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3D45B" w14:textId="40C6CE29" w:rsidR="00FC093D" w:rsidRPr="003E4C1E" w:rsidRDefault="009F2D6B" w:rsidP="001955DC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E4C1E">
        <w:rPr>
          <w:rFonts w:ascii="Times New Roman" w:hAnsi="Times New Roman" w:cs="Times New Roman"/>
          <w:b/>
          <w:bCs/>
          <w:szCs w:val="21"/>
        </w:rPr>
        <w:t xml:space="preserve">Table S1 Primer sequences for </w:t>
      </w:r>
      <w:proofErr w:type="spellStart"/>
      <w:r w:rsidRPr="003E4C1E">
        <w:rPr>
          <w:rFonts w:ascii="Times New Roman" w:hAnsi="Times New Roman" w:cs="Times New Roman"/>
          <w:b/>
          <w:bCs/>
          <w:szCs w:val="21"/>
        </w:rPr>
        <w:t>qRT</w:t>
      </w:r>
      <w:proofErr w:type="spellEnd"/>
      <w:r w:rsidRPr="003E4C1E">
        <w:rPr>
          <w:rFonts w:ascii="Times New Roman" w:hAnsi="Times New Roman" w:cs="Times New Roman"/>
          <w:b/>
          <w:bCs/>
          <w:szCs w:val="21"/>
        </w:rPr>
        <w:t>-PCR</w:t>
      </w:r>
    </w:p>
    <w:tbl>
      <w:tblPr>
        <w:tblStyle w:val="TableGrid"/>
        <w:tblW w:w="375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4865"/>
      </w:tblGrid>
      <w:tr w:rsidR="00703EE1" w:rsidRPr="00815B08" w14:paraId="3EF6A612" w14:textId="77777777" w:rsidTr="001955DC">
        <w:trPr>
          <w:jc w:val="center"/>
        </w:trPr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</w:tcPr>
          <w:p w14:paraId="5ECEC0CB" w14:textId="63498733" w:rsidR="00703EE1" w:rsidRPr="000C1F41" w:rsidRDefault="00704912">
            <w:pPr>
              <w:rPr>
                <w:rFonts w:ascii="Times New Roman" w:hAnsi="Times New Roman" w:cs="Times New Roman"/>
                <w:b/>
                <w:bCs/>
              </w:rPr>
            </w:pPr>
            <w:r w:rsidRPr="000C1F41">
              <w:rPr>
                <w:rFonts w:ascii="Times New Roman" w:hAnsi="Times New Roman" w:cs="Times New Roman"/>
                <w:b/>
                <w:bCs/>
              </w:rPr>
              <w:t>Gene</w:t>
            </w:r>
            <w:r w:rsidR="000C1F41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3899" w:type="pct"/>
            <w:tcBorders>
              <w:top w:val="single" w:sz="4" w:space="0" w:color="auto"/>
              <w:bottom w:val="single" w:sz="4" w:space="0" w:color="auto"/>
            </w:tcBorders>
          </w:tcPr>
          <w:p w14:paraId="3CC72581" w14:textId="473471B7" w:rsidR="00703EE1" w:rsidRPr="000C1F41" w:rsidRDefault="00704912">
            <w:pPr>
              <w:rPr>
                <w:rFonts w:ascii="Times New Roman" w:hAnsi="Times New Roman" w:cs="Times New Roman"/>
                <w:b/>
                <w:bCs/>
              </w:rPr>
            </w:pPr>
            <w:r w:rsidRPr="000C1F41">
              <w:rPr>
                <w:rFonts w:ascii="Times New Roman" w:hAnsi="Times New Roman" w:cs="Times New Roman"/>
                <w:b/>
                <w:bCs/>
              </w:rPr>
              <w:t>Primer</w:t>
            </w:r>
            <w:r w:rsidR="002E32AA" w:rsidRPr="000C1F41">
              <w:rPr>
                <w:rFonts w:ascii="Times New Roman" w:hAnsi="Times New Roman" w:cs="Times New Roman"/>
                <w:b/>
                <w:bCs/>
              </w:rPr>
              <w:t xml:space="preserve"> sequences</w:t>
            </w:r>
          </w:p>
        </w:tc>
      </w:tr>
      <w:tr w:rsidR="005C2B4D" w:rsidRPr="00815B08" w14:paraId="67759B59" w14:textId="77777777" w:rsidTr="001955DC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220CFDE9" w14:textId="3D925849" w:rsidR="005C2B4D" w:rsidRPr="00815B08" w:rsidRDefault="005C2B4D">
            <w:pPr>
              <w:rPr>
                <w:rFonts w:ascii="Times New Roman" w:hAnsi="Times New Roman" w:cs="Times New Roman"/>
              </w:rPr>
            </w:pPr>
            <w:r w:rsidRPr="00815B08">
              <w:rPr>
                <w:rFonts w:ascii="Times New Roman" w:hAnsi="Times New Roman" w:cs="Times New Roman"/>
              </w:rPr>
              <w:t>Mouse</w:t>
            </w:r>
          </w:p>
        </w:tc>
      </w:tr>
      <w:tr w:rsidR="00703EE1" w:rsidRPr="00815B08" w14:paraId="7A12ADF3" w14:textId="77777777" w:rsidTr="001955DC">
        <w:trPr>
          <w:jc w:val="center"/>
        </w:trPr>
        <w:tc>
          <w:tcPr>
            <w:tcW w:w="1101" w:type="pct"/>
          </w:tcPr>
          <w:p w14:paraId="25D59F04" w14:textId="06DFE581" w:rsidR="00703EE1" w:rsidRPr="00815B08" w:rsidRDefault="002817EE">
            <w:pPr>
              <w:rPr>
                <w:rFonts w:ascii="Times New Roman" w:hAnsi="Times New Roman" w:cs="Times New Roman"/>
              </w:rPr>
            </w:pPr>
            <w:proofErr w:type="spellStart"/>
            <w:r w:rsidRPr="002817EE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3899" w:type="pct"/>
          </w:tcPr>
          <w:p w14:paraId="0F4235B2" w14:textId="1CF5AB2F" w:rsidR="00703EE1" w:rsidRPr="00815B08" w:rsidRDefault="002817EE">
            <w:pPr>
              <w:rPr>
                <w:rFonts w:ascii="Times New Roman" w:hAnsi="Times New Roman" w:cs="Times New Roman"/>
              </w:rPr>
            </w:pPr>
            <w:r w:rsidRPr="002817EE">
              <w:rPr>
                <w:rFonts w:ascii="Times New Roman" w:hAnsi="Times New Roman" w:cs="Times New Roman"/>
              </w:rPr>
              <w:t>Forward: AGGTCGGTGTGAACGGATTTG</w:t>
            </w:r>
          </w:p>
        </w:tc>
      </w:tr>
      <w:tr w:rsidR="00703EE1" w:rsidRPr="00815B08" w14:paraId="7B16F3D8" w14:textId="77777777" w:rsidTr="001955DC">
        <w:trPr>
          <w:jc w:val="center"/>
        </w:trPr>
        <w:tc>
          <w:tcPr>
            <w:tcW w:w="1101" w:type="pct"/>
          </w:tcPr>
          <w:p w14:paraId="39A83DA3" w14:textId="77777777" w:rsidR="00703EE1" w:rsidRPr="00815B08" w:rsidRDefault="0070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06516186" w14:textId="2D43BE41" w:rsidR="00703EE1" w:rsidRPr="00815B08" w:rsidRDefault="002817EE">
            <w:pPr>
              <w:rPr>
                <w:rFonts w:ascii="Times New Roman" w:hAnsi="Times New Roman" w:cs="Times New Roman"/>
              </w:rPr>
            </w:pPr>
            <w:r w:rsidRPr="002817EE">
              <w:rPr>
                <w:rFonts w:ascii="Times New Roman" w:hAnsi="Times New Roman" w:cs="Times New Roman"/>
              </w:rPr>
              <w:t>Reverse:</w:t>
            </w:r>
            <w:r w:rsidR="009E0725">
              <w:rPr>
                <w:rFonts w:ascii="Times New Roman" w:hAnsi="Times New Roman" w:cs="Times New Roman"/>
              </w:rPr>
              <w:t xml:space="preserve"> </w:t>
            </w:r>
            <w:r w:rsidRPr="002817EE">
              <w:rPr>
                <w:rFonts w:ascii="Times New Roman" w:hAnsi="Times New Roman" w:cs="Times New Roman"/>
              </w:rPr>
              <w:t>TGTAGACCATGTAGTTGAGGTCA</w:t>
            </w:r>
          </w:p>
        </w:tc>
      </w:tr>
      <w:tr w:rsidR="00703EE1" w:rsidRPr="00815B08" w14:paraId="5FC61669" w14:textId="77777777" w:rsidTr="001955DC">
        <w:trPr>
          <w:jc w:val="center"/>
        </w:trPr>
        <w:tc>
          <w:tcPr>
            <w:tcW w:w="1101" w:type="pct"/>
          </w:tcPr>
          <w:p w14:paraId="3A959F14" w14:textId="5A609B92" w:rsidR="00703EE1" w:rsidRPr="00815B08" w:rsidRDefault="002817EE">
            <w:pPr>
              <w:rPr>
                <w:rFonts w:ascii="Times New Roman" w:hAnsi="Times New Roman" w:cs="Times New Roman"/>
              </w:rPr>
            </w:pPr>
            <w:r w:rsidRPr="002817EE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3899" w:type="pct"/>
          </w:tcPr>
          <w:p w14:paraId="1904949D" w14:textId="45F34A13" w:rsidR="00703EE1" w:rsidRPr="00815B08" w:rsidRDefault="002817EE">
            <w:pPr>
              <w:rPr>
                <w:rFonts w:ascii="Times New Roman" w:hAnsi="Times New Roman" w:cs="Times New Roman"/>
              </w:rPr>
            </w:pPr>
            <w:r w:rsidRPr="002817EE">
              <w:rPr>
                <w:rFonts w:ascii="Times New Roman" w:hAnsi="Times New Roman" w:cs="Times New Roman"/>
              </w:rPr>
              <w:t>Forward: TAGTCCTTCCTACCCCAATTTCC</w:t>
            </w:r>
          </w:p>
        </w:tc>
      </w:tr>
      <w:tr w:rsidR="00703EE1" w:rsidRPr="00815B08" w14:paraId="69F27CD7" w14:textId="77777777" w:rsidTr="001955DC">
        <w:trPr>
          <w:jc w:val="center"/>
        </w:trPr>
        <w:tc>
          <w:tcPr>
            <w:tcW w:w="1101" w:type="pct"/>
          </w:tcPr>
          <w:p w14:paraId="4D56B002" w14:textId="77777777" w:rsidR="00703EE1" w:rsidRPr="00815B08" w:rsidRDefault="0070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11AB0BDB" w14:textId="23109D13" w:rsidR="00703EE1" w:rsidRPr="00815B08" w:rsidRDefault="002817EE">
            <w:pPr>
              <w:rPr>
                <w:rFonts w:ascii="Times New Roman" w:hAnsi="Times New Roman" w:cs="Times New Roman"/>
              </w:rPr>
            </w:pPr>
            <w:r w:rsidRPr="002817EE">
              <w:rPr>
                <w:rFonts w:ascii="Times New Roman" w:hAnsi="Times New Roman" w:cs="Times New Roman"/>
              </w:rPr>
              <w:t>Reverse: TTGGTCCTTAGCCACTCCTTC</w:t>
            </w:r>
          </w:p>
        </w:tc>
      </w:tr>
      <w:tr w:rsidR="00703EE1" w:rsidRPr="00815B08" w14:paraId="61DDC44F" w14:textId="77777777" w:rsidTr="001955DC">
        <w:trPr>
          <w:jc w:val="center"/>
        </w:trPr>
        <w:tc>
          <w:tcPr>
            <w:tcW w:w="1101" w:type="pct"/>
          </w:tcPr>
          <w:p w14:paraId="16AC2B5C" w14:textId="2AFCC16F" w:rsidR="00703EE1" w:rsidRPr="00815B08" w:rsidRDefault="002817EE">
            <w:pPr>
              <w:rPr>
                <w:rFonts w:ascii="Times New Roman" w:hAnsi="Times New Roman" w:cs="Times New Roman"/>
              </w:rPr>
            </w:pPr>
            <w:r w:rsidRPr="002817EE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3899" w:type="pct"/>
          </w:tcPr>
          <w:p w14:paraId="6608276F" w14:textId="642D258D" w:rsidR="00703EE1" w:rsidRPr="00815B08" w:rsidRDefault="002817EE">
            <w:pPr>
              <w:rPr>
                <w:rFonts w:ascii="Times New Roman" w:hAnsi="Times New Roman" w:cs="Times New Roman"/>
              </w:rPr>
            </w:pPr>
            <w:r w:rsidRPr="002817EE">
              <w:rPr>
                <w:rFonts w:ascii="Times New Roman" w:hAnsi="Times New Roman" w:cs="Times New Roman"/>
              </w:rPr>
              <w:t>Forward: GCAACTGTTCCTGAACTCAACT</w:t>
            </w:r>
          </w:p>
        </w:tc>
      </w:tr>
      <w:tr w:rsidR="00703EE1" w:rsidRPr="00815B08" w14:paraId="2CAE2E4C" w14:textId="77777777" w:rsidTr="001955DC">
        <w:trPr>
          <w:jc w:val="center"/>
        </w:trPr>
        <w:tc>
          <w:tcPr>
            <w:tcW w:w="1101" w:type="pct"/>
          </w:tcPr>
          <w:p w14:paraId="13C0F5A0" w14:textId="77777777" w:rsidR="00703EE1" w:rsidRPr="00815B08" w:rsidRDefault="00703E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6C9BB651" w14:textId="6C95DE9A" w:rsidR="00703EE1" w:rsidRPr="00815B08" w:rsidRDefault="00DA0047">
            <w:pPr>
              <w:rPr>
                <w:rFonts w:ascii="Times New Roman" w:hAnsi="Times New Roman" w:cs="Times New Roman"/>
              </w:rPr>
            </w:pPr>
            <w:r w:rsidRPr="00DA0047">
              <w:rPr>
                <w:rFonts w:ascii="Times New Roman" w:hAnsi="Times New Roman" w:cs="Times New Roman"/>
              </w:rPr>
              <w:t>Reverse: ATCTTTTGGGGTCCGTCAACT</w:t>
            </w:r>
          </w:p>
        </w:tc>
      </w:tr>
      <w:tr w:rsidR="00815B08" w:rsidRPr="00815B08" w14:paraId="127E39B6" w14:textId="77777777" w:rsidTr="001955DC">
        <w:trPr>
          <w:jc w:val="center"/>
        </w:trPr>
        <w:tc>
          <w:tcPr>
            <w:tcW w:w="1101" w:type="pct"/>
          </w:tcPr>
          <w:p w14:paraId="6AEF67FC" w14:textId="097B5061" w:rsidR="00815B08" w:rsidRPr="00815B08" w:rsidRDefault="00EE0D56">
            <w:pPr>
              <w:rPr>
                <w:rFonts w:ascii="Times New Roman" w:hAnsi="Times New Roman" w:cs="Times New Roman"/>
              </w:rPr>
            </w:pPr>
            <w:proofErr w:type="spellStart"/>
            <w:r w:rsidRPr="00EE0D56">
              <w:rPr>
                <w:rFonts w:ascii="Times New Roman" w:hAnsi="Times New Roman" w:cs="Times New Roman"/>
              </w:rPr>
              <w:t>Tnf</w:t>
            </w:r>
            <w:proofErr w:type="spellEnd"/>
          </w:p>
        </w:tc>
        <w:tc>
          <w:tcPr>
            <w:tcW w:w="3899" w:type="pct"/>
          </w:tcPr>
          <w:p w14:paraId="7D7527A1" w14:textId="61F1F7DE" w:rsidR="00815B08" w:rsidRPr="00815B08" w:rsidRDefault="00EE0D56">
            <w:pPr>
              <w:rPr>
                <w:rFonts w:ascii="Times New Roman" w:hAnsi="Times New Roman" w:cs="Times New Roman"/>
              </w:rPr>
            </w:pPr>
            <w:r w:rsidRPr="00EE0D56">
              <w:rPr>
                <w:rFonts w:ascii="Times New Roman" w:hAnsi="Times New Roman" w:cs="Times New Roman"/>
              </w:rPr>
              <w:t>Forward: ATGTCTCAGCCTCTTCTCATTC</w:t>
            </w:r>
          </w:p>
        </w:tc>
      </w:tr>
      <w:tr w:rsidR="00815B08" w:rsidRPr="00815B08" w14:paraId="652BF3CB" w14:textId="77777777" w:rsidTr="001955DC">
        <w:trPr>
          <w:jc w:val="center"/>
        </w:trPr>
        <w:tc>
          <w:tcPr>
            <w:tcW w:w="1101" w:type="pct"/>
          </w:tcPr>
          <w:p w14:paraId="1B6295CE" w14:textId="77777777" w:rsidR="00815B08" w:rsidRPr="00815B08" w:rsidRDefault="00815B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3019B470" w14:textId="349E46D3" w:rsidR="00815B08" w:rsidRPr="00815B08" w:rsidRDefault="00EE0D56">
            <w:pPr>
              <w:rPr>
                <w:rFonts w:ascii="Times New Roman" w:hAnsi="Times New Roman" w:cs="Times New Roman"/>
              </w:rPr>
            </w:pPr>
            <w:r w:rsidRPr="00EE0D56">
              <w:rPr>
                <w:rFonts w:ascii="Times New Roman" w:hAnsi="Times New Roman" w:cs="Times New Roman"/>
              </w:rPr>
              <w:t>Reverse: GCTTGTCACTCGAATTTTGAGA</w:t>
            </w:r>
          </w:p>
        </w:tc>
      </w:tr>
      <w:tr w:rsidR="00815B08" w:rsidRPr="00815B08" w14:paraId="5ECDCD60" w14:textId="77777777" w:rsidTr="001955DC">
        <w:trPr>
          <w:jc w:val="center"/>
        </w:trPr>
        <w:tc>
          <w:tcPr>
            <w:tcW w:w="1101" w:type="pct"/>
          </w:tcPr>
          <w:p w14:paraId="31E1818C" w14:textId="2A162659" w:rsidR="00815B08" w:rsidRPr="00815B08" w:rsidRDefault="00EE0D56">
            <w:pPr>
              <w:rPr>
                <w:rFonts w:ascii="Times New Roman" w:hAnsi="Times New Roman" w:cs="Times New Roman"/>
              </w:rPr>
            </w:pPr>
            <w:r w:rsidRPr="00EE0D56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3899" w:type="pct"/>
          </w:tcPr>
          <w:p w14:paraId="3333A1AA" w14:textId="631027A7" w:rsidR="00815B08" w:rsidRPr="00815B08" w:rsidRDefault="00EE0D56">
            <w:pPr>
              <w:rPr>
                <w:rFonts w:ascii="Times New Roman" w:hAnsi="Times New Roman" w:cs="Times New Roman"/>
              </w:rPr>
            </w:pPr>
            <w:r w:rsidRPr="00EE0D56">
              <w:rPr>
                <w:rFonts w:ascii="Times New Roman" w:hAnsi="Times New Roman" w:cs="Times New Roman"/>
              </w:rPr>
              <w:t>Forward: GCTCTTACTGACTGGCATGAG</w:t>
            </w:r>
          </w:p>
        </w:tc>
      </w:tr>
      <w:tr w:rsidR="00EE0D56" w:rsidRPr="00815B08" w14:paraId="7092C1D8" w14:textId="77777777" w:rsidTr="001955DC">
        <w:trPr>
          <w:jc w:val="center"/>
        </w:trPr>
        <w:tc>
          <w:tcPr>
            <w:tcW w:w="1101" w:type="pct"/>
          </w:tcPr>
          <w:p w14:paraId="5522D853" w14:textId="77777777" w:rsidR="00EE0D56" w:rsidRPr="00EE0D56" w:rsidRDefault="00EE0D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34D1D2DA" w14:textId="7997F775" w:rsidR="00EE0D56" w:rsidRPr="00EE0D56" w:rsidRDefault="00EE0D56">
            <w:pPr>
              <w:rPr>
                <w:rFonts w:ascii="Times New Roman" w:hAnsi="Times New Roman" w:cs="Times New Roman"/>
              </w:rPr>
            </w:pPr>
            <w:r w:rsidRPr="00EE0D56">
              <w:rPr>
                <w:rFonts w:ascii="Times New Roman" w:hAnsi="Times New Roman" w:cs="Times New Roman"/>
              </w:rPr>
              <w:t>Reverse: CGCAGCTCTAGGAGCATGTG</w:t>
            </w:r>
          </w:p>
        </w:tc>
      </w:tr>
      <w:tr w:rsidR="00824301" w:rsidRPr="00815B08" w14:paraId="4AE490D3" w14:textId="77777777" w:rsidTr="001955DC">
        <w:trPr>
          <w:jc w:val="center"/>
        </w:trPr>
        <w:tc>
          <w:tcPr>
            <w:tcW w:w="1101" w:type="pct"/>
          </w:tcPr>
          <w:p w14:paraId="58473892" w14:textId="36122246" w:rsidR="00824301" w:rsidRPr="00EE0D56" w:rsidRDefault="00824301">
            <w:pPr>
              <w:rPr>
                <w:rFonts w:ascii="Times New Roman" w:hAnsi="Times New Roman" w:cs="Times New Roman"/>
              </w:rPr>
            </w:pPr>
            <w:r w:rsidRPr="00824301">
              <w:rPr>
                <w:rFonts w:ascii="Times New Roman" w:hAnsi="Times New Roman" w:cs="Times New Roman"/>
              </w:rPr>
              <w:t>Hk1</w:t>
            </w:r>
          </w:p>
        </w:tc>
        <w:tc>
          <w:tcPr>
            <w:tcW w:w="3899" w:type="pct"/>
          </w:tcPr>
          <w:p w14:paraId="3F521461" w14:textId="0B55C651" w:rsidR="00824301" w:rsidRPr="00EE0D56" w:rsidRDefault="00090377">
            <w:pPr>
              <w:rPr>
                <w:rFonts w:ascii="Times New Roman" w:hAnsi="Times New Roman" w:cs="Times New Roman"/>
              </w:rPr>
            </w:pPr>
            <w:r w:rsidRPr="00090377">
              <w:rPr>
                <w:rFonts w:ascii="Times New Roman" w:hAnsi="Times New Roman" w:cs="Times New Roman"/>
              </w:rPr>
              <w:t>Forward: CGGAATGGGGAGCCTTTGG</w:t>
            </w:r>
          </w:p>
        </w:tc>
      </w:tr>
      <w:tr w:rsidR="00824301" w:rsidRPr="00815B08" w14:paraId="1F57C52D" w14:textId="77777777" w:rsidTr="001955DC">
        <w:trPr>
          <w:jc w:val="center"/>
        </w:trPr>
        <w:tc>
          <w:tcPr>
            <w:tcW w:w="1101" w:type="pct"/>
          </w:tcPr>
          <w:p w14:paraId="17CD4294" w14:textId="77777777" w:rsidR="00824301" w:rsidRPr="00824301" w:rsidRDefault="00824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387FF145" w14:textId="0D411679" w:rsidR="00824301" w:rsidRPr="00EE0D56" w:rsidRDefault="00090377" w:rsidP="00090377">
            <w:pPr>
              <w:rPr>
                <w:rFonts w:ascii="Times New Roman" w:hAnsi="Times New Roman" w:cs="Times New Roman"/>
              </w:rPr>
            </w:pPr>
            <w:r w:rsidRPr="00090377">
              <w:rPr>
                <w:rFonts w:ascii="Times New Roman" w:hAnsi="Times New Roman" w:cs="Times New Roman"/>
              </w:rPr>
              <w:t>Reverse: GCCTTCCTTATCCGTTTCAATGG</w:t>
            </w:r>
          </w:p>
        </w:tc>
      </w:tr>
      <w:tr w:rsidR="00824301" w:rsidRPr="00815B08" w14:paraId="3B7C7EB6" w14:textId="77777777" w:rsidTr="001955DC">
        <w:trPr>
          <w:jc w:val="center"/>
        </w:trPr>
        <w:tc>
          <w:tcPr>
            <w:tcW w:w="1101" w:type="pct"/>
          </w:tcPr>
          <w:p w14:paraId="256394CD" w14:textId="1D4B482A" w:rsidR="00824301" w:rsidRPr="00824301" w:rsidRDefault="00090377">
            <w:pPr>
              <w:rPr>
                <w:rFonts w:ascii="Times New Roman" w:hAnsi="Times New Roman" w:cs="Times New Roman"/>
              </w:rPr>
            </w:pPr>
            <w:r w:rsidRPr="00090377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3899" w:type="pct"/>
          </w:tcPr>
          <w:p w14:paraId="78504BE5" w14:textId="0938C97F" w:rsidR="00824301" w:rsidRPr="00EE0D56" w:rsidRDefault="00090377">
            <w:pPr>
              <w:rPr>
                <w:rFonts w:ascii="Times New Roman" w:hAnsi="Times New Roman" w:cs="Times New Roman"/>
              </w:rPr>
            </w:pPr>
            <w:r w:rsidRPr="00090377">
              <w:rPr>
                <w:rFonts w:ascii="Times New Roman" w:hAnsi="Times New Roman" w:cs="Times New Roman"/>
              </w:rPr>
              <w:t>Forward: TGATCGCCTGCTTATTCACGG</w:t>
            </w:r>
          </w:p>
        </w:tc>
      </w:tr>
      <w:tr w:rsidR="00824301" w:rsidRPr="00815B08" w14:paraId="7BB8F7F4" w14:textId="77777777" w:rsidTr="001955DC">
        <w:trPr>
          <w:jc w:val="center"/>
        </w:trPr>
        <w:tc>
          <w:tcPr>
            <w:tcW w:w="1101" w:type="pct"/>
          </w:tcPr>
          <w:p w14:paraId="73966F9C" w14:textId="77777777" w:rsidR="00824301" w:rsidRPr="00824301" w:rsidRDefault="00824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6D449946" w14:textId="03384893" w:rsidR="00824301" w:rsidRPr="00EE0D56" w:rsidRDefault="00090377" w:rsidP="00090377">
            <w:pPr>
              <w:rPr>
                <w:rFonts w:ascii="Times New Roman" w:hAnsi="Times New Roman" w:cs="Times New Roman"/>
              </w:rPr>
            </w:pPr>
            <w:r w:rsidRPr="00090377">
              <w:rPr>
                <w:rFonts w:ascii="Times New Roman" w:hAnsi="Times New Roman" w:cs="Times New Roman"/>
              </w:rPr>
              <w:t>Reverse: AACCGCCTAGAAATCTCCAGA</w:t>
            </w:r>
          </w:p>
        </w:tc>
      </w:tr>
      <w:tr w:rsidR="00824301" w:rsidRPr="00815B08" w14:paraId="7CA7C227" w14:textId="77777777" w:rsidTr="001955DC">
        <w:trPr>
          <w:jc w:val="center"/>
        </w:trPr>
        <w:tc>
          <w:tcPr>
            <w:tcW w:w="1101" w:type="pct"/>
          </w:tcPr>
          <w:p w14:paraId="2308EA58" w14:textId="558A2A8A" w:rsidR="00824301" w:rsidRPr="00824301" w:rsidRDefault="00090377">
            <w:pPr>
              <w:rPr>
                <w:rFonts w:ascii="Times New Roman" w:hAnsi="Times New Roman" w:cs="Times New Roman"/>
              </w:rPr>
            </w:pPr>
            <w:r w:rsidRPr="00090377">
              <w:rPr>
                <w:rFonts w:ascii="Times New Roman" w:hAnsi="Times New Roman" w:cs="Times New Roman"/>
              </w:rPr>
              <w:t>Hk3</w:t>
            </w:r>
          </w:p>
        </w:tc>
        <w:tc>
          <w:tcPr>
            <w:tcW w:w="3899" w:type="pct"/>
          </w:tcPr>
          <w:p w14:paraId="281304B1" w14:textId="433D6E76" w:rsidR="00824301" w:rsidRPr="00EE0D56" w:rsidRDefault="00090377">
            <w:pPr>
              <w:rPr>
                <w:rFonts w:ascii="Times New Roman" w:hAnsi="Times New Roman" w:cs="Times New Roman"/>
              </w:rPr>
            </w:pPr>
            <w:r w:rsidRPr="00090377">
              <w:rPr>
                <w:rFonts w:ascii="Times New Roman" w:hAnsi="Times New Roman" w:cs="Times New Roman"/>
              </w:rPr>
              <w:t>Forward: CAGGGGACCTACAGGATTGAT</w:t>
            </w:r>
          </w:p>
        </w:tc>
      </w:tr>
      <w:tr w:rsidR="00824301" w:rsidRPr="00815B08" w14:paraId="664618B3" w14:textId="77777777" w:rsidTr="001955DC">
        <w:trPr>
          <w:jc w:val="center"/>
        </w:trPr>
        <w:tc>
          <w:tcPr>
            <w:tcW w:w="1101" w:type="pct"/>
          </w:tcPr>
          <w:p w14:paraId="7FB7B130" w14:textId="77777777" w:rsidR="00824301" w:rsidRPr="00824301" w:rsidRDefault="008243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4515896E" w14:textId="6BD0DBF9" w:rsidR="00824301" w:rsidRPr="00EE0D56" w:rsidRDefault="00090377" w:rsidP="00090377">
            <w:pPr>
              <w:rPr>
                <w:rFonts w:ascii="Times New Roman" w:hAnsi="Times New Roman" w:cs="Times New Roman"/>
              </w:rPr>
            </w:pPr>
            <w:r w:rsidRPr="00090377">
              <w:rPr>
                <w:rFonts w:ascii="Times New Roman" w:hAnsi="Times New Roman" w:cs="Times New Roman"/>
              </w:rPr>
              <w:t>Reverse:</w:t>
            </w:r>
            <w:r w:rsidR="009E0725">
              <w:rPr>
                <w:rFonts w:ascii="Times New Roman" w:hAnsi="Times New Roman" w:cs="Times New Roman"/>
              </w:rPr>
              <w:t xml:space="preserve"> </w:t>
            </w:r>
            <w:r w:rsidRPr="00090377">
              <w:rPr>
                <w:rFonts w:ascii="Times New Roman" w:hAnsi="Times New Roman" w:cs="Times New Roman"/>
              </w:rPr>
              <w:t>GAGCATCTTCGTCATAGAAGGAG</w:t>
            </w:r>
          </w:p>
        </w:tc>
      </w:tr>
      <w:tr w:rsidR="005C2B4D" w:rsidRPr="00815B08" w14:paraId="622EB5D5" w14:textId="77777777" w:rsidTr="001955DC">
        <w:trPr>
          <w:jc w:val="center"/>
        </w:trPr>
        <w:tc>
          <w:tcPr>
            <w:tcW w:w="5000" w:type="pct"/>
            <w:gridSpan w:val="2"/>
          </w:tcPr>
          <w:p w14:paraId="0545CF4F" w14:textId="2F38F2D0" w:rsidR="005C2B4D" w:rsidRPr="00EE0D56" w:rsidRDefault="005C2B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uman</w:t>
            </w:r>
          </w:p>
        </w:tc>
      </w:tr>
      <w:tr w:rsidR="00203867" w:rsidRPr="00815B08" w14:paraId="5FFE86D5" w14:textId="77777777" w:rsidTr="001955DC">
        <w:trPr>
          <w:jc w:val="center"/>
        </w:trPr>
        <w:tc>
          <w:tcPr>
            <w:tcW w:w="1101" w:type="pct"/>
          </w:tcPr>
          <w:p w14:paraId="09C2619D" w14:textId="79A58B50" w:rsidR="00203867" w:rsidRPr="00824301" w:rsidRDefault="00B8368F">
            <w:pPr>
              <w:rPr>
                <w:rFonts w:ascii="Times New Roman" w:hAnsi="Times New Roman" w:cs="Times New Roman"/>
              </w:rPr>
            </w:pPr>
            <w:r w:rsidRPr="00B8368F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3899" w:type="pct"/>
          </w:tcPr>
          <w:p w14:paraId="01276947" w14:textId="76C248CB" w:rsidR="00203867" w:rsidRPr="00EE0D56" w:rsidRDefault="00361AF0">
            <w:pPr>
              <w:rPr>
                <w:rFonts w:ascii="Times New Roman" w:hAnsi="Times New Roman" w:cs="Times New Roman"/>
              </w:rPr>
            </w:pPr>
            <w:r w:rsidRPr="00361AF0">
              <w:rPr>
                <w:rFonts w:ascii="Times New Roman" w:hAnsi="Times New Roman" w:cs="Times New Roman"/>
              </w:rPr>
              <w:t>Forward: CATTGCCGACAGGATGCAG</w:t>
            </w:r>
          </w:p>
        </w:tc>
      </w:tr>
      <w:tr w:rsidR="00203867" w:rsidRPr="00815B08" w14:paraId="740C75B7" w14:textId="77777777" w:rsidTr="001955DC">
        <w:trPr>
          <w:jc w:val="center"/>
        </w:trPr>
        <w:tc>
          <w:tcPr>
            <w:tcW w:w="1101" w:type="pct"/>
          </w:tcPr>
          <w:p w14:paraId="02DA89C1" w14:textId="77777777" w:rsidR="00203867" w:rsidRPr="00824301" w:rsidRDefault="00203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14E36E55" w14:textId="7DEFF163" w:rsidR="00203867" w:rsidRPr="00EE0D56" w:rsidRDefault="00AB7E59">
            <w:pPr>
              <w:rPr>
                <w:rFonts w:ascii="Times New Roman" w:hAnsi="Times New Roman" w:cs="Times New Roman"/>
              </w:rPr>
            </w:pPr>
            <w:r w:rsidRPr="00AB7E59">
              <w:rPr>
                <w:rFonts w:ascii="Times New Roman" w:hAnsi="Times New Roman" w:cs="Times New Roman"/>
              </w:rPr>
              <w:t>Reverse: CTCGTCATACTCCTGCTTGCTG</w:t>
            </w:r>
          </w:p>
        </w:tc>
      </w:tr>
      <w:tr w:rsidR="007802B2" w:rsidRPr="00815B08" w14:paraId="1E134A41" w14:textId="77777777" w:rsidTr="001955DC">
        <w:trPr>
          <w:jc w:val="center"/>
        </w:trPr>
        <w:tc>
          <w:tcPr>
            <w:tcW w:w="1101" w:type="pct"/>
          </w:tcPr>
          <w:p w14:paraId="6E7BAEF0" w14:textId="0B23EC37" w:rsidR="007802B2" w:rsidRPr="00824301" w:rsidRDefault="007E1E62">
            <w:pPr>
              <w:rPr>
                <w:rFonts w:ascii="Times New Roman" w:hAnsi="Times New Roman" w:cs="Times New Roman"/>
              </w:rPr>
            </w:pPr>
            <w:r w:rsidRPr="007E1E62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3899" w:type="pct"/>
          </w:tcPr>
          <w:p w14:paraId="19F31903" w14:textId="1AF289AA" w:rsidR="007802B2" w:rsidRPr="00AB7E59" w:rsidRDefault="007E1E62">
            <w:pPr>
              <w:rPr>
                <w:rFonts w:ascii="Times New Roman" w:hAnsi="Times New Roman" w:cs="Times New Roman"/>
              </w:rPr>
            </w:pPr>
            <w:r w:rsidRPr="007E1E62">
              <w:rPr>
                <w:rFonts w:ascii="Times New Roman" w:hAnsi="Times New Roman" w:cs="Times New Roman"/>
              </w:rPr>
              <w:t>Forward: GCCAGTGAAATGATGGCTTATT</w:t>
            </w:r>
          </w:p>
        </w:tc>
      </w:tr>
      <w:tr w:rsidR="007802B2" w:rsidRPr="00815B08" w14:paraId="10C1CFE9" w14:textId="77777777" w:rsidTr="001955DC">
        <w:trPr>
          <w:jc w:val="center"/>
        </w:trPr>
        <w:tc>
          <w:tcPr>
            <w:tcW w:w="1101" w:type="pct"/>
          </w:tcPr>
          <w:p w14:paraId="5E07152C" w14:textId="77777777" w:rsidR="007802B2" w:rsidRPr="00824301" w:rsidRDefault="007802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50C42B66" w14:textId="0EABCA77" w:rsidR="007802B2" w:rsidRPr="00AB7E59" w:rsidRDefault="007E1E62">
            <w:pPr>
              <w:rPr>
                <w:rFonts w:ascii="Times New Roman" w:hAnsi="Times New Roman" w:cs="Times New Roman"/>
              </w:rPr>
            </w:pPr>
            <w:r w:rsidRPr="007E1E62">
              <w:rPr>
                <w:rFonts w:ascii="Times New Roman" w:hAnsi="Times New Roman" w:cs="Times New Roman"/>
              </w:rPr>
              <w:t>Reverse: AGGAGCACTTCATCTGTTTAGG</w:t>
            </w:r>
          </w:p>
        </w:tc>
      </w:tr>
      <w:tr w:rsidR="007802B2" w:rsidRPr="00815B08" w14:paraId="7C7981A9" w14:textId="77777777" w:rsidTr="001955DC">
        <w:trPr>
          <w:jc w:val="center"/>
        </w:trPr>
        <w:tc>
          <w:tcPr>
            <w:tcW w:w="1101" w:type="pct"/>
          </w:tcPr>
          <w:p w14:paraId="7DEE82FD" w14:textId="11712806" w:rsidR="007802B2" w:rsidRPr="00824301" w:rsidRDefault="007E1E62">
            <w:pPr>
              <w:rPr>
                <w:rFonts w:ascii="Times New Roman" w:hAnsi="Times New Roman" w:cs="Times New Roman"/>
              </w:rPr>
            </w:pPr>
            <w:r w:rsidRPr="007E1E62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3899" w:type="pct"/>
          </w:tcPr>
          <w:p w14:paraId="42240FA8" w14:textId="65F51055" w:rsidR="007802B2" w:rsidRPr="00AB7E59" w:rsidRDefault="007E1E62">
            <w:pPr>
              <w:rPr>
                <w:rFonts w:ascii="Times New Roman" w:hAnsi="Times New Roman" w:cs="Times New Roman"/>
              </w:rPr>
            </w:pPr>
            <w:r w:rsidRPr="007E1E62">
              <w:rPr>
                <w:rFonts w:ascii="Times New Roman" w:hAnsi="Times New Roman" w:cs="Times New Roman"/>
              </w:rPr>
              <w:t>Forward: CACTGGTCTTTTGGAGTTTGAG</w:t>
            </w:r>
          </w:p>
        </w:tc>
      </w:tr>
      <w:tr w:rsidR="007802B2" w:rsidRPr="00815B08" w14:paraId="34075B21" w14:textId="77777777" w:rsidTr="001955DC">
        <w:trPr>
          <w:jc w:val="center"/>
        </w:trPr>
        <w:tc>
          <w:tcPr>
            <w:tcW w:w="1101" w:type="pct"/>
          </w:tcPr>
          <w:p w14:paraId="699629C8" w14:textId="77777777" w:rsidR="007802B2" w:rsidRPr="00824301" w:rsidRDefault="007802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40CDD8EA" w14:textId="4CEE6BD4" w:rsidR="007802B2" w:rsidRPr="00AB7E59" w:rsidRDefault="007E1E62">
            <w:pPr>
              <w:rPr>
                <w:rFonts w:ascii="Times New Roman" w:hAnsi="Times New Roman" w:cs="Times New Roman"/>
              </w:rPr>
            </w:pPr>
            <w:r w:rsidRPr="007E1E62">
              <w:rPr>
                <w:rFonts w:ascii="Times New Roman" w:hAnsi="Times New Roman" w:cs="Times New Roman"/>
              </w:rPr>
              <w:t>Reverse: GGACTTTTGTACTCATCTGCAC</w:t>
            </w:r>
          </w:p>
        </w:tc>
      </w:tr>
      <w:tr w:rsidR="00361AF0" w:rsidRPr="00815B08" w14:paraId="4E6D8716" w14:textId="77777777" w:rsidTr="001955DC">
        <w:trPr>
          <w:jc w:val="center"/>
        </w:trPr>
        <w:tc>
          <w:tcPr>
            <w:tcW w:w="1101" w:type="pct"/>
          </w:tcPr>
          <w:p w14:paraId="5539F958" w14:textId="453AEBAF" w:rsidR="00361AF0" w:rsidRPr="00824301" w:rsidRDefault="00AB7E59">
            <w:pPr>
              <w:rPr>
                <w:rFonts w:ascii="Times New Roman" w:hAnsi="Times New Roman" w:cs="Times New Roman"/>
              </w:rPr>
            </w:pPr>
            <w:r w:rsidRPr="00AB7E59">
              <w:rPr>
                <w:rFonts w:ascii="Times New Roman" w:hAnsi="Times New Roman" w:cs="Times New Roman"/>
              </w:rPr>
              <w:t>HK1</w:t>
            </w:r>
          </w:p>
        </w:tc>
        <w:tc>
          <w:tcPr>
            <w:tcW w:w="3899" w:type="pct"/>
          </w:tcPr>
          <w:p w14:paraId="2C1F78E4" w14:textId="75D6E236" w:rsidR="00361AF0" w:rsidRPr="00EE0D56" w:rsidRDefault="00AB7E59">
            <w:pPr>
              <w:rPr>
                <w:rFonts w:ascii="Times New Roman" w:hAnsi="Times New Roman" w:cs="Times New Roman"/>
              </w:rPr>
            </w:pPr>
            <w:r w:rsidRPr="00AB7E59">
              <w:rPr>
                <w:rFonts w:ascii="Times New Roman" w:hAnsi="Times New Roman" w:cs="Times New Roman"/>
              </w:rPr>
              <w:t>Forward: GGACTGGACCGTCTGAATGT</w:t>
            </w:r>
          </w:p>
        </w:tc>
      </w:tr>
      <w:tr w:rsidR="00361AF0" w:rsidRPr="00815B08" w14:paraId="6C126542" w14:textId="77777777" w:rsidTr="001955DC">
        <w:trPr>
          <w:jc w:val="center"/>
        </w:trPr>
        <w:tc>
          <w:tcPr>
            <w:tcW w:w="1101" w:type="pct"/>
          </w:tcPr>
          <w:p w14:paraId="6FCDA88A" w14:textId="77777777" w:rsidR="00361AF0" w:rsidRPr="00824301" w:rsidRDefault="00361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3FC7B909" w14:textId="11A00DF4" w:rsidR="00361AF0" w:rsidRPr="00EE0D56" w:rsidRDefault="00AB7E59">
            <w:pPr>
              <w:rPr>
                <w:rFonts w:ascii="Times New Roman" w:hAnsi="Times New Roman" w:cs="Times New Roman"/>
              </w:rPr>
            </w:pPr>
            <w:r w:rsidRPr="00AB7E59">
              <w:rPr>
                <w:rFonts w:ascii="Times New Roman" w:hAnsi="Times New Roman" w:cs="Times New Roman"/>
              </w:rPr>
              <w:t>Reverse: ACAGTTCCTTCACCGTCTGG</w:t>
            </w:r>
          </w:p>
        </w:tc>
      </w:tr>
      <w:tr w:rsidR="00361AF0" w:rsidRPr="00815B08" w14:paraId="0EB4F88F" w14:textId="77777777" w:rsidTr="001955DC">
        <w:trPr>
          <w:jc w:val="center"/>
        </w:trPr>
        <w:tc>
          <w:tcPr>
            <w:tcW w:w="1101" w:type="pct"/>
          </w:tcPr>
          <w:p w14:paraId="759F3C70" w14:textId="349EECB6" w:rsidR="00361AF0" w:rsidRPr="00824301" w:rsidRDefault="00AB7E59">
            <w:pPr>
              <w:rPr>
                <w:rFonts w:ascii="Times New Roman" w:hAnsi="Times New Roman" w:cs="Times New Roman"/>
              </w:rPr>
            </w:pPr>
            <w:r w:rsidRPr="00AB7E59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3899" w:type="pct"/>
          </w:tcPr>
          <w:p w14:paraId="78DE9988" w14:textId="5CC7955E" w:rsidR="00361AF0" w:rsidRPr="00EE0D56" w:rsidRDefault="00AB7E59" w:rsidP="00AB7E59">
            <w:pPr>
              <w:rPr>
                <w:rFonts w:ascii="Times New Roman" w:hAnsi="Times New Roman" w:cs="Times New Roman"/>
              </w:rPr>
            </w:pPr>
            <w:r w:rsidRPr="00AB7E59">
              <w:rPr>
                <w:rFonts w:ascii="Times New Roman" w:hAnsi="Times New Roman" w:cs="Times New Roman"/>
              </w:rPr>
              <w:t>Forward: CAAAGTGACAGTGGGTGTGG</w:t>
            </w:r>
          </w:p>
        </w:tc>
      </w:tr>
      <w:tr w:rsidR="00361AF0" w:rsidRPr="00815B08" w14:paraId="7B0A765C" w14:textId="77777777" w:rsidTr="001955DC">
        <w:trPr>
          <w:jc w:val="center"/>
        </w:trPr>
        <w:tc>
          <w:tcPr>
            <w:tcW w:w="1101" w:type="pct"/>
          </w:tcPr>
          <w:p w14:paraId="56FA7BCF" w14:textId="77777777" w:rsidR="00361AF0" w:rsidRPr="00824301" w:rsidRDefault="00361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626C97DA" w14:textId="42A5517D" w:rsidR="00361AF0" w:rsidRPr="00EE0D56" w:rsidRDefault="00AB7E59">
            <w:pPr>
              <w:rPr>
                <w:rFonts w:ascii="Times New Roman" w:hAnsi="Times New Roman" w:cs="Times New Roman"/>
              </w:rPr>
            </w:pPr>
            <w:r w:rsidRPr="00AB7E59">
              <w:rPr>
                <w:rFonts w:ascii="Times New Roman" w:hAnsi="Times New Roman" w:cs="Times New Roman"/>
              </w:rPr>
              <w:t>Reverse: GCCAGGTCCTTCACTGTCTC</w:t>
            </w:r>
          </w:p>
        </w:tc>
      </w:tr>
      <w:tr w:rsidR="00361AF0" w:rsidRPr="00815B08" w14:paraId="3AA55B75" w14:textId="77777777" w:rsidTr="001955DC">
        <w:trPr>
          <w:jc w:val="center"/>
        </w:trPr>
        <w:tc>
          <w:tcPr>
            <w:tcW w:w="1101" w:type="pct"/>
          </w:tcPr>
          <w:p w14:paraId="42A88033" w14:textId="276236A3" w:rsidR="00361AF0" w:rsidRPr="00824301" w:rsidRDefault="00AB7E59">
            <w:pPr>
              <w:rPr>
                <w:rFonts w:ascii="Times New Roman" w:hAnsi="Times New Roman" w:cs="Times New Roman"/>
              </w:rPr>
            </w:pPr>
            <w:r w:rsidRPr="00AB7E59">
              <w:rPr>
                <w:rFonts w:ascii="Times New Roman" w:hAnsi="Times New Roman" w:cs="Times New Roman"/>
              </w:rPr>
              <w:t>HK3</w:t>
            </w:r>
          </w:p>
        </w:tc>
        <w:tc>
          <w:tcPr>
            <w:tcW w:w="3899" w:type="pct"/>
          </w:tcPr>
          <w:p w14:paraId="554B0901" w14:textId="63AE5517" w:rsidR="00361AF0" w:rsidRPr="00EE0D56" w:rsidRDefault="00AB7E59" w:rsidP="00AB7E59">
            <w:pPr>
              <w:rPr>
                <w:rFonts w:ascii="Times New Roman" w:hAnsi="Times New Roman" w:cs="Times New Roman"/>
              </w:rPr>
            </w:pPr>
            <w:r w:rsidRPr="00AB7E59">
              <w:rPr>
                <w:rFonts w:ascii="Times New Roman" w:hAnsi="Times New Roman" w:cs="Times New Roman"/>
              </w:rPr>
              <w:t>Forward: CTCCATTGGGTCTTCAGGGT</w:t>
            </w:r>
          </w:p>
        </w:tc>
      </w:tr>
      <w:tr w:rsidR="00361AF0" w:rsidRPr="00815B08" w14:paraId="1FBA8903" w14:textId="77777777" w:rsidTr="001955DC">
        <w:trPr>
          <w:jc w:val="center"/>
        </w:trPr>
        <w:tc>
          <w:tcPr>
            <w:tcW w:w="1101" w:type="pct"/>
          </w:tcPr>
          <w:p w14:paraId="66DD41FC" w14:textId="77777777" w:rsidR="00361AF0" w:rsidRPr="00824301" w:rsidRDefault="00361A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9" w:type="pct"/>
          </w:tcPr>
          <w:p w14:paraId="5139568F" w14:textId="5D73DAEE" w:rsidR="00361AF0" w:rsidRPr="00EE0D56" w:rsidRDefault="00AB7E59">
            <w:pPr>
              <w:rPr>
                <w:rFonts w:ascii="Times New Roman" w:hAnsi="Times New Roman" w:cs="Times New Roman"/>
              </w:rPr>
            </w:pPr>
            <w:r w:rsidRPr="00AB7E59">
              <w:rPr>
                <w:rFonts w:ascii="Times New Roman" w:hAnsi="Times New Roman" w:cs="Times New Roman"/>
              </w:rPr>
              <w:t>Reverse: CACGAAGTCTCCTTGCTCAGT</w:t>
            </w:r>
          </w:p>
        </w:tc>
      </w:tr>
    </w:tbl>
    <w:p w14:paraId="278066CB" w14:textId="36C7DC25" w:rsidR="009F2D6B" w:rsidRDefault="009F2D6B"/>
    <w:p w14:paraId="66D97E15" w14:textId="3466D355" w:rsidR="00D52DF3" w:rsidRDefault="00D52DF3"/>
    <w:p w14:paraId="67C637A6" w14:textId="77777777" w:rsidR="006B69D1" w:rsidRDefault="006B69D1"/>
    <w:p w14:paraId="7165DC80" w14:textId="0C85E8C7" w:rsidR="005C2B4D" w:rsidRPr="00A71D17" w:rsidRDefault="000C1F41" w:rsidP="001955DC">
      <w:pPr>
        <w:jc w:val="center"/>
        <w:rPr>
          <w:rFonts w:ascii="Times New Roman" w:eastAsia="SimSun" w:hAnsi="Times New Roman" w:cs="Times New Roman"/>
          <w:b/>
          <w:bCs/>
          <w:color w:val="000000"/>
          <w:szCs w:val="21"/>
        </w:rPr>
      </w:pPr>
      <w:r w:rsidRPr="00A71D17">
        <w:rPr>
          <w:rFonts w:ascii="Times New Roman" w:eastAsia="SimSun" w:hAnsi="Times New Roman" w:cs="Times New Roman" w:hint="eastAsia"/>
          <w:b/>
          <w:bCs/>
          <w:color w:val="000000"/>
          <w:szCs w:val="21"/>
        </w:rPr>
        <w:t>T</w:t>
      </w:r>
      <w:r w:rsidRPr="00A71D17">
        <w:rPr>
          <w:rFonts w:ascii="Times New Roman" w:eastAsia="SimSun" w:hAnsi="Times New Roman" w:cs="Times New Roman"/>
          <w:b/>
          <w:bCs/>
          <w:color w:val="000000"/>
          <w:szCs w:val="21"/>
        </w:rPr>
        <w:t>able S2 402 key metabolic genes analyzed by RRA</w:t>
      </w:r>
    </w:p>
    <w:tbl>
      <w:tblPr>
        <w:tblW w:w="846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160"/>
        <w:gridCol w:w="6300"/>
      </w:tblGrid>
      <w:tr w:rsidR="000C1F41" w:rsidRPr="000C1F41" w14:paraId="6F269683" w14:textId="77777777" w:rsidTr="00356784">
        <w:tc>
          <w:tcPr>
            <w:tcW w:w="2160" w:type="dxa"/>
            <w:shd w:val="clear" w:color="auto" w:fill="auto"/>
            <w:vAlign w:val="bottom"/>
          </w:tcPr>
          <w:p w14:paraId="5926D1B2" w14:textId="48BD97B1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Metabolic pathways</w:t>
            </w:r>
          </w:p>
        </w:tc>
        <w:tc>
          <w:tcPr>
            <w:tcW w:w="6300" w:type="dxa"/>
            <w:shd w:val="clear" w:color="auto" w:fill="auto"/>
          </w:tcPr>
          <w:p w14:paraId="414780D7" w14:textId="25DB25E5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elated genes</w:t>
            </w:r>
          </w:p>
        </w:tc>
      </w:tr>
      <w:tr w:rsidR="000C1F41" w:rsidRPr="000C1F41" w14:paraId="0F9B2192" w14:textId="77777777" w:rsidTr="00356784">
        <w:tc>
          <w:tcPr>
            <w:tcW w:w="2160" w:type="dxa"/>
            <w:shd w:val="clear" w:color="auto" w:fill="auto"/>
            <w:vAlign w:val="center"/>
          </w:tcPr>
          <w:p w14:paraId="36691AB3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Glucose transporters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79320949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2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3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4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5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6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7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8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9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0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1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2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4</w:t>
            </w:r>
          </w:p>
        </w:tc>
      </w:tr>
      <w:tr w:rsidR="000C1F41" w:rsidRPr="000C1F41" w14:paraId="3F055D73" w14:textId="77777777" w:rsidTr="00356784">
        <w:tc>
          <w:tcPr>
            <w:tcW w:w="2160" w:type="dxa"/>
            <w:shd w:val="clear" w:color="auto" w:fill="auto"/>
            <w:vAlign w:val="center"/>
          </w:tcPr>
          <w:p w14:paraId="4D638ED1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Glycolysis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7F6ACB47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ADPGK, ALDOA, ALDOB, ALDOC, BPGM, ENO1, ENO2, ENO3, GALM, GAPDH, GAPDHS, GCK, GPI, HK1, HK2, HK3, HKDC1, PFKFB1, PFKFB2, PFKFB3, PFKFB4, PFKL, PFKM, PFKP, PGAM1, PGAM2, PGAM4, PGK1, PGK2, PKL, PKLR, PKM1, PKM2, PKR, TPI1</w:t>
            </w:r>
          </w:p>
        </w:tc>
      </w:tr>
      <w:tr w:rsidR="000C1F41" w:rsidRPr="000C1F41" w14:paraId="4D039D77" w14:textId="77777777" w:rsidTr="00356784">
        <w:tc>
          <w:tcPr>
            <w:tcW w:w="2160" w:type="dxa"/>
            <w:shd w:val="clear" w:color="auto" w:fill="auto"/>
            <w:vAlign w:val="center"/>
          </w:tcPr>
          <w:p w14:paraId="4BDEEBF4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Lactate production and transporters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420ECE0D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LDHA, LDHB, LDHC, LDHA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LDHAL6B, UEVLD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2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3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4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5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6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7, </w:t>
            </w: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8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9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0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1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2</w:t>
            </w:r>
          </w:p>
        </w:tc>
      </w:tr>
      <w:tr w:rsidR="000C1F41" w:rsidRPr="000C1F41" w14:paraId="0AAA9AA1" w14:textId="77777777" w:rsidTr="00356784">
        <w:tc>
          <w:tcPr>
            <w:tcW w:w="2160" w:type="dxa"/>
            <w:shd w:val="clear" w:color="auto" w:fill="auto"/>
            <w:vAlign w:val="center"/>
          </w:tcPr>
          <w:p w14:paraId="1EBCC8C8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Gluconeogenesis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4B6F5F5F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BCAT1, BCAT2, FBP1, FBP2, G6PC, G6PC2, G6PC3, GPT, GPT2, LDHD, PC, PCK1, PCK2</w:t>
            </w:r>
          </w:p>
        </w:tc>
      </w:tr>
      <w:tr w:rsidR="000C1F41" w:rsidRPr="000C1F41" w14:paraId="288FDDCF" w14:textId="77777777" w:rsidTr="00356784">
        <w:tc>
          <w:tcPr>
            <w:tcW w:w="2160" w:type="dxa"/>
            <w:shd w:val="clear" w:color="auto" w:fill="auto"/>
            <w:vAlign w:val="center"/>
          </w:tcPr>
          <w:p w14:paraId="4DFAC12B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Glycogen metabolism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27D16EAE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AGL, GBE1, GS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GSK3B, GYS1, GYS2, PGM1, PGM2, PGM3, PHKA1, PHKB, PHKG1, PHKG2, PYGL, PYGM, UGP2</w:t>
            </w:r>
          </w:p>
        </w:tc>
      </w:tr>
      <w:tr w:rsidR="000C1F41" w:rsidRPr="000C1F41" w14:paraId="6337E4A9" w14:textId="77777777" w:rsidTr="00356784">
        <w:tc>
          <w:tcPr>
            <w:tcW w:w="2160" w:type="dxa"/>
            <w:shd w:val="clear" w:color="auto" w:fill="auto"/>
            <w:vAlign w:val="center"/>
          </w:tcPr>
          <w:p w14:paraId="323D0473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Hexosamine metabolism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69E076BB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  <w:lang w:val="da-DK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  <w:lang w:val="da-DK"/>
              </w:rPr>
              <w:t>GFPT1, GFPT2, GNPNAT1, PGM3, UAP1, U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  <w:lang w:val="da-DK"/>
                </w:rPr>
                <w:t>1L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  <w:lang w:val="da-DK"/>
              </w:rPr>
              <w:t>1</w:t>
            </w:r>
          </w:p>
        </w:tc>
      </w:tr>
      <w:tr w:rsidR="000C1F41" w:rsidRPr="000C1F41" w14:paraId="346F39B4" w14:textId="77777777" w:rsidTr="00356784">
        <w:tc>
          <w:tcPr>
            <w:tcW w:w="2160" w:type="dxa"/>
            <w:shd w:val="clear" w:color="auto" w:fill="auto"/>
            <w:vAlign w:val="center"/>
          </w:tcPr>
          <w:p w14:paraId="724C037B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Pentose phosphate pathway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692E6896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G6PD, H6PD, PGD, PGLS, PRPS1, PRP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L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, PRPS2, RBKS, RPE, RPEL1, RPIA, TALDO1, TKT, TKTL1, TKTL2</w:t>
            </w:r>
          </w:p>
        </w:tc>
      </w:tr>
      <w:tr w:rsidR="000C1F41" w:rsidRPr="000C1F41" w14:paraId="0D6500C0" w14:textId="77777777" w:rsidTr="00356784">
        <w:tc>
          <w:tcPr>
            <w:tcW w:w="2160" w:type="dxa"/>
            <w:shd w:val="clear" w:color="auto" w:fill="auto"/>
            <w:vAlign w:val="center"/>
          </w:tcPr>
          <w:p w14:paraId="2A0587DB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Glycerol/fatty acid/cholesterol synthesis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3139B1C1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ACACA, ACACB, ACAT1, ACAT2, ACLY, ACSBG1, ACSBG2, ACSL1, ACSL3, ACSL4, ACSL5, ACSL6, ACSM1, ACS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ACSM2B, ACSM3, ACSM4, ACSM5, FADS1, FADS2, FASN, GPD1, GP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L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HMGCR, HMGCS1, HMGCS2, MLYCD, SCD, SCD5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5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7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7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</w:tr>
      <w:tr w:rsidR="000C1F41" w:rsidRPr="000C1F41" w14:paraId="7DA1193D" w14:textId="77777777" w:rsidTr="00356784">
        <w:tc>
          <w:tcPr>
            <w:tcW w:w="2160" w:type="dxa"/>
            <w:shd w:val="clear" w:color="auto" w:fill="auto"/>
            <w:vAlign w:val="center"/>
          </w:tcPr>
          <w:p w14:paraId="76DA6BBC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Serine/ glycine/ one-carbon metabolism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34640F06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AHCY, AHCYL1, AHCYL2, AMT, BHMT, DHFR, DHFRL1, DLD, DNMT1, DNM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DNMT3B, DNM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l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L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GCSH, GLDC, M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M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MAT2B, MTHFD1, MTHF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L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MTHFD2, MTHF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L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MTHFR, MTR, PHGDH, PSAT1, PSPH, SHMT1, SHMT2</w:t>
            </w:r>
          </w:p>
        </w:tc>
      </w:tr>
      <w:tr w:rsidR="000C1F41" w:rsidRPr="000C1F41" w14:paraId="14C81CB1" w14:textId="77777777" w:rsidTr="00356784">
        <w:tc>
          <w:tcPr>
            <w:tcW w:w="2160" w:type="dxa"/>
            <w:shd w:val="clear" w:color="auto" w:fill="auto"/>
            <w:vAlign w:val="center"/>
          </w:tcPr>
          <w:p w14:paraId="285244FA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TCA cycle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772D028F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ACO1, ACO2, CS, D2HGDH, DHTKD1, DLAT, DLD, DLST, FH, IDH1, IDH2, I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IDH3B, I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G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L2HGDH, MDH1, MDH1B, MDH2, OGDH, OGDHL, PDHA1, PDHA2, PDHB, PDHX, PDK1, PDK2, PDK3, PDK4, PDP1, PDP2, PDPR, SDHA, SDHAF1, SDHAF2, SDHAF3, SDHAF4, SDHB, SDHC, SDHD, SUCLA2, SUCLG1, SUCLG2, UEVLD</w:t>
            </w:r>
          </w:p>
        </w:tc>
      </w:tr>
      <w:tr w:rsidR="000C1F41" w:rsidRPr="000C1F41" w14:paraId="6D8A611E" w14:textId="77777777" w:rsidTr="00356784">
        <w:tc>
          <w:tcPr>
            <w:tcW w:w="2160" w:type="dxa"/>
            <w:shd w:val="clear" w:color="auto" w:fill="auto"/>
            <w:vAlign w:val="center"/>
          </w:tcPr>
          <w:p w14:paraId="5C0165C6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Glutamine transporters and </w:t>
            </w:r>
            <w:proofErr w:type="spellStart"/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glutaminolysis</w:t>
            </w:r>
            <w:proofErr w:type="spellEnd"/>
          </w:p>
        </w:tc>
        <w:tc>
          <w:tcPr>
            <w:tcW w:w="6300" w:type="dxa"/>
            <w:shd w:val="clear" w:color="auto" w:fill="auto"/>
            <w:vAlign w:val="center"/>
          </w:tcPr>
          <w:p w14:paraId="3CAA54F7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GLS2, GLS, GLUD1, GLUD2, GOT1, GOT2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2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3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4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5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6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8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8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8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8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3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8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8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5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8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8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7</w:t>
            </w:r>
          </w:p>
        </w:tc>
      </w:tr>
      <w:tr w:rsidR="000C1F41" w:rsidRPr="000C1F41" w14:paraId="45A7524F" w14:textId="77777777" w:rsidTr="00356784">
        <w:tc>
          <w:tcPr>
            <w:tcW w:w="2160" w:type="dxa"/>
            <w:shd w:val="clear" w:color="auto" w:fill="auto"/>
            <w:vAlign w:val="center"/>
          </w:tcPr>
          <w:p w14:paraId="70BCB07C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Redox balance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11CB772A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CBS, CTH, G6PD, GCLC, GCLM, GSR, GSS, IDH1, IDH2, ME1, ME2, ME3, MTHFD1, NNT, PGD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7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1</w:t>
            </w:r>
          </w:p>
        </w:tc>
      </w:tr>
      <w:tr w:rsidR="000C1F41" w:rsidRPr="000C1F41" w14:paraId="7746FEC7" w14:textId="77777777" w:rsidTr="00356784">
        <w:tc>
          <w:tcPr>
            <w:tcW w:w="2160" w:type="dxa"/>
            <w:shd w:val="clear" w:color="auto" w:fill="auto"/>
            <w:vAlign w:val="center"/>
          </w:tcPr>
          <w:p w14:paraId="3F0D888D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GSH synthesis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053C59A0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CBS, CTH, GCLC, GCLM, GSR, GSS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7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1</w:t>
            </w:r>
          </w:p>
        </w:tc>
      </w:tr>
      <w:tr w:rsidR="000C1F41" w:rsidRPr="000C1F41" w14:paraId="59557E36" w14:textId="77777777" w:rsidTr="00356784">
        <w:tc>
          <w:tcPr>
            <w:tcW w:w="2160" w:type="dxa"/>
            <w:shd w:val="clear" w:color="auto" w:fill="auto"/>
            <w:vAlign w:val="center"/>
          </w:tcPr>
          <w:p w14:paraId="79A90636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Fatty acid oxidation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64603170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AADAC, ABHD12, ABHD6, ACAA1, ACAA2, ACAD10, ACAD11, ACAD8, ACAD9, ACADL, ACADM, ACADS, ACADSB, ACADVL, ALDH1B1, ALDH2, AL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2, AL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7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, AL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9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, CEL, CP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CPT1B, CP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C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CPT2, ECH1, ECHS1, ECI1, ECI2, EHHADH, ETFA, ETFB, HADH, HADHA, HADHB, HSD17B10, HSD17B4, LIPC, LIPE, LIPF, LIPG, MGLL, PAFAH1B1, PAFAH1B2, PAFAH1B3, PNLIP, PNLIPRP1, PNLIPRP2, PNLIPRP3, PNPLA2, PNPLA3, SCP2</w:t>
            </w:r>
          </w:p>
        </w:tc>
      </w:tr>
      <w:tr w:rsidR="000C1F41" w:rsidRPr="000C1F41" w14:paraId="1AAC48FB" w14:textId="77777777" w:rsidTr="00356784">
        <w:tc>
          <w:tcPr>
            <w:tcW w:w="2160" w:type="dxa"/>
            <w:shd w:val="clear" w:color="auto" w:fill="auto"/>
            <w:vAlign w:val="center"/>
          </w:tcPr>
          <w:p w14:paraId="3FD7C65E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Acetate metabolism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53E1DB70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ACOT12, ACSS1, ACSS2, ACSS3</w:t>
            </w:r>
          </w:p>
        </w:tc>
      </w:tr>
      <w:tr w:rsidR="000C1F41" w:rsidRPr="000C1F41" w14:paraId="10CEBAB5" w14:textId="77777777" w:rsidTr="00356784">
        <w:tc>
          <w:tcPr>
            <w:tcW w:w="2160" w:type="dxa"/>
            <w:shd w:val="clear" w:color="auto" w:fill="auto"/>
            <w:vAlign w:val="center"/>
          </w:tcPr>
          <w:p w14:paraId="5E78913C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Nucleotide metabolism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526892A6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ADA, ADCY1, ADCY10, ADCY2, ADCY3, ADCY4, ADCY5, ADCY6, ADCY7, ADCY9, ADSL, ADSS, ADSSL1, AK1, AK2, AK3, AK4, AK5, AK6, AK7, AK8, AK9, AMPD1, AMPD2, AMPD3, APRT, ATIC, CAD, CANT1, CDA, CECR1, CMPK1, CMPK2, CTPS1, DCK, DCTD, DHODH, DTYMK, DUT, GART, GDA, GMPS, GU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GUCA1B, GU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C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GU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GUCA2B, GUCD1, GUC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2, GUC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3, GUCY1B3, GUC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C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GUCY2D, GUC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F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GUK1, HPRT1, IMPDH1, IMPDH2, NME1, NME2, NME3, NME4, NME6, NME7, N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5C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2, PAICS, PD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0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, PDE4D, PFAS, PNP, PPAT, RRM1, RRM2, RRM2B, TK1, TK2, TYMP, TYMS, UCKL1, UMPS, UPP1, UPP2, XDH</w:t>
            </w:r>
          </w:p>
        </w:tc>
      </w:tr>
      <w:tr w:rsidR="000C1F41" w:rsidRPr="000C1F41" w14:paraId="7A637EC5" w14:textId="77777777" w:rsidTr="00356784">
        <w:tc>
          <w:tcPr>
            <w:tcW w:w="2160" w:type="dxa"/>
            <w:shd w:val="clear" w:color="auto" w:fill="auto"/>
            <w:vAlign w:val="center"/>
          </w:tcPr>
          <w:p w14:paraId="65DD6168" w14:textId="77777777" w:rsidR="000C1F41" w:rsidRPr="000C1F41" w:rsidRDefault="000C1F41" w:rsidP="000C1F41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Arginine metabolism</w:t>
            </w:r>
          </w:p>
        </w:tc>
        <w:tc>
          <w:tcPr>
            <w:tcW w:w="6300" w:type="dxa"/>
            <w:shd w:val="clear" w:color="auto" w:fill="auto"/>
            <w:vAlign w:val="center"/>
          </w:tcPr>
          <w:p w14:paraId="78EEC0B3" w14:textId="77777777" w:rsidR="000C1F41" w:rsidRPr="000C1F41" w:rsidRDefault="000C1F41" w:rsidP="000C1F41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AOC1, ACY1, AGMAT, AL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8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, AL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, AL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0C1F41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9A</w:t>
              </w:r>
            </w:smartTag>
            <w:r w:rsidRPr="000C1F41">
              <w:rPr>
                <w:rFonts w:ascii="Times New Roman" w:eastAsia="SimSun" w:hAnsi="Times New Roman" w:cs="Times New Roman"/>
                <w:color w:val="000000"/>
                <w:szCs w:val="21"/>
              </w:rPr>
              <w:t>1, AMD1, ARG1, ARG2, ASL, ASS1, CKB, CPS1, GAMT, GATM, GLUD1, GOT2, MAOB, NAGS, NOS2, OAT, OTC, SAT1, SRM</w:t>
            </w:r>
          </w:p>
        </w:tc>
      </w:tr>
    </w:tbl>
    <w:p w14:paraId="189D108F" w14:textId="5C90F16C" w:rsidR="005C2B4D" w:rsidRPr="000C1F41" w:rsidRDefault="005C2B4D"/>
    <w:p w14:paraId="3F8AB445" w14:textId="54C6E844" w:rsidR="005C2B4D" w:rsidRDefault="005C2B4D"/>
    <w:p w14:paraId="6DC94E45" w14:textId="5ECC978A" w:rsidR="00A05A6A" w:rsidRDefault="00A05A6A"/>
    <w:p w14:paraId="69DE6751" w14:textId="731FE88D" w:rsidR="00A05A6A" w:rsidRDefault="00A05A6A"/>
    <w:p w14:paraId="2A2962D5" w14:textId="55F9DA1A" w:rsidR="00FD0E62" w:rsidRDefault="00FD0E62"/>
    <w:p w14:paraId="6D31037D" w14:textId="19D49EA0" w:rsidR="00FD0E62" w:rsidRPr="009170B5" w:rsidRDefault="00FD0E62" w:rsidP="00FD0E62">
      <w:pPr>
        <w:adjustRightInd w:val="0"/>
        <w:snapToGrid w:val="0"/>
        <w:jc w:val="center"/>
        <w:rPr>
          <w:rFonts w:ascii="Times New Roman" w:eastAsia="SimSun" w:hAnsi="Times New Roman" w:cs="Times New Roman"/>
          <w:b/>
          <w:bCs/>
          <w:szCs w:val="21"/>
        </w:rPr>
      </w:pPr>
      <w:bookmarkStart w:id="0" w:name="_Hlk99791831"/>
      <w:r w:rsidRPr="009170B5">
        <w:rPr>
          <w:rFonts w:ascii="Times New Roman" w:eastAsia="SimSun" w:hAnsi="Times New Roman" w:cs="Times New Roman" w:hint="eastAsia"/>
          <w:b/>
          <w:bCs/>
          <w:szCs w:val="21"/>
        </w:rPr>
        <w:t>T</w:t>
      </w:r>
      <w:r w:rsidRPr="009170B5">
        <w:rPr>
          <w:rFonts w:ascii="Times New Roman" w:eastAsia="SimSun" w:hAnsi="Times New Roman" w:cs="Times New Roman"/>
          <w:b/>
          <w:bCs/>
          <w:szCs w:val="21"/>
        </w:rPr>
        <w:t>able S3 Datasets on polarization of human M1 macrophages</w:t>
      </w:r>
    </w:p>
    <w:tbl>
      <w:tblPr>
        <w:tblW w:w="846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51"/>
        <w:gridCol w:w="2059"/>
        <w:gridCol w:w="2462"/>
        <w:gridCol w:w="1290"/>
        <w:gridCol w:w="1198"/>
      </w:tblGrid>
      <w:tr w:rsidR="00FD0E62" w:rsidRPr="00FD0E62" w14:paraId="05163469" w14:textId="77777777" w:rsidTr="009170B5">
        <w:trPr>
          <w:trHeight w:val="277"/>
          <w:jc w:val="center"/>
        </w:trPr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454FE" w14:textId="31377BDC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bookmarkStart w:id="1" w:name="_Hlk99791926"/>
            <w:bookmarkEnd w:id="0"/>
            <w:r w:rsidRPr="009170B5">
              <w:rPr>
                <w:rFonts w:ascii="Times New Roman" w:eastAsia="SimSun" w:hAnsi="Times New Roman" w:cs="Times New Roman" w:hint="eastAsia"/>
                <w:b/>
                <w:szCs w:val="21"/>
              </w:rPr>
              <w:t>S</w:t>
            </w:r>
            <w:r w:rsidRPr="009170B5">
              <w:rPr>
                <w:rFonts w:ascii="Times New Roman" w:eastAsia="SimSun" w:hAnsi="Times New Roman" w:cs="Times New Roman"/>
                <w:b/>
                <w:szCs w:val="21"/>
              </w:rPr>
              <w:t>eries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FD7875" w14:textId="79EA6D3E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170B5">
              <w:rPr>
                <w:rFonts w:ascii="Times New Roman" w:eastAsia="SimSun" w:hAnsi="Times New Roman" w:cs="Times New Roman" w:hint="eastAsia"/>
                <w:b/>
                <w:szCs w:val="21"/>
              </w:rPr>
              <w:t>C</w:t>
            </w:r>
            <w:r w:rsidRPr="009170B5">
              <w:rPr>
                <w:rFonts w:ascii="Times New Roman" w:eastAsia="SimSun" w:hAnsi="Times New Roman" w:cs="Times New Roman"/>
                <w:b/>
                <w:szCs w:val="21"/>
              </w:rPr>
              <w:t>ells</w:t>
            </w:r>
          </w:p>
        </w:tc>
        <w:tc>
          <w:tcPr>
            <w:tcW w:w="24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2CE5D" w14:textId="5A8B075B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170B5">
              <w:rPr>
                <w:rFonts w:ascii="Times New Roman" w:eastAsia="SimSun" w:hAnsi="Times New Roman" w:cs="Times New Roman" w:hint="eastAsia"/>
                <w:b/>
                <w:szCs w:val="21"/>
              </w:rPr>
              <w:t>G</w:t>
            </w:r>
            <w:r w:rsidRPr="009170B5">
              <w:rPr>
                <w:rFonts w:ascii="Times New Roman" w:eastAsia="SimSun" w:hAnsi="Times New Roman" w:cs="Times New Roman"/>
                <w:b/>
                <w:szCs w:val="21"/>
              </w:rPr>
              <w:t>roup</w:t>
            </w:r>
            <w:r w:rsidRPr="009170B5">
              <w:rPr>
                <w:rFonts w:ascii="Times New Roman" w:eastAsia="SimSun" w:hAnsi="Times New Roman" w:cs="Times New Roman" w:hint="eastAsia"/>
                <w:b/>
                <w:szCs w:val="21"/>
              </w:rPr>
              <w:t xml:space="preserve"> </w:t>
            </w:r>
            <w:r w:rsidRPr="00FD0E62">
              <w:rPr>
                <w:rFonts w:ascii="Times New Roman" w:eastAsia="SimSun" w:hAnsi="Times New Roman" w:cs="Times New Roman" w:hint="eastAsia"/>
                <w:b/>
                <w:szCs w:val="21"/>
              </w:rPr>
              <w:t>(</w:t>
            </w:r>
            <w:r w:rsidRPr="009170B5">
              <w:rPr>
                <w:rFonts w:ascii="Times New Roman" w:eastAsia="SimSun" w:hAnsi="Times New Roman" w:cs="Times New Roman" w:hint="eastAsia"/>
                <w:b/>
                <w:szCs w:val="21"/>
              </w:rPr>
              <w:t>r</w:t>
            </w:r>
            <w:r w:rsidRPr="009170B5">
              <w:rPr>
                <w:rFonts w:ascii="Times New Roman" w:eastAsia="SimSun" w:hAnsi="Times New Roman" w:cs="Times New Roman"/>
                <w:b/>
                <w:szCs w:val="21"/>
              </w:rPr>
              <w:t>eplicates</w:t>
            </w:r>
            <w:r w:rsidRPr="00FD0E62">
              <w:rPr>
                <w:rFonts w:ascii="Times New Roman" w:eastAsia="SimSu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B37F8E" w14:textId="6CB064BA" w:rsidR="00FD0E62" w:rsidRPr="00FD0E62" w:rsidRDefault="000738AD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170B5">
              <w:rPr>
                <w:rFonts w:ascii="Times New Roman" w:eastAsia="SimSun" w:hAnsi="Times New Roman" w:cs="Times New Roman" w:hint="eastAsia"/>
                <w:b/>
                <w:szCs w:val="21"/>
              </w:rPr>
              <w:t>E</w:t>
            </w:r>
            <w:r w:rsidRPr="009170B5">
              <w:rPr>
                <w:rFonts w:ascii="Times New Roman" w:eastAsia="SimSun" w:hAnsi="Times New Roman" w:cs="Times New Roman"/>
                <w:b/>
                <w:szCs w:val="21"/>
              </w:rPr>
              <w:t>nrichment type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3E3151A6" w14:textId="34363965" w:rsidR="00FD0E62" w:rsidRPr="00FD0E62" w:rsidRDefault="000738AD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9170B5">
              <w:rPr>
                <w:rFonts w:ascii="Times New Roman" w:eastAsia="SimSun" w:hAnsi="Times New Roman" w:cs="Times New Roman" w:hint="eastAsia"/>
                <w:b/>
                <w:szCs w:val="21"/>
              </w:rPr>
              <w:t>P</w:t>
            </w:r>
            <w:r w:rsidRPr="009170B5">
              <w:rPr>
                <w:rFonts w:ascii="Times New Roman" w:eastAsia="SimSun" w:hAnsi="Times New Roman" w:cs="Times New Roman"/>
                <w:b/>
                <w:szCs w:val="21"/>
              </w:rPr>
              <w:t>latforms</w:t>
            </w:r>
          </w:p>
        </w:tc>
      </w:tr>
      <w:bookmarkEnd w:id="1"/>
      <w:tr w:rsidR="00FD0E62" w:rsidRPr="00FD0E62" w14:paraId="165CC633" w14:textId="77777777" w:rsidTr="009170B5">
        <w:trPr>
          <w:trHeight w:val="241"/>
          <w:jc w:val="center"/>
        </w:trPr>
        <w:tc>
          <w:tcPr>
            <w:tcW w:w="1451" w:type="dxa"/>
            <w:tcBorders>
              <w:bottom w:val="nil"/>
            </w:tcBorders>
            <w:shd w:val="clear" w:color="auto" w:fill="auto"/>
            <w:vAlign w:val="center"/>
          </w:tcPr>
          <w:p w14:paraId="3FE55139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61298</w:t>
            </w:r>
          </w:p>
        </w:tc>
        <w:tc>
          <w:tcPr>
            <w:tcW w:w="2059" w:type="dxa"/>
            <w:tcBorders>
              <w:bottom w:val="nil"/>
            </w:tcBorders>
            <w:shd w:val="clear" w:color="auto" w:fill="auto"/>
            <w:vAlign w:val="center"/>
          </w:tcPr>
          <w:p w14:paraId="5B69D092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bottom w:val="nil"/>
            </w:tcBorders>
            <w:shd w:val="clear" w:color="auto" w:fill="auto"/>
            <w:vAlign w:val="center"/>
          </w:tcPr>
          <w:p w14:paraId="05735B37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  <w:lang w:val="fr-FR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  <w:lang w:val="fr-FR"/>
              </w:rPr>
              <w:t>LPS+IFN-</w:t>
            </w: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γ</w:t>
            </w:r>
            <w:r w:rsidRPr="00FD0E62">
              <w:rPr>
                <w:rFonts w:ascii="Times New Roman" w:eastAsia="SimSun" w:hAnsi="Times New Roman" w:cs="Times New Roman"/>
                <w:bCs/>
                <w:szCs w:val="21"/>
                <w:lang w:val="fr-FR"/>
              </w:rPr>
              <w:t>: 3; Control: 3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vAlign w:val="center"/>
          </w:tcPr>
          <w:p w14:paraId="357F0F38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bottom w:val="nil"/>
            </w:tcBorders>
            <w:vAlign w:val="center"/>
          </w:tcPr>
          <w:p w14:paraId="6677A0B2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15207</w:t>
            </w:r>
          </w:p>
        </w:tc>
      </w:tr>
      <w:tr w:rsidR="00FD0E62" w:rsidRPr="00FD0E62" w14:paraId="03460731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C5DD6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99056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87CE9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CC9E4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A107C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2B374B07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13497</w:t>
            </w:r>
          </w:p>
        </w:tc>
      </w:tr>
      <w:tr w:rsidR="00FD0E62" w:rsidRPr="00FD0E62" w14:paraId="32CFFED2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E8665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86298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68EE2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45BCD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IFN-γ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2B04D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78D231DE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20171</w:t>
            </w:r>
          </w:p>
        </w:tc>
      </w:tr>
      <w:tr w:rsidR="00FD0E62" w:rsidRPr="00FD0E62" w14:paraId="5C2CDA60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F8ACA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83957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C52AF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CBB3E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IFN-γ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583827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626F2009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10558</w:t>
            </w:r>
          </w:p>
        </w:tc>
      </w:tr>
      <w:tr w:rsidR="00FD0E62" w:rsidRPr="00FD0E62" w14:paraId="3823350A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27E4D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57614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41941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99ED1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  <w:lang w:val="fr-FR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  <w:lang w:val="fr-FR"/>
              </w:rPr>
              <w:t>LPS+IFN-</w:t>
            </w: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γ</w:t>
            </w:r>
            <w:r w:rsidRPr="00FD0E62">
              <w:rPr>
                <w:rFonts w:ascii="Times New Roman" w:eastAsia="SimSun" w:hAnsi="Times New Roman" w:cs="Times New Roman"/>
                <w:bCs/>
                <w:szCs w:val="21"/>
                <w:lang w:val="fr-FR"/>
              </w:rPr>
              <w:t>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E8759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25AB4FDA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6480</w:t>
            </w:r>
          </w:p>
        </w:tc>
      </w:tr>
      <w:tr w:rsidR="00FD0E62" w:rsidRPr="00FD0E62" w14:paraId="5239CB18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6881D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36537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0A551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2D3AB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F0648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4240FD14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6480</w:t>
            </w:r>
          </w:p>
        </w:tc>
      </w:tr>
      <w:tr w:rsidR="00FD0E62" w:rsidRPr="00FD0E62" w14:paraId="2EEDFF91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147F7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36933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285F5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9B675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99804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20A9D8C7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6244</w:t>
            </w:r>
          </w:p>
        </w:tc>
      </w:tr>
      <w:tr w:rsidR="00FD0E62" w:rsidRPr="00FD0E62" w14:paraId="7FD83464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23D22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5099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02AEC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B9D63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  <w:lang w:val="fr-FR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  <w:lang w:val="fr-FR"/>
              </w:rPr>
              <w:t>LPS+IFN-</w:t>
            </w: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γ</w:t>
            </w:r>
            <w:r w:rsidRPr="00FD0E62">
              <w:rPr>
                <w:rFonts w:ascii="Times New Roman" w:eastAsia="SimSun" w:hAnsi="Times New Roman" w:cs="Times New Roman"/>
                <w:bCs/>
                <w:szCs w:val="21"/>
                <w:lang w:val="fr-FR"/>
              </w:rPr>
              <w:t>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1D041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4ECF4007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97</w:t>
            </w:r>
          </w:p>
        </w:tc>
      </w:tr>
      <w:tr w:rsidR="00FD0E62" w:rsidRPr="00FD0E62" w14:paraId="3ED19C12" w14:textId="77777777" w:rsidTr="009170B5">
        <w:trPr>
          <w:trHeight w:val="482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ED717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18686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E6372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A014D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IFN-γ: 6; LPS: 6; LPS+ IFN-γ: 6; Control: 5;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0CE99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5342A570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6947</w:t>
            </w:r>
          </w:p>
        </w:tc>
      </w:tr>
      <w:tr w:rsidR="00FD0E62" w:rsidRPr="00FD0E62" w14:paraId="1E88B20A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D24FA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90010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03468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74C5B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8F8FB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38047852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17692</w:t>
            </w:r>
          </w:p>
        </w:tc>
      </w:tr>
      <w:tr w:rsidR="00FD0E62" w:rsidRPr="00FD0E62" w14:paraId="7F316766" w14:textId="77777777" w:rsidTr="009170B5">
        <w:trPr>
          <w:trHeight w:val="482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2F1B6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GSE100382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FC948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993DD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LPS: 3; IFN-γ: 3; LPS+I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A74C8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Sequencing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2F4EDAEC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GPL11154</w:t>
            </w:r>
          </w:p>
        </w:tc>
      </w:tr>
      <w:tr w:rsidR="00FD0E62" w:rsidRPr="00FD0E62" w14:paraId="5016BA5C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8A1D4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76802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4F989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5ED75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3A8E6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4C436216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10558</w:t>
            </w:r>
          </w:p>
        </w:tc>
      </w:tr>
      <w:tr w:rsidR="00FD0E62" w:rsidRPr="00FD0E62" w14:paraId="46A708C5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8497F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79077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83A18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4983F5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I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834A8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09E8E508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17077</w:t>
            </w:r>
          </w:p>
        </w:tc>
      </w:tr>
      <w:tr w:rsidR="00FD0E62" w:rsidRPr="00FD0E62" w14:paraId="523F92B2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8557F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76561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49A25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A28FA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2C6C0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1BEF9BFA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15034</w:t>
            </w:r>
          </w:p>
        </w:tc>
      </w:tr>
      <w:tr w:rsidR="00FD0E62" w:rsidRPr="00FD0E62" w14:paraId="578FD4C5" w14:textId="77777777" w:rsidTr="009170B5">
        <w:trPr>
          <w:trHeight w:val="229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B9E70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43596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A1E7B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02ED2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: 6; Control: 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11BD7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3C45A9CC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570</w:t>
            </w:r>
          </w:p>
        </w:tc>
      </w:tr>
      <w:tr w:rsidR="00FD0E62" w:rsidRPr="00FD0E62" w14:paraId="4A0527DA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2655B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32282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71B17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722B0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A91E8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2F7C2E33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6480</w:t>
            </w:r>
          </w:p>
        </w:tc>
      </w:tr>
      <w:tr w:rsidR="00FD0E62" w:rsidRPr="00FD0E62" w14:paraId="732E2BA1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6C16B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49709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6FCF0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25F93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962D1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71D0D2A6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10558</w:t>
            </w:r>
          </w:p>
        </w:tc>
      </w:tr>
      <w:tr w:rsidR="00FD0E62" w:rsidRPr="00FD0E62" w14:paraId="690D6E70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CAD1C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41295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9DB20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806D5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AF9A9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1B38B1E5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5175</w:t>
            </w:r>
          </w:p>
        </w:tc>
      </w:tr>
      <w:tr w:rsidR="00FD0E62" w:rsidRPr="00FD0E62" w14:paraId="11722D42" w14:textId="77777777" w:rsidTr="009170B5">
        <w:trPr>
          <w:trHeight w:val="253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2AD22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30177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8C126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6B9CE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2D5FF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6D488062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10739</w:t>
            </w:r>
          </w:p>
        </w:tc>
      </w:tr>
      <w:tr w:rsidR="00FD0E62" w:rsidRPr="00FD0E62" w14:paraId="148190C3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F07FA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19482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1FB34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EDD9E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8ED89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143D736B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9801</w:t>
            </w:r>
          </w:p>
        </w:tc>
      </w:tr>
      <w:tr w:rsidR="00FD0E62" w:rsidRPr="00FD0E62" w14:paraId="1FF08796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B47DB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1925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06D2E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968A3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I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FF069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Array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74B6B2A6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8300</w:t>
            </w:r>
          </w:p>
        </w:tc>
      </w:tr>
      <w:tr w:rsidR="00FD0E62" w:rsidRPr="00FD0E62" w14:paraId="083AE8EC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E53F1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97744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72536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B483C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+IFN-γ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EE171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Sequencing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338B7602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16791</w:t>
            </w:r>
          </w:p>
        </w:tc>
      </w:tr>
      <w:tr w:rsidR="00FD0E62" w:rsidRPr="00FD0E62" w14:paraId="6FB8517C" w14:textId="77777777" w:rsidTr="009170B5">
        <w:trPr>
          <w:trHeight w:val="241"/>
          <w:jc w:val="center"/>
        </w:trPr>
        <w:tc>
          <w:tcPr>
            <w:tcW w:w="14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65011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98368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A8E12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8FF9C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IFN-γ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2F0EA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Sequencing</w:t>
            </w:r>
          </w:p>
        </w:tc>
        <w:tc>
          <w:tcPr>
            <w:tcW w:w="1198" w:type="dxa"/>
            <w:tcBorders>
              <w:top w:val="nil"/>
              <w:bottom w:val="nil"/>
            </w:tcBorders>
            <w:vAlign w:val="center"/>
          </w:tcPr>
          <w:p w14:paraId="63813AC4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11154</w:t>
            </w:r>
          </w:p>
        </w:tc>
      </w:tr>
      <w:tr w:rsidR="00FD0E62" w:rsidRPr="00FD0E62" w14:paraId="6B7DB979" w14:textId="77777777" w:rsidTr="009170B5">
        <w:trPr>
          <w:trHeight w:val="253"/>
          <w:jc w:val="center"/>
        </w:trPr>
        <w:tc>
          <w:tcPr>
            <w:tcW w:w="1451" w:type="dxa"/>
            <w:tcBorders>
              <w:top w:val="nil"/>
            </w:tcBorders>
            <w:shd w:val="clear" w:color="auto" w:fill="auto"/>
            <w:vAlign w:val="center"/>
          </w:tcPr>
          <w:p w14:paraId="0D1AEB8D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SE83381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vAlign w:val="center"/>
          </w:tcPr>
          <w:p w14:paraId="5CCB2A1B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Human MDMs</w:t>
            </w:r>
          </w:p>
        </w:tc>
        <w:tc>
          <w:tcPr>
            <w:tcW w:w="2462" w:type="dxa"/>
            <w:tcBorders>
              <w:top w:val="nil"/>
            </w:tcBorders>
            <w:shd w:val="clear" w:color="auto" w:fill="auto"/>
            <w:vAlign w:val="center"/>
          </w:tcPr>
          <w:p w14:paraId="791B3C40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vAlign w:val="center"/>
          </w:tcPr>
          <w:p w14:paraId="24E3596A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Sequencing</w:t>
            </w:r>
          </w:p>
        </w:tc>
        <w:tc>
          <w:tcPr>
            <w:tcW w:w="1198" w:type="dxa"/>
            <w:tcBorders>
              <w:top w:val="nil"/>
            </w:tcBorders>
            <w:vAlign w:val="center"/>
          </w:tcPr>
          <w:p w14:paraId="40E9FC38" w14:textId="77777777" w:rsidR="00FD0E62" w:rsidRPr="00FD0E62" w:rsidRDefault="00FD0E62" w:rsidP="00FD0E62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szCs w:val="21"/>
              </w:rPr>
            </w:pPr>
            <w:r w:rsidRPr="00FD0E62">
              <w:rPr>
                <w:rFonts w:ascii="Times New Roman" w:eastAsia="SimSun" w:hAnsi="Times New Roman" w:cs="Times New Roman"/>
                <w:bCs/>
                <w:szCs w:val="21"/>
              </w:rPr>
              <w:t>GPL11154</w:t>
            </w:r>
          </w:p>
        </w:tc>
      </w:tr>
    </w:tbl>
    <w:p w14:paraId="3C7D68D0" w14:textId="41D25C7A" w:rsidR="009170B5" w:rsidRPr="009170B5" w:rsidRDefault="009170B5" w:rsidP="009170B5">
      <w:pPr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color w:val="000000"/>
          <w:sz w:val="18"/>
          <w:szCs w:val="18"/>
        </w:rPr>
      </w:pPr>
      <w:bookmarkStart w:id="2" w:name="_Hlk99791859"/>
      <w:r w:rsidRPr="009170B5">
        <w:rPr>
          <w:rFonts w:ascii="Times New Roman" w:eastAsia="SimSun" w:hAnsi="Times New Roman" w:cs="Times New Roman"/>
          <w:color w:val="000000"/>
          <w:sz w:val="18"/>
          <w:szCs w:val="18"/>
        </w:rPr>
        <w:t>MDMs, monocyte-derived macrophages</w:t>
      </w:r>
    </w:p>
    <w:bookmarkEnd w:id="2"/>
    <w:p w14:paraId="0A6C1935" w14:textId="0565F1B9" w:rsidR="00FD0E62" w:rsidRDefault="00FD0E62"/>
    <w:p w14:paraId="32F6EB13" w14:textId="45A4F977" w:rsidR="000E3A3B" w:rsidRDefault="000E3A3B"/>
    <w:p w14:paraId="65032198" w14:textId="696AA942" w:rsidR="000E3A3B" w:rsidRDefault="000E3A3B"/>
    <w:p w14:paraId="3BEC3C38" w14:textId="17BF62EE" w:rsidR="000E3A3B" w:rsidRDefault="000E3A3B"/>
    <w:p w14:paraId="2443128A" w14:textId="0AD2CB46" w:rsidR="000E3A3B" w:rsidRDefault="000E3A3B"/>
    <w:p w14:paraId="489DDC97" w14:textId="77777777" w:rsidR="000E3A3B" w:rsidRDefault="000E3A3B"/>
    <w:p w14:paraId="280FB8B1" w14:textId="5026F938" w:rsidR="00FD0E62" w:rsidRPr="00C2096A" w:rsidRDefault="00C2096A" w:rsidP="00C2096A">
      <w:pPr>
        <w:adjustRightInd w:val="0"/>
        <w:snapToGrid w:val="0"/>
        <w:jc w:val="center"/>
        <w:rPr>
          <w:rFonts w:ascii="Times New Roman" w:eastAsia="SimSun" w:hAnsi="Times New Roman" w:cs="Times New Roman"/>
          <w:b/>
          <w:bCs/>
          <w:szCs w:val="21"/>
        </w:rPr>
      </w:pPr>
      <w:bookmarkStart w:id="3" w:name="_Hlk99792168"/>
      <w:r w:rsidRPr="009170B5">
        <w:rPr>
          <w:rFonts w:ascii="Times New Roman" w:eastAsia="SimSun" w:hAnsi="Times New Roman" w:cs="Times New Roman" w:hint="eastAsia"/>
          <w:b/>
          <w:bCs/>
          <w:szCs w:val="21"/>
        </w:rPr>
        <w:t>T</w:t>
      </w:r>
      <w:r w:rsidRPr="009170B5">
        <w:rPr>
          <w:rFonts w:ascii="Times New Roman" w:eastAsia="SimSun" w:hAnsi="Times New Roman" w:cs="Times New Roman"/>
          <w:b/>
          <w:bCs/>
          <w:szCs w:val="21"/>
        </w:rPr>
        <w:t>able S</w:t>
      </w:r>
      <w:r>
        <w:rPr>
          <w:rFonts w:ascii="Times New Roman" w:eastAsia="SimSun" w:hAnsi="Times New Roman" w:cs="Times New Roman"/>
          <w:b/>
          <w:bCs/>
          <w:szCs w:val="21"/>
        </w:rPr>
        <w:t>4</w:t>
      </w:r>
      <w:r w:rsidRPr="009170B5">
        <w:rPr>
          <w:rFonts w:ascii="Times New Roman" w:eastAsia="SimSun" w:hAnsi="Times New Roman" w:cs="Times New Roman"/>
          <w:b/>
          <w:bCs/>
          <w:szCs w:val="21"/>
        </w:rPr>
        <w:t xml:space="preserve"> Datasets on polarization of human M</w:t>
      </w:r>
      <w:r>
        <w:rPr>
          <w:rFonts w:ascii="Times New Roman" w:eastAsia="SimSun" w:hAnsi="Times New Roman" w:cs="Times New Roman"/>
          <w:b/>
          <w:bCs/>
          <w:szCs w:val="21"/>
        </w:rPr>
        <w:t>2</w:t>
      </w:r>
      <w:r w:rsidRPr="009170B5">
        <w:rPr>
          <w:rFonts w:ascii="Times New Roman" w:eastAsia="SimSun" w:hAnsi="Times New Roman" w:cs="Times New Roman"/>
          <w:b/>
          <w:bCs/>
          <w:szCs w:val="21"/>
        </w:rPr>
        <w:t xml:space="preserve"> macrophages</w:t>
      </w:r>
    </w:p>
    <w:tbl>
      <w:tblPr>
        <w:tblW w:w="849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47"/>
        <w:gridCol w:w="2046"/>
        <w:gridCol w:w="2522"/>
        <w:gridCol w:w="1290"/>
        <w:gridCol w:w="1193"/>
      </w:tblGrid>
      <w:tr w:rsidR="00C2096A" w:rsidRPr="00C2096A" w14:paraId="418CB12E" w14:textId="77777777" w:rsidTr="00356784">
        <w:trPr>
          <w:trHeight w:val="274"/>
          <w:jc w:val="center"/>
        </w:trPr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bookmarkEnd w:id="3"/>
          <w:p w14:paraId="68DA299F" w14:textId="551E19AA" w:rsidR="00C2096A" w:rsidRPr="00C2096A" w:rsidRDefault="003E4C1E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eries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7BB43F" w14:textId="16A391BB" w:rsidR="00C2096A" w:rsidRPr="00C2096A" w:rsidRDefault="003E4C1E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ells</w:t>
            </w:r>
          </w:p>
        </w:tc>
        <w:tc>
          <w:tcPr>
            <w:tcW w:w="2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E958C" w14:textId="38D96771" w:rsidR="00C2096A" w:rsidRPr="00C2096A" w:rsidRDefault="003E4C1E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3E4C1E">
              <w:rPr>
                <w:rFonts w:ascii="Times New Roman" w:eastAsia="SimSun" w:hAnsi="Times New Roman" w:cs="Times New Roman" w:hint="eastAsia"/>
                <w:b/>
                <w:szCs w:val="21"/>
              </w:rPr>
              <w:t>G</w:t>
            </w:r>
            <w:r w:rsidRPr="003E4C1E">
              <w:rPr>
                <w:rFonts w:ascii="Times New Roman" w:eastAsia="SimSun" w:hAnsi="Times New Roman" w:cs="Times New Roman"/>
                <w:b/>
                <w:szCs w:val="21"/>
              </w:rPr>
              <w:t>roup(replicates</w:t>
            </w:r>
            <w:r w:rsidR="00C2096A" w:rsidRPr="00C2096A">
              <w:rPr>
                <w:rFonts w:ascii="Times New Roman" w:eastAsia="SimSu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C12B1" w14:textId="005A9C99" w:rsidR="00C2096A" w:rsidRPr="00C2096A" w:rsidRDefault="003E4C1E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nrichment type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vAlign w:val="center"/>
          </w:tcPr>
          <w:p w14:paraId="1CE613A7" w14:textId="3A24EC00" w:rsidR="00C2096A" w:rsidRPr="00C2096A" w:rsidRDefault="003E4C1E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latforms</w:t>
            </w:r>
          </w:p>
        </w:tc>
      </w:tr>
      <w:tr w:rsidR="00C2096A" w:rsidRPr="00C2096A" w14:paraId="6D0E75E9" w14:textId="77777777" w:rsidTr="00356784">
        <w:trPr>
          <w:trHeight w:val="249"/>
          <w:jc w:val="center"/>
        </w:trPr>
        <w:tc>
          <w:tcPr>
            <w:tcW w:w="1449" w:type="dxa"/>
            <w:tcBorders>
              <w:bottom w:val="nil"/>
            </w:tcBorders>
            <w:shd w:val="clear" w:color="auto" w:fill="auto"/>
            <w:vAlign w:val="center"/>
          </w:tcPr>
          <w:p w14:paraId="4D75FE70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61298</w:t>
            </w:r>
          </w:p>
        </w:tc>
        <w:tc>
          <w:tcPr>
            <w:tcW w:w="2059" w:type="dxa"/>
            <w:tcBorders>
              <w:bottom w:val="nil"/>
            </w:tcBorders>
            <w:shd w:val="clear" w:color="auto" w:fill="auto"/>
            <w:vAlign w:val="center"/>
          </w:tcPr>
          <w:p w14:paraId="42AEE887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bottom w:val="nil"/>
            </w:tcBorders>
            <w:shd w:val="clear" w:color="auto" w:fill="auto"/>
            <w:vAlign w:val="center"/>
          </w:tcPr>
          <w:p w14:paraId="4B1B54B7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  <w:lang w:val="fr-FR"/>
              </w:rPr>
              <w:t>IL-4: 3; Control: 3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  <w:vAlign w:val="center"/>
          </w:tcPr>
          <w:p w14:paraId="728DC9DE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4" w:type="dxa"/>
            <w:tcBorders>
              <w:bottom w:val="nil"/>
            </w:tcBorders>
            <w:vAlign w:val="center"/>
          </w:tcPr>
          <w:p w14:paraId="44863E3D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15207</w:t>
            </w:r>
          </w:p>
        </w:tc>
      </w:tr>
      <w:tr w:rsidR="00C2096A" w:rsidRPr="00C2096A" w14:paraId="5B827DF2" w14:textId="77777777" w:rsidTr="00356784">
        <w:trPr>
          <w:trHeight w:val="249"/>
          <w:jc w:val="center"/>
        </w:trPr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E5DFC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86298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86D95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0A939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IL-4: 4; Control: 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8BD1B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103BA701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20171</w:t>
            </w:r>
          </w:p>
        </w:tc>
      </w:tr>
      <w:tr w:rsidR="00C2096A" w:rsidRPr="00C2096A" w14:paraId="43C182E7" w14:textId="77777777" w:rsidTr="00356784">
        <w:trPr>
          <w:trHeight w:val="249"/>
          <w:jc w:val="center"/>
        </w:trPr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689AD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83957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C86BE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9F924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IL-4: 4; Control: 4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7DD48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4B20C8BB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10558</w:t>
            </w:r>
          </w:p>
        </w:tc>
      </w:tr>
      <w:tr w:rsidR="00C2096A" w:rsidRPr="00C2096A" w14:paraId="19A3608B" w14:textId="77777777" w:rsidTr="00356784">
        <w:trPr>
          <w:trHeight w:val="249"/>
          <w:jc w:val="center"/>
        </w:trPr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7B101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55029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E7272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9354A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IL-4: 3; Control: 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E225D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63D91264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10558</w:t>
            </w:r>
          </w:p>
        </w:tc>
      </w:tr>
      <w:tr w:rsidR="00C2096A" w:rsidRPr="00C2096A" w14:paraId="0CA91D38" w14:textId="77777777" w:rsidTr="00356784">
        <w:trPr>
          <w:trHeight w:val="249"/>
          <w:jc w:val="center"/>
        </w:trPr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B82A6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57614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FDF17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6E4574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  <w:lang w:val="fr-FR"/>
              </w:rPr>
              <w:t>IL-4: 3; Control: 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6B53A7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4674DF58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6480</w:t>
            </w:r>
          </w:p>
        </w:tc>
      </w:tr>
      <w:tr w:rsidR="00C2096A" w:rsidRPr="00C2096A" w14:paraId="2908DA4A" w14:textId="77777777" w:rsidTr="00356784">
        <w:trPr>
          <w:trHeight w:val="249"/>
          <w:jc w:val="center"/>
        </w:trPr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2B68C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36537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20476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1D00D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IL-4: 3; Control: 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774A82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6E721126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6480</w:t>
            </w:r>
          </w:p>
        </w:tc>
      </w:tr>
      <w:tr w:rsidR="00C2096A" w:rsidRPr="00C2096A" w14:paraId="0CD125B7" w14:textId="77777777" w:rsidTr="00356784">
        <w:trPr>
          <w:trHeight w:val="249"/>
          <w:jc w:val="center"/>
        </w:trPr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B098C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5099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A1055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169DE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  <w:lang w:val="fr-FR"/>
              </w:rPr>
              <w:t>IL-4: 3; Control: 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72D16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22896AC1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97</w:t>
            </w:r>
          </w:p>
        </w:tc>
      </w:tr>
      <w:tr w:rsidR="00C2096A" w:rsidRPr="00C2096A" w14:paraId="7EBB923F" w14:textId="77777777" w:rsidTr="00356784">
        <w:trPr>
          <w:trHeight w:val="249"/>
          <w:jc w:val="center"/>
        </w:trPr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0886A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35433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E276A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B16B3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IL-4: 3; Control: 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2C158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0940319A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6947</w:t>
            </w:r>
          </w:p>
        </w:tc>
      </w:tr>
      <w:tr w:rsidR="00C2096A" w:rsidRPr="00C2096A" w14:paraId="396BA9E3" w14:textId="77777777" w:rsidTr="00356784">
        <w:trPr>
          <w:trHeight w:val="249"/>
          <w:jc w:val="center"/>
        </w:trPr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668A7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32164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9D2EB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D4BC6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IL-4: 3; Control: 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0D2EF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7D68D2CB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6244</w:t>
            </w:r>
          </w:p>
        </w:tc>
      </w:tr>
      <w:tr w:rsidR="00C2096A" w:rsidRPr="00C2096A" w14:paraId="25C48A54" w14:textId="77777777" w:rsidTr="00356784">
        <w:trPr>
          <w:trHeight w:val="249"/>
          <w:jc w:val="center"/>
        </w:trPr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6131EB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18686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4F704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504A2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IL-4: 6; Control: 5;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F8CD3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5F5A498D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6947</w:t>
            </w:r>
          </w:p>
        </w:tc>
      </w:tr>
      <w:tr w:rsidR="00C2096A" w:rsidRPr="00C2096A" w14:paraId="1F5A6944" w14:textId="77777777" w:rsidTr="00356784">
        <w:trPr>
          <w:trHeight w:val="249"/>
          <w:jc w:val="center"/>
        </w:trPr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B85C3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16385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79474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727D8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IL-4: 3; Control: 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04D22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587BC5A6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570</w:t>
            </w:r>
          </w:p>
        </w:tc>
      </w:tr>
      <w:tr w:rsidR="00C2096A" w:rsidRPr="00C2096A" w14:paraId="65812CF3" w14:textId="77777777" w:rsidTr="00356784">
        <w:trPr>
          <w:trHeight w:val="249"/>
          <w:jc w:val="center"/>
        </w:trPr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5281F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97744</w:t>
            </w:r>
          </w:p>
        </w:tc>
        <w:tc>
          <w:tcPr>
            <w:tcW w:w="2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125F9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A8CD5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  <w:lang w:val="fr-FR"/>
              </w:rPr>
              <w:t>IL-4(IL-13): 2; Control: 2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9BD3D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5BDDC2A5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16791</w:t>
            </w:r>
          </w:p>
        </w:tc>
      </w:tr>
      <w:tr w:rsidR="00C2096A" w:rsidRPr="00C2096A" w14:paraId="7B402107" w14:textId="77777777" w:rsidTr="00356784">
        <w:trPr>
          <w:trHeight w:val="262"/>
          <w:jc w:val="center"/>
        </w:trPr>
        <w:tc>
          <w:tcPr>
            <w:tcW w:w="1449" w:type="dxa"/>
            <w:tcBorders>
              <w:top w:val="nil"/>
            </w:tcBorders>
            <w:shd w:val="clear" w:color="auto" w:fill="auto"/>
            <w:vAlign w:val="center"/>
          </w:tcPr>
          <w:p w14:paraId="27A64D88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SE100889</w:t>
            </w:r>
          </w:p>
        </w:tc>
        <w:tc>
          <w:tcPr>
            <w:tcW w:w="2059" w:type="dxa"/>
            <w:tcBorders>
              <w:top w:val="nil"/>
            </w:tcBorders>
            <w:shd w:val="clear" w:color="auto" w:fill="auto"/>
            <w:vAlign w:val="center"/>
          </w:tcPr>
          <w:p w14:paraId="31F9196C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Human MDMs</w:t>
            </w:r>
          </w:p>
        </w:tc>
        <w:tc>
          <w:tcPr>
            <w:tcW w:w="2530" w:type="dxa"/>
            <w:tcBorders>
              <w:top w:val="nil"/>
            </w:tcBorders>
            <w:shd w:val="clear" w:color="auto" w:fill="auto"/>
            <w:vAlign w:val="center"/>
          </w:tcPr>
          <w:p w14:paraId="3C5114DC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IL-4: 2; Control: 2</w:t>
            </w:r>
          </w:p>
        </w:tc>
        <w:tc>
          <w:tcPr>
            <w:tcW w:w="1266" w:type="dxa"/>
            <w:tcBorders>
              <w:top w:val="nil"/>
            </w:tcBorders>
            <w:shd w:val="clear" w:color="auto" w:fill="auto"/>
            <w:vAlign w:val="center"/>
          </w:tcPr>
          <w:p w14:paraId="0D9A007C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4" w:type="dxa"/>
            <w:tcBorders>
              <w:top w:val="nil"/>
            </w:tcBorders>
            <w:vAlign w:val="center"/>
          </w:tcPr>
          <w:p w14:paraId="6811503D" w14:textId="77777777" w:rsidR="00C2096A" w:rsidRPr="00C2096A" w:rsidRDefault="00C2096A" w:rsidP="00C2096A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096A">
              <w:rPr>
                <w:rFonts w:ascii="Times New Roman" w:eastAsia="SimSun" w:hAnsi="Times New Roman" w:cs="Times New Roman"/>
                <w:szCs w:val="21"/>
              </w:rPr>
              <w:t>GPL16791</w:t>
            </w:r>
          </w:p>
        </w:tc>
      </w:tr>
    </w:tbl>
    <w:p w14:paraId="1ED96140" w14:textId="77777777" w:rsidR="00C2096A" w:rsidRPr="009170B5" w:rsidRDefault="00C2096A" w:rsidP="00C2096A">
      <w:pPr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color w:val="000000"/>
          <w:sz w:val="18"/>
          <w:szCs w:val="18"/>
        </w:rPr>
      </w:pPr>
      <w:r w:rsidRPr="009170B5">
        <w:rPr>
          <w:rFonts w:ascii="Times New Roman" w:eastAsia="SimSun" w:hAnsi="Times New Roman" w:cs="Times New Roman"/>
          <w:color w:val="000000"/>
          <w:sz w:val="18"/>
          <w:szCs w:val="18"/>
        </w:rPr>
        <w:t>MDMs, monocyte-derived macrophages</w:t>
      </w:r>
    </w:p>
    <w:p w14:paraId="7FFE0887" w14:textId="4BDFAF87" w:rsidR="00FA7EB8" w:rsidRDefault="00FA7EB8"/>
    <w:p w14:paraId="5F5DB811" w14:textId="4964EFA0" w:rsidR="00FA7EB8" w:rsidRPr="00F107C8" w:rsidRDefault="00FA7EB8" w:rsidP="00F107C8">
      <w:pPr>
        <w:adjustRightInd w:val="0"/>
        <w:snapToGrid w:val="0"/>
        <w:jc w:val="center"/>
        <w:rPr>
          <w:rFonts w:ascii="Times New Roman" w:eastAsia="SimSun" w:hAnsi="Times New Roman" w:cs="Times New Roman"/>
          <w:b/>
          <w:bCs/>
          <w:szCs w:val="21"/>
        </w:rPr>
      </w:pPr>
      <w:r>
        <w:rPr>
          <w:rFonts w:hint="eastAsia"/>
        </w:rPr>
        <w:lastRenderedPageBreak/>
        <w:t xml:space="preserve"> </w:t>
      </w:r>
      <w:r>
        <w:t xml:space="preserve">            </w:t>
      </w:r>
      <w:bookmarkStart w:id="4" w:name="_Hlk99792460"/>
      <w:r>
        <w:t xml:space="preserve"> </w:t>
      </w:r>
      <w:r w:rsidR="00F107C8" w:rsidRPr="009170B5">
        <w:rPr>
          <w:rFonts w:ascii="Times New Roman" w:eastAsia="SimSun" w:hAnsi="Times New Roman" w:cs="Times New Roman" w:hint="eastAsia"/>
          <w:b/>
          <w:bCs/>
          <w:szCs w:val="21"/>
        </w:rPr>
        <w:t>T</w:t>
      </w:r>
      <w:r w:rsidR="00F107C8" w:rsidRPr="009170B5">
        <w:rPr>
          <w:rFonts w:ascii="Times New Roman" w:eastAsia="SimSun" w:hAnsi="Times New Roman" w:cs="Times New Roman"/>
          <w:b/>
          <w:bCs/>
          <w:szCs w:val="21"/>
        </w:rPr>
        <w:t>able S</w:t>
      </w:r>
      <w:r w:rsidR="00F107C8">
        <w:rPr>
          <w:rFonts w:ascii="Times New Roman" w:eastAsia="SimSun" w:hAnsi="Times New Roman" w:cs="Times New Roman"/>
          <w:b/>
          <w:bCs/>
          <w:szCs w:val="21"/>
        </w:rPr>
        <w:t>5</w:t>
      </w:r>
      <w:r w:rsidR="00F107C8" w:rsidRPr="009170B5">
        <w:rPr>
          <w:rFonts w:ascii="Times New Roman" w:eastAsia="SimSun" w:hAnsi="Times New Roman" w:cs="Times New Roman"/>
          <w:b/>
          <w:bCs/>
          <w:szCs w:val="21"/>
        </w:rPr>
        <w:t xml:space="preserve"> Datasets on polarization of </w:t>
      </w:r>
      <w:r w:rsidR="00F107C8">
        <w:rPr>
          <w:rFonts w:ascii="Times New Roman" w:eastAsia="SimSun" w:hAnsi="Times New Roman" w:cs="Times New Roman"/>
          <w:b/>
          <w:bCs/>
          <w:szCs w:val="21"/>
        </w:rPr>
        <w:t xml:space="preserve">mouse </w:t>
      </w:r>
      <w:r w:rsidR="00F107C8" w:rsidRPr="009170B5">
        <w:rPr>
          <w:rFonts w:ascii="Times New Roman" w:eastAsia="SimSun" w:hAnsi="Times New Roman" w:cs="Times New Roman"/>
          <w:b/>
          <w:bCs/>
          <w:szCs w:val="21"/>
        </w:rPr>
        <w:t>M</w:t>
      </w:r>
      <w:r w:rsidR="00F107C8">
        <w:rPr>
          <w:rFonts w:ascii="Times New Roman" w:eastAsia="SimSun" w:hAnsi="Times New Roman" w:cs="Times New Roman"/>
          <w:b/>
          <w:bCs/>
          <w:szCs w:val="21"/>
        </w:rPr>
        <w:t>1</w:t>
      </w:r>
      <w:r w:rsidR="00F107C8" w:rsidRPr="009170B5">
        <w:rPr>
          <w:rFonts w:ascii="Times New Roman" w:eastAsia="SimSun" w:hAnsi="Times New Roman" w:cs="Times New Roman"/>
          <w:b/>
          <w:bCs/>
          <w:szCs w:val="21"/>
        </w:rPr>
        <w:t xml:space="preserve"> macrophages</w:t>
      </w:r>
      <w:bookmarkEnd w:id="4"/>
    </w:p>
    <w:tbl>
      <w:tblPr>
        <w:tblW w:w="854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04"/>
        <w:gridCol w:w="2070"/>
        <w:gridCol w:w="2483"/>
        <w:gridCol w:w="1290"/>
        <w:gridCol w:w="1199"/>
      </w:tblGrid>
      <w:tr w:rsidR="00FA7EB8" w:rsidRPr="00FA7EB8" w14:paraId="3FEBB1A6" w14:textId="77777777" w:rsidTr="00F107C8">
        <w:trPr>
          <w:trHeight w:val="276"/>
          <w:jc w:val="center"/>
        </w:trPr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47D04" w14:textId="733F34F1" w:rsidR="00FA7EB8" w:rsidRPr="00FA7EB8" w:rsidRDefault="00F107C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eri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CC24A" w14:textId="70C9D033" w:rsidR="00FA7EB8" w:rsidRPr="00FA7EB8" w:rsidRDefault="00F107C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ells</w:t>
            </w:r>
          </w:p>
        </w:tc>
        <w:tc>
          <w:tcPr>
            <w:tcW w:w="2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687CA" w14:textId="128427D3" w:rsidR="00FA7EB8" w:rsidRPr="00FA7EB8" w:rsidRDefault="00F107C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F107C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G</w:t>
            </w:r>
            <w:r w:rsidRPr="00F107C8">
              <w:rPr>
                <w:rFonts w:ascii="Times New Roman" w:eastAsia="SimSun" w:hAnsi="Times New Roman" w:cs="Times New Roman"/>
                <w:b/>
                <w:bCs/>
                <w:szCs w:val="21"/>
              </w:rPr>
              <w:t>roup</w:t>
            </w:r>
            <w:r w:rsidR="00FA7EB8" w:rsidRPr="00FA7EB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(</w:t>
            </w:r>
            <w:r w:rsidRPr="00F107C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r</w:t>
            </w:r>
            <w:r w:rsidRPr="00F107C8">
              <w:rPr>
                <w:rFonts w:ascii="Times New Roman" w:eastAsia="SimSun" w:hAnsi="Times New Roman" w:cs="Times New Roman"/>
                <w:b/>
                <w:bCs/>
                <w:szCs w:val="21"/>
              </w:rPr>
              <w:t>eplicates</w:t>
            </w:r>
            <w:r w:rsidR="00FA7EB8" w:rsidRPr="00FA7EB8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E45AC6" w14:textId="6D92AC04" w:rsidR="00FA7EB8" w:rsidRPr="00FA7EB8" w:rsidRDefault="00F107C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nrichment typ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277B4AA7" w14:textId="3C31803F" w:rsidR="00FA7EB8" w:rsidRPr="00FA7EB8" w:rsidRDefault="00F107C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latforms</w:t>
            </w:r>
          </w:p>
        </w:tc>
      </w:tr>
      <w:tr w:rsidR="00FA7EB8" w:rsidRPr="00FA7EB8" w14:paraId="702FC42F" w14:textId="77777777" w:rsidTr="00F107C8">
        <w:trPr>
          <w:trHeight w:val="228"/>
          <w:jc w:val="center"/>
        </w:trPr>
        <w:tc>
          <w:tcPr>
            <w:tcW w:w="1504" w:type="dxa"/>
            <w:tcBorders>
              <w:bottom w:val="nil"/>
            </w:tcBorders>
            <w:shd w:val="clear" w:color="auto" w:fill="auto"/>
            <w:vAlign w:val="center"/>
          </w:tcPr>
          <w:p w14:paraId="500B03F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13009</w:t>
            </w:r>
          </w:p>
        </w:tc>
        <w:tc>
          <w:tcPr>
            <w:tcW w:w="2070" w:type="dxa"/>
            <w:tcBorders>
              <w:bottom w:val="nil"/>
            </w:tcBorders>
            <w:shd w:val="clear" w:color="auto" w:fill="auto"/>
            <w:vAlign w:val="center"/>
          </w:tcPr>
          <w:p w14:paraId="51A52D8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bottom w:val="nil"/>
            </w:tcBorders>
            <w:shd w:val="clear" w:color="auto" w:fill="auto"/>
            <w:vAlign w:val="center"/>
          </w:tcPr>
          <w:p w14:paraId="48D11A8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bottom w:val="nil"/>
            </w:tcBorders>
            <w:shd w:val="clear" w:color="auto" w:fill="auto"/>
            <w:vAlign w:val="center"/>
          </w:tcPr>
          <w:p w14:paraId="18F31EC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14:paraId="41F1B16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FA7EB8" w:rsidRPr="00FA7EB8" w14:paraId="372ED722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6445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2328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F9CFC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A3A72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  <w:lang w:val="fr-FR"/>
              </w:rPr>
              <w:t>LPS+IFN-</w:t>
            </w:r>
            <w:r w:rsidRPr="00FA7EB8">
              <w:rPr>
                <w:rFonts w:ascii="Times New Roman" w:eastAsia="SimSun" w:hAnsi="Times New Roman" w:cs="Times New Roman"/>
                <w:szCs w:val="21"/>
              </w:rPr>
              <w:t>γ</w:t>
            </w:r>
            <w:r w:rsidRPr="00FA7EB8">
              <w:rPr>
                <w:rFonts w:ascii="Times New Roman" w:eastAsia="SimSun" w:hAnsi="Times New Roman" w:cs="Times New Roman"/>
                <w:szCs w:val="21"/>
                <w:lang w:val="fr-FR"/>
              </w:rPr>
              <w:t>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F878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D0F835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21163</w:t>
            </w:r>
          </w:p>
        </w:tc>
      </w:tr>
      <w:tr w:rsidR="00FA7EB8" w:rsidRPr="00FA7EB8" w14:paraId="03581C72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FF91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2503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4852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43AA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ACF3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6EC53D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21626</w:t>
            </w:r>
          </w:p>
        </w:tc>
      </w:tr>
      <w:tr w:rsidR="00FA7EB8" w:rsidRPr="00FA7EB8" w14:paraId="4F0B772A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7F8A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2477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A5A0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CD66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+IFN-γ: 6; Control: 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ACE4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E87E93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21103</w:t>
            </w:r>
          </w:p>
        </w:tc>
      </w:tr>
      <w:tr w:rsidR="00FA7EB8" w:rsidRPr="00FA7EB8" w14:paraId="44FAD8E3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7745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0999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68DD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5C23F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D3AD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F26F7B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9057</w:t>
            </w:r>
          </w:p>
        </w:tc>
      </w:tr>
      <w:tr w:rsidR="00FA7EB8" w:rsidRPr="00FA7EB8" w14:paraId="37668F63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F646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2207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B27B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EA98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BC15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EC42FB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21103</w:t>
            </w:r>
          </w:p>
        </w:tc>
      </w:tr>
      <w:tr w:rsidR="00FA7EB8" w:rsidRPr="00FA7EB8" w14:paraId="0A838B4B" w14:textId="77777777" w:rsidTr="00F107C8">
        <w:trPr>
          <w:trHeight w:val="72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7ACF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0395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478E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/RAW 264.7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FB7E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 xml:space="preserve">LPS+IFN-γ: 3; Control: 3; </w:t>
            </w:r>
            <w:proofErr w:type="gramStart"/>
            <w:r w:rsidRPr="00FA7EB8">
              <w:rPr>
                <w:rFonts w:ascii="Times New Roman" w:eastAsia="SimSun" w:hAnsi="Times New Roman" w:cs="Times New Roman"/>
                <w:szCs w:val="21"/>
              </w:rPr>
              <w:t>LPS(</w:t>
            </w:r>
            <w:proofErr w:type="gramEnd"/>
            <w:r w:rsidRPr="00FA7EB8">
              <w:rPr>
                <w:rFonts w:ascii="Times New Roman" w:eastAsia="SimSun" w:hAnsi="Times New Roman" w:cs="Times New Roman"/>
                <w:szCs w:val="21"/>
              </w:rPr>
              <w:t>RAW 264.7): 2; Control(RAW 264.7)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EB50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56338B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FA7EB8" w:rsidRPr="00FA7EB8" w14:paraId="20A586F8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3624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0670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F550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DCFC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8BDC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805C6B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FA7EB8" w:rsidRPr="00FA7EB8" w14:paraId="6B79AE9E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790D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9884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B68A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AE0D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8; Control: 8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0F3A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B0FE2B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21382</w:t>
            </w:r>
          </w:p>
        </w:tc>
      </w:tr>
      <w:tr w:rsidR="00FA7EB8" w:rsidRPr="00FA7EB8" w14:paraId="7A6EFCAE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CD45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8451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9F71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E870F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IFN-γ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27E4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5F3862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FA7EB8" w:rsidRPr="00FA7EB8" w14:paraId="20C462C8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08FF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8018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051E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2A37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IFN-γ: 6; Control: 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708C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5F91C6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9462</w:t>
            </w:r>
          </w:p>
        </w:tc>
      </w:tr>
      <w:tr w:rsidR="00FA7EB8" w:rsidRPr="00FA7EB8" w14:paraId="486C8552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E5CB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7251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6911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938A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  <w:lang w:val="fr-FR"/>
              </w:rPr>
              <w:t>LPS+IFN-</w:t>
            </w:r>
            <w:r w:rsidRPr="00FA7EB8">
              <w:rPr>
                <w:rFonts w:ascii="Times New Roman" w:eastAsia="SimSun" w:hAnsi="Times New Roman" w:cs="Times New Roman"/>
                <w:szCs w:val="21"/>
              </w:rPr>
              <w:t>γ</w:t>
            </w:r>
            <w:r w:rsidRPr="00FA7EB8">
              <w:rPr>
                <w:rFonts w:ascii="Times New Roman" w:eastAsia="SimSun" w:hAnsi="Times New Roman" w:cs="Times New Roman"/>
                <w:szCs w:val="21"/>
                <w:lang w:val="fr-FR"/>
              </w:rPr>
              <w:t>: 3; Control: 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F774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390788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FA7EB8" w:rsidRPr="00FA7EB8" w14:paraId="198818A3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3701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6816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EBE0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DC0F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02E6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99FFBB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887</w:t>
            </w:r>
          </w:p>
        </w:tc>
      </w:tr>
      <w:tr w:rsidR="00FA7EB8" w:rsidRPr="00FA7EB8" w14:paraId="19CE9E31" w14:textId="77777777" w:rsidTr="00F107C8">
        <w:trPr>
          <w:trHeight w:val="48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5DC7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7331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6898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 peritoneal macrophage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60B6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+IFN-γ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F693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0737EA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0787</w:t>
            </w:r>
          </w:p>
        </w:tc>
      </w:tr>
      <w:tr w:rsidR="00FA7EB8" w:rsidRPr="00FA7EB8" w14:paraId="53D599CC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7894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6960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9591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B45A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+I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B2AD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DF890B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FA7EB8" w:rsidRPr="00FA7EB8" w14:paraId="7C05AD23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9F99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5332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988A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B296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  <w:lang w:val="fr-FR"/>
              </w:rPr>
              <w:t>LPS+IFN-</w:t>
            </w:r>
            <w:r w:rsidRPr="00FA7EB8">
              <w:rPr>
                <w:rFonts w:ascii="Times New Roman" w:eastAsia="SimSun" w:hAnsi="Times New Roman" w:cs="Times New Roman"/>
                <w:szCs w:val="21"/>
              </w:rPr>
              <w:t>γ</w:t>
            </w:r>
            <w:r w:rsidRPr="00FA7EB8">
              <w:rPr>
                <w:rFonts w:ascii="Times New Roman" w:eastAsia="SimSun" w:hAnsi="Times New Roman" w:cs="Times New Roman"/>
                <w:szCs w:val="21"/>
                <w:lang w:val="fr-FR"/>
              </w:rPr>
              <w:t>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F647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49E67E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FA7EB8" w:rsidRPr="00FA7EB8" w14:paraId="2FFA4F05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000D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5305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D0BF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04CE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  <w:lang w:val="fr-FR"/>
              </w:rPr>
              <w:t>LPS+IFN-</w:t>
            </w:r>
            <w:r w:rsidRPr="00FA7EB8">
              <w:rPr>
                <w:rFonts w:ascii="Times New Roman" w:eastAsia="SimSun" w:hAnsi="Times New Roman" w:cs="Times New Roman"/>
                <w:szCs w:val="21"/>
              </w:rPr>
              <w:t>γ</w:t>
            </w:r>
            <w:r w:rsidRPr="00FA7EB8">
              <w:rPr>
                <w:rFonts w:ascii="Times New Roman" w:eastAsia="SimSun" w:hAnsi="Times New Roman" w:cs="Times New Roman"/>
                <w:szCs w:val="21"/>
                <w:lang w:val="fr-FR"/>
              </w:rPr>
              <w:t>: 3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4421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A38615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FA7EB8" w:rsidRPr="00FA7EB8" w14:paraId="4D61E3BF" w14:textId="77777777" w:rsidTr="00F107C8">
        <w:trPr>
          <w:trHeight w:val="48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6508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3269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D13F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4471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IFN-γ: 3; LPS+I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98456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FAC3B0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7202</w:t>
            </w:r>
          </w:p>
        </w:tc>
      </w:tr>
      <w:tr w:rsidR="00FA7EB8" w:rsidRPr="00FA7EB8" w14:paraId="41A02449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AEC8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4183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1D91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1B7C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3E2C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CC08AF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1533</w:t>
            </w:r>
          </w:p>
        </w:tc>
      </w:tr>
      <w:tr w:rsidR="00FA7EB8" w:rsidRPr="00FA7EB8" w14:paraId="48AE490F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CD65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8129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7AEE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ECCC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3EDB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922D76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0787</w:t>
            </w:r>
          </w:p>
        </w:tc>
      </w:tr>
      <w:tr w:rsidR="00FA7EB8" w:rsidRPr="00FA7EB8" w14:paraId="1E2DFAA0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5989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9850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BD86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19074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953A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64A5F1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FA7EB8" w:rsidRPr="00FA7EB8" w14:paraId="378EF3BF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491E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0088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D691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RAW 264.7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045C1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E7B1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CD4B77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FA7EB8" w:rsidRPr="00FA7EB8" w14:paraId="5BD01644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9C42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8658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5BC0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RAW 264.7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1ACEB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79AE4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11FCB8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0787</w:t>
            </w:r>
          </w:p>
        </w:tc>
      </w:tr>
      <w:tr w:rsidR="00FA7EB8" w:rsidRPr="00FA7EB8" w14:paraId="28F3DA77" w14:textId="77777777" w:rsidTr="00F107C8">
        <w:trPr>
          <w:trHeight w:val="252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3243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0005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03E7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882A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9992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3E4BB5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23585</w:t>
            </w:r>
          </w:p>
        </w:tc>
      </w:tr>
      <w:tr w:rsidR="00FA7EB8" w:rsidRPr="00FA7EB8" w14:paraId="76520BB7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0C36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8955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24F46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1C14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+I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1A0A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11D264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887</w:t>
            </w:r>
          </w:p>
        </w:tc>
      </w:tr>
      <w:tr w:rsidR="00FA7EB8" w:rsidRPr="00FA7EB8" w14:paraId="64F69EAE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865D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7015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7B46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20E8A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B081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7C252F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887</w:t>
            </w:r>
          </w:p>
        </w:tc>
      </w:tr>
      <w:tr w:rsidR="00FA7EB8" w:rsidRPr="00FA7EB8" w14:paraId="04B156B0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2733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7884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A13E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ACE2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469F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883005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6417</w:t>
            </w:r>
          </w:p>
        </w:tc>
      </w:tr>
      <w:tr w:rsidR="00FA7EB8" w:rsidRPr="00FA7EB8" w14:paraId="4ECA4BEF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7572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8736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8773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RAW 264.7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294A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EC24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C0033A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1533</w:t>
            </w:r>
          </w:p>
        </w:tc>
      </w:tr>
      <w:tr w:rsidR="00FA7EB8" w:rsidRPr="00FA7EB8" w14:paraId="42668B1A" w14:textId="77777777" w:rsidTr="00F107C8">
        <w:trPr>
          <w:trHeight w:val="48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FE77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8602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0942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 peritoneal macrophage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1868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2860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C1D12C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21810</w:t>
            </w:r>
          </w:p>
        </w:tc>
      </w:tr>
      <w:tr w:rsidR="00FA7EB8" w:rsidRPr="00FA7EB8" w14:paraId="12F1DAD1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F3355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5831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53379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8204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  <w:lang w:val="fr-FR"/>
              </w:rPr>
              <w:t>LPS+IFN-</w:t>
            </w:r>
            <w:r w:rsidRPr="00FA7EB8">
              <w:rPr>
                <w:rFonts w:ascii="Times New Roman" w:eastAsia="SimSun" w:hAnsi="Times New Roman" w:cs="Times New Roman"/>
                <w:szCs w:val="21"/>
              </w:rPr>
              <w:t>γ</w:t>
            </w:r>
            <w:r w:rsidRPr="00FA7EB8">
              <w:rPr>
                <w:rFonts w:ascii="Times New Roman" w:eastAsia="SimSun" w:hAnsi="Times New Roman" w:cs="Times New Roman"/>
                <w:szCs w:val="21"/>
                <w:lang w:val="fr-FR"/>
              </w:rPr>
              <w:t>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B12D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61EB42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FA7EB8" w:rsidRPr="00FA7EB8" w14:paraId="34C01767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442A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8204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D68B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6235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6C70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20E2C2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FA7EB8" w:rsidRPr="00FA7EB8" w14:paraId="7E22EFFB" w14:textId="77777777" w:rsidTr="00F107C8">
        <w:trPr>
          <w:trHeight w:val="48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E985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0858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73E3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A7A1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LPS+I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A30A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7F932E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FA7EB8" w:rsidRPr="00FA7EB8" w14:paraId="404DC42F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D5A2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9706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79E3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CC7D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6; Control: 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A8D1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DB3A85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23479</w:t>
            </w:r>
          </w:p>
        </w:tc>
      </w:tr>
      <w:tr w:rsidR="00FA7EB8" w:rsidRPr="00FA7EB8" w14:paraId="2F24E096" w14:textId="77777777" w:rsidTr="00F107C8">
        <w:trPr>
          <w:trHeight w:val="48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C09D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8210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2D4A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5BA9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IFN-γ: 3; LPS: 3; LPS+ I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3A66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A03CEE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7400</w:t>
            </w:r>
          </w:p>
        </w:tc>
      </w:tr>
      <w:tr w:rsidR="00FA7EB8" w:rsidRPr="00FA7EB8" w14:paraId="12559F26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8B99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7939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4298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RAW 264.7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8D8F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8177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5D89EE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0787</w:t>
            </w:r>
          </w:p>
        </w:tc>
      </w:tr>
      <w:tr w:rsidR="00FA7EB8" w:rsidRPr="00FA7EB8" w14:paraId="1528A925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73F5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7710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67BF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FBBE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4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7834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033FAC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246</w:t>
            </w:r>
          </w:p>
        </w:tc>
      </w:tr>
      <w:tr w:rsidR="00FA7EB8" w:rsidRPr="00FA7EB8" w14:paraId="03DA1522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EDA5D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7656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00FCA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RAW 264.7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EA808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22C7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9808E2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8802</w:t>
            </w:r>
          </w:p>
        </w:tc>
      </w:tr>
      <w:tr w:rsidR="00FA7EB8" w:rsidRPr="00FA7EB8" w14:paraId="73A60790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97E3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6274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1BB4A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F79F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6AAC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772A16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246</w:t>
            </w:r>
          </w:p>
        </w:tc>
      </w:tr>
      <w:tr w:rsidR="00FA7EB8" w:rsidRPr="00FA7EB8" w14:paraId="7DD292F7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D0CC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4523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03D0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236B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A106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DE3236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FA7EB8" w:rsidRPr="00FA7EB8" w14:paraId="308A5D1E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CF86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6844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3609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E39E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04F1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DF664E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0787</w:t>
            </w:r>
          </w:p>
        </w:tc>
      </w:tr>
      <w:tr w:rsidR="00FA7EB8" w:rsidRPr="00FA7EB8" w14:paraId="0BE299C9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23284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4636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C361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38FC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6; Control: 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ECDE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55F162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885</w:t>
            </w:r>
          </w:p>
        </w:tc>
      </w:tr>
      <w:tr w:rsidR="00FA7EB8" w:rsidRPr="00FA7EB8" w14:paraId="49CEBA59" w14:textId="77777777" w:rsidTr="00F107C8">
        <w:trPr>
          <w:trHeight w:val="48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27AE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6029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1C35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EB44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IFN-γ: 3; LPS: 2; LPS+ I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69D9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C38CAF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885</w:t>
            </w:r>
          </w:p>
        </w:tc>
      </w:tr>
      <w:tr w:rsidR="00FA7EB8" w:rsidRPr="00FA7EB8" w14:paraId="4D724AE1" w14:textId="77777777" w:rsidTr="00F107C8">
        <w:trPr>
          <w:trHeight w:val="48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FBBA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6678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ECEE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 peritoneal macrophage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480F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324D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5E8578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66782</w:t>
            </w:r>
          </w:p>
        </w:tc>
      </w:tr>
      <w:tr w:rsidR="00FA7EB8" w:rsidRPr="00FA7EB8" w14:paraId="4A14051C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F711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5843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92EAB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RAW 264.7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2E9B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BC6C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CD6735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8635</w:t>
            </w:r>
          </w:p>
        </w:tc>
      </w:tr>
      <w:tr w:rsidR="00FA7EB8" w:rsidRPr="00FA7EB8" w14:paraId="4FF58AEB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4CCA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5054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CE9F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81F1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C987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8318CD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3912</w:t>
            </w:r>
          </w:p>
        </w:tc>
      </w:tr>
      <w:tr w:rsidR="00FA7EB8" w:rsidRPr="00FA7EB8" w14:paraId="319D6878" w14:textId="77777777" w:rsidTr="00F107C8">
        <w:trPr>
          <w:trHeight w:val="48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F3FA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lastRenderedPageBreak/>
              <w:t>GSE5415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99AD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 peritoneal macrophage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54A2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96D5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B337F0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4134</w:t>
            </w:r>
          </w:p>
        </w:tc>
      </w:tr>
      <w:tr w:rsidR="00FA7EB8" w:rsidRPr="00FA7EB8" w14:paraId="3827B73A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D822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3934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72C1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28BF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IFN-γ: 6; Control: 6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0BCB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0B418C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246</w:t>
            </w:r>
          </w:p>
        </w:tc>
      </w:tr>
      <w:tr w:rsidR="00FA7EB8" w:rsidRPr="00FA7EB8" w14:paraId="7795DADB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AD0E9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4897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5FE5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A312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I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BB8A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B7877B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246</w:t>
            </w:r>
          </w:p>
        </w:tc>
      </w:tr>
      <w:tr w:rsidR="00FA7EB8" w:rsidRPr="00FA7EB8" w14:paraId="6A971932" w14:textId="77777777" w:rsidTr="00F107C8">
        <w:trPr>
          <w:trHeight w:val="48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9FDE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5398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EEBA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4146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IFN-γ: 4; LPS: 4; LPS+ IFN-γ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EA07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E1F875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FA7EB8" w:rsidRPr="00FA7EB8" w14:paraId="6EEFB9CA" w14:textId="77777777" w:rsidTr="00F107C8">
        <w:trPr>
          <w:trHeight w:val="48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E8D2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4219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9B98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 peritoneal macrophage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0052C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4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38B9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1BF9CD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887</w:t>
            </w:r>
          </w:p>
        </w:tc>
      </w:tr>
      <w:tr w:rsidR="00FA7EB8" w:rsidRPr="00FA7EB8" w14:paraId="69841B9E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77F9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4778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735A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2012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B281C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429252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3912</w:t>
            </w:r>
          </w:p>
        </w:tc>
      </w:tr>
      <w:tr w:rsidR="00FA7EB8" w:rsidRPr="00FA7EB8" w14:paraId="43BF2099" w14:textId="77777777" w:rsidTr="00F107C8">
        <w:trPr>
          <w:trHeight w:val="48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4686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4860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4D48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A654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I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D63F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ADFB8B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887</w:t>
            </w:r>
          </w:p>
        </w:tc>
      </w:tr>
      <w:tr w:rsidR="00FA7EB8" w:rsidRPr="00FA7EB8" w14:paraId="0D513C6F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263A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4753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6B25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5CE2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1F6A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950015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246</w:t>
            </w:r>
          </w:p>
        </w:tc>
      </w:tr>
      <w:tr w:rsidR="00FA7EB8" w:rsidRPr="00FA7EB8" w14:paraId="3749BD8E" w14:textId="77777777" w:rsidTr="00F107C8">
        <w:trPr>
          <w:trHeight w:val="48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8145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4307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01E6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 peritoneal macrophage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BFB8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CB3B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5D77FA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246</w:t>
            </w:r>
          </w:p>
        </w:tc>
      </w:tr>
      <w:tr w:rsidR="00FA7EB8" w:rsidRPr="00FA7EB8" w14:paraId="19A17F34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9C2C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3316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2567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BC49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2630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6BE9D3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246</w:t>
            </w:r>
          </w:p>
        </w:tc>
      </w:tr>
      <w:tr w:rsidR="00FA7EB8" w:rsidRPr="00FA7EB8" w14:paraId="3E95CF97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9A0E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3097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F259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22A5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EEF13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3A8D23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246</w:t>
            </w:r>
          </w:p>
        </w:tc>
      </w:tr>
      <w:tr w:rsidR="00FA7EB8" w:rsidRPr="00FA7EB8" w14:paraId="2BBDD809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9A98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2634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85E9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12DC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4; Control: 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524B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16E9E5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6246</w:t>
            </w:r>
          </w:p>
        </w:tc>
      </w:tr>
      <w:tr w:rsidR="00FA7EB8" w:rsidRPr="00FA7EB8" w14:paraId="2C7BFA0E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595F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4429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7875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EECB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B19F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B3006A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8321</w:t>
            </w:r>
          </w:p>
        </w:tc>
      </w:tr>
      <w:tr w:rsidR="00FA7EB8" w:rsidRPr="00FA7EB8" w14:paraId="40EFAE96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4A65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949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EBE8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0609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5698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D6D30A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9802</w:t>
            </w:r>
          </w:p>
        </w:tc>
      </w:tr>
      <w:tr w:rsidR="00FA7EB8" w:rsidRPr="00FA7EB8" w14:paraId="245DC0EC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9945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3235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DDF3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957F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0528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A1A0C7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4615</w:t>
            </w:r>
          </w:p>
        </w:tc>
      </w:tr>
      <w:tr w:rsidR="00FA7EB8" w:rsidRPr="00FA7EB8" w14:paraId="4801339D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EE95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3582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A6CA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6DF1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IFN-γ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862F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558BAC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FA7EB8" w:rsidRPr="00FA7EB8" w14:paraId="3EE493E7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5DC0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200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7227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RAW 264.7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2A10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842F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54CD06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339</w:t>
            </w:r>
          </w:p>
        </w:tc>
      </w:tr>
      <w:tr w:rsidR="00FA7EB8" w:rsidRPr="00FA7EB8" w14:paraId="0ACCA072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AE87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862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6395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272F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1DFC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1C1970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FA7EB8" w:rsidRPr="00FA7EB8" w14:paraId="231116A3" w14:textId="77777777" w:rsidTr="00F107C8">
        <w:trPr>
          <w:trHeight w:val="228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3FD4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9632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8215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RAW 264.7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33E2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41F3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DCE013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2995</w:t>
            </w:r>
          </w:p>
        </w:tc>
      </w:tr>
      <w:tr w:rsidR="00FA7EB8" w:rsidRPr="00FA7EB8" w14:paraId="77A88EAC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E308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476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85F3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8C4D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3AD5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60ECCE0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FA7EB8" w:rsidRPr="00FA7EB8" w14:paraId="23D53B10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65C2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561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A7E8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45DD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0599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7DAE6C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FA7EB8" w:rsidRPr="00FA7EB8" w14:paraId="03642734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7A09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2020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7A6A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1358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036B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A60ECA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4134</w:t>
            </w:r>
          </w:p>
        </w:tc>
      </w:tr>
      <w:tr w:rsidR="00FA7EB8" w:rsidRPr="00FA7EB8" w14:paraId="464A4ED7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0A98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21841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40C9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RAW 264.7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2C17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3; Control: 3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49AD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545152F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FA7EB8" w:rsidRPr="00FA7EB8" w14:paraId="3FE68A92" w14:textId="77777777" w:rsidTr="00F107C8">
        <w:trPr>
          <w:trHeight w:val="252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F72B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2189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16DF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4642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IFN-γ: 3; LPS: 7; LPS+IFN-γ: 3; Control: 7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2708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C23AE6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7202</w:t>
            </w:r>
          </w:p>
        </w:tc>
      </w:tr>
      <w:tr w:rsidR="00FA7EB8" w:rsidRPr="00FA7EB8" w14:paraId="6D88D6E7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EE52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13594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8A72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29683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4CA6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06493D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FA7EB8" w:rsidRPr="00FA7EB8" w14:paraId="55CAB991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94B6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9929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EDFC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B869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762F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8ED61B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FA7EB8" w:rsidRPr="00FA7EB8" w14:paraId="3F95EB15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DD4D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93598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AAB1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2AF0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099C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738F82E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FA7EB8" w:rsidRPr="00FA7EB8" w14:paraId="328A868A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84D7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6085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070A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D6BF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495C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513327C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FA7EB8" w:rsidRPr="00FA7EB8" w14:paraId="7B7FD426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8364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7788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6E29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069F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IFN-γ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D1247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4B32EB7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FA7EB8" w:rsidRPr="00FA7EB8" w14:paraId="5261F82E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A9E2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1074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3259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6452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+IFN-γ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802E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3444E716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FA7EB8" w:rsidRPr="00FA7EB8" w14:paraId="3211CA3B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AD79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9881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DEF1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9E50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4F73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0DBF9F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FA7EB8" w:rsidRPr="00FA7EB8" w14:paraId="37800F94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80E2D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10243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4BEE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C3C6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6BDE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23C0D38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FA7EB8" w:rsidRPr="00FA7EB8" w14:paraId="0C2ED7BD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26E5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100216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EF33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4698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0577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0867AB9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21103</w:t>
            </w:r>
          </w:p>
        </w:tc>
      </w:tr>
      <w:tr w:rsidR="00FA7EB8" w:rsidRPr="00FA7EB8" w14:paraId="05247ABA" w14:textId="77777777" w:rsidTr="00F107C8">
        <w:trPr>
          <w:trHeight w:val="240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17284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93735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0211A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2B40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1DC6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1F61C73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FA7EB8" w:rsidRPr="00FA7EB8" w14:paraId="79CFE715" w14:textId="77777777" w:rsidTr="00F107C8">
        <w:trPr>
          <w:trHeight w:val="228"/>
          <w:jc w:val="center"/>
        </w:trPr>
        <w:tc>
          <w:tcPr>
            <w:tcW w:w="15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4F1B5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6093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9992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RAW 264.7</w:t>
            </w:r>
          </w:p>
        </w:tc>
        <w:tc>
          <w:tcPr>
            <w:tcW w:w="2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626D2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C0741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14:paraId="7FAF0E98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6331</w:t>
            </w:r>
          </w:p>
        </w:tc>
      </w:tr>
      <w:tr w:rsidR="00FA7EB8" w:rsidRPr="00FA7EB8" w14:paraId="1A391317" w14:textId="77777777" w:rsidTr="00F107C8">
        <w:trPr>
          <w:trHeight w:val="252"/>
          <w:jc w:val="center"/>
        </w:trPr>
        <w:tc>
          <w:tcPr>
            <w:tcW w:w="1504" w:type="dxa"/>
            <w:tcBorders>
              <w:top w:val="nil"/>
            </w:tcBorders>
            <w:shd w:val="clear" w:color="auto" w:fill="auto"/>
            <w:vAlign w:val="center"/>
          </w:tcPr>
          <w:p w14:paraId="37E11939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SE86922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  <w:vAlign w:val="center"/>
          </w:tcPr>
          <w:p w14:paraId="51917EA4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83" w:type="dxa"/>
            <w:tcBorders>
              <w:top w:val="nil"/>
            </w:tcBorders>
            <w:shd w:val="clear" w:color="auto" w:fill="auto"/>
            <w:vAlign w:val="center"/>
          </w:tcPr>
          <w:p w14:paraId="55B438BC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LPS: 2; Control: 2</w:t>
            </w:r>
          </w:p>
        </w:tc>
        <w:tc>
          <w:tcPr>
            <w:tcW w:w="1290" w:type="dxa"/>
            <w:tcBorders>
              <w:top w:val="nil"/>
            </w:tcBorders>
            <w:shd w:val="clear" w:color="auto" w:fill="auto"/>
            <w:vAlign w:val="center"/>
          </w:tcPr>
          <w:p w14:paraId="7DF1785B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199" w:type="dxa"/>
            <w:tcBorders>
              <w:top w:val="nil"/>
            </w:tcBorders>
            <w:vAlign w:val="center"/>
          </w:tcPr>
          <w:p w14:paraId="33A34920" w14:textId="77777777" w:rsidR="00FA7EB8" w:rsidRPr="00FA7EB8" w:rsidRDefault="00FA7EB8" w:rsidP="00FA7EB8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FA7EB8">
              <w:rPr>
                <w:rFonts w:ascii="Times New Roman" w:eastAsia="SimSun" w:hAnsi="Times New Roman" w:cs="Times New Roman"/>
                <w:szCs w:val="21"/>
              </w:rPr>
              <w:t>GPL19057</w:t>
            </w:r>
          </w:p>
        </w:tc>
      </w:tr>
    </w:tbl>
    <w:p w14:paraId="5F4C03E8" w14:textId="55D4E31C" w:rsidR="00FA7EB8" w:rsidRPr="00F107C8" w:rsidRDefault="00F107C8">
      <w:pPr>
        <w:rPr>
          <w:rFonts w:ascii="Times New Roman" w:hAnsi="Times New Roman" w:cs="Times New Roman"/>
        </w:rPr>
      </w:pPr>
      <w:r w:rsidRPr="00F107C8">
        <w:rPr>
          <w:rFonts w:ascii="Times New Roman" w:hAnsi="Times New Roman" w:cs="Times New Roman"/>
          <w:color w:val="000000"/>
          <w:sz w:val="18"/>
          <w:szCs w:val="18"/>
        </w:rPr>
        <w:t>BMDMs, bone marrow-derived macrophage</w:t>
      </w:r>
    </w:p>
    <w:p w14:paraId="3E4C2EAE" w14:textId="77777777" w:rsidR="00FA7EB8" w:rsidRDefault="00FA7EB8"/>
    <w:p w14:paraId="6583AE03" w14:textId="423B061C" w:rsidR="00FA7EB8" w:rsidRDefault="00FA7EB8"/>
    <w:p w14:paraId="6D662C99" w14:textId="54AC8042" w:rsidR="00F107C8" w:rsidRDefault="00C46353" w:rsidP="00007971">
      <w:pPr>
        <w:jc w:val="center"/>
      </w:pPr>
      <w:r w:rsidRPr="009170B5">
        <w:rPr>
          <w:rFonts w:ascii="Times New Roman" w:eastAsia="SimSun" w:hAnsi="Times New Roman" w:cs="Times New Roman" w:hint="eastAsia"/>
          <w:b/>
          <w:bCs/>
          <w:szCs w:val="21"/>
        </w:rPr>
        <w:t>T</w:t>
      </w:r>
      <w:r w:rsidRPr="009170B5">
        <w:rPr>
          <w:rFonts w:ascii="Times New Roman" w:eastAsia="SimSun" w:hAnsi="Times New Roman" w:cs="Times New Roman"/>
          <w:b/>
          <w:bCs/>
          <w:szCs w:val="21"/>
        </w:rPr>
        <w:t>able S</w:t>
      </w:r>
      <w:r w:rsidR="00007971">
        <w:rPr>
          <w:rFonts w:ascii="Times New Roman" w:eastAsia="SimSun" w:hAnsi="Times New Roman" w:cs="Times New Roman"/>
          <w:b/>
          <w:bCs/>
          <w:szCs w:val="21"/>
        </w:rPr>
        <w:t>6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9170B5">
        <w:rPr>
          <w:rFonts w:ascii="Times New Roman" w:eastAsia="SimSun" w:hAnsi="Times New Roman" w:cs="Times New Roman"/>
          <w:b/>
          <w:bCs/>
          <w:szCs w:val="21"/>
        </w:rPr>
        <w:t xml:space="preserve">Datasets on polarization of </w:t>
      </w:r>
      <w:r>
        <w:rPr>
          <w:rFonts w:ascii="Times New Roman" w:eastAsia="SimSun" w:hAnsi="Times New Roman" w:cs="Times New Roman"/>
          <w:b/>
          <w:bCs/>
          <w:szCs w:val="21"/>
        </w:rPr>
        <w:t xml:space="preserve">mouse </w:t>
      </w:r>
      <w:r w:rsidRPr="009170B5">
        <w:rPr>
          <w:rFonts w:ascii="Times New Roman" w:eastAsia="SimSun" w:hAnsi="Times New Roman" w:cs="Times New Roman"/>
          <w:b/>
          <w:bCs/>
          <w:szCs w:val="21"/>
        </w:rPr>
        <w:t>M</w:t>
      </w:r>
      <w:r w:rsidR="009E571F">
        <w:rPr>
          <w:rFonts w:ascii="Times New Roman" w:eastAsia="SimSun" w:hAnsi="Times New Roman" w:cs="Times New Roman"/>
          <w:b/>
          <w:bCs/>
          <w:szCs w:val="21"/>
        </w:rPr>
        <w:t>2</w:t>
      </w:r>
      <w:r w:rsidRPr="009170B5">
        <w:rPr>
          <w:rFonts w:ascii="Times New Roman" w:eastAsia="SimSun" w:hAnsi="Times New Roman" w:cs="Times New Roman"/>
          <w:b/>
          <w:bCs/>
          <w:szCs w:val="21"/>
        </w:rPr>
        <w:t xml:space="preserve"> macrophages</w:t>
      </w:r>
    </w:p>
    <w:tbl>
      <w:tblPr>
        <w:tblW w:w="854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504"/>
        <w:gridCol w:w="2070"/>
        <w:gridCol w:w="2484"/>
        <w:gridCol w:w="1290"/>
        <w:gridCol w:w="1199"/>
      </w:tblGrid>
      <w:tr w:rsidR="00C46353" w:rsidRPr="00C46353" w14:paraId="15A296D7" w14:textId="77777777" w:rsidTr="00356784">
        <w:trPr>
          <w:trHeight w:val="275"/>
          <w:jc w:val="center"/>
        </w:trPr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7C5AA4" w14:textId="6CF8D023" w:rsidR="00C46353" w:rsidRPr="00C46353" w:rsidRDefault="00A84C65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eries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DFCDF" w14:textId="3D6EE269" w:rsidR="00C46353" w:rsidRPr="00C46353" w:rsidRDefault="00A84C65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ells</w:t>
            </w:r>
          </w:p>
        </w:tc>
        <w:tc>
          <w:tcPr>
            <w:tcW w:w="2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AF929" w14:textId="6B418621" w:rsidR="00C46353" w:rsidRPr="00C46353" w:rsidRDefault="00A84C65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szCs w:val="21"/>
              </w:rPr>
              <w:t>roup</w:t>
            </w:r>
            <w:r w:rsidR="00C46353" w:rsidRPr="00C46353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r</w:t>
            </w:r>
            <w:r>
              <w:rPr>
                <w:rFonts w:ascii="Times New Roman" w:eastAsia="SimSun" w:hAnsi="Times New Roman" w:cs="Times New Roman"/>
                <w:szCs w:val="21"/>
              </w:rPr>
              <w:t>eplicates</w:t>
            </w:r>
            <w:r w:rsidR="00C46353" w:rsidRPr="00C46353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5875E" w14:textId="57E6BEF0" w:rsidR="00C46353" w:rsidRPr="00C46353" w:rsidRDefault="00A84C65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nrichment typ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55E6E316" w14:textId="4A5EC036" w:rsidR="00C46353" w:rsidRPr="00C46353" w:rsidRDefault="00A84C65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szCs w:val="21"/>
              </w:rPr>
              <w:t>latforms</w:t>
            </w:r>
          </w:p>
        </w:tc>
      </w:tr>
      <w:tr w:rsidR="00C46353" w:rsidRPr="00C46353" w14:paraId="284E5CB1" w14:textId="77777777" w:rsidTr="00356784">
        <w:trPr>
          <w:trHeight w:val="239"/>
          <w:jc w:val="center"/>
        </w:trPr>
        <w:tc>
          <w:tcPr>
            <w:tcW w:w="1508" w:type="dxa"/>
            <w:tcBorders>
              <w:bottom w:val="nil"/>
            </w:tcBorders>
            <w:shd w:val="clear" w:color="auto" w:fill="auto"/>
            <w:vAlign w:val="center"/>
          </w:tcPr>
          <w:p w14:paraId="19817366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123289</w:t>
            </w:r>
          </w:p>
        </w:tc>
        <w:tc>
          <w:tcPr>
            <w:tcW w:w="2071" w:type="dxa"/>
            <w:tcBorders>
              <w:bottom w:val="nil"/>
            </w:tcBorders>
            <w:shd w:val="clear" w:color="auto" w:fill="auto"/>
            <w:vAlign w:val="center"/>
          </w:tcPr>
          <w:p w14:paraId="1634D9DD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bottom w:val="nil"/>
            </w:tcBorders>
            <w:shd w:val="clear" w:color="auto" w:fill="auto"/>
            <w:vAlign w:val="center"/>
          </w:tcPr>
          <w:p w14:paraId="0496A38B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  <w:lang w:val="fr-FR"/>
              </w:rPr>
              <w:t>IL-4: 4; Control: 4</w:t>
            </w:r>
          </w:p>
        </w:tc>
        <w:tc>
          <w:tcPr>
            <w:tcW w:w="1273" w:type="dxa"/>
            <w:tcBorders>
              <w:bottom w:val="nil"/>
            </w:tcBorders>
            <w:shd w:val="clear" w:color="auto" w:fill="auto"/>
            <w:vAlign w:val="center"/>
          </w:tcPr>
          <w:p w14:paraId="220CBE13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5DE4A9AE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21163</w:t>
            </w:r>
          </w:p>
        </w:tc>
      </w:tr>
      <w:tr w:rsidR="00C46353" w:rsidRPr="00C46353" w14:paraId="5CF4053A" w14:textId="77777777" w:rsidTr="00356784">
        <w:trPr>
          <w:trHeight w:val="478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6BC07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103958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A84E8D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/RAW 264.7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A7AA5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3; Control: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FFCDC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6CB4537E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C46353" w:rsidRPr="00C46353" w14:paraId="272DC3EC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97709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106704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85C81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1783C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4; Control: 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4E788D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1873A28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C46353" w:rsidRPr="00C46353" w14:paraId="7F7F1407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1E9C9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106700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28E93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46CFA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3; Control: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588EA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71024788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C46353" w:rsidRPr="00C46353" w14:paraId="0CFCEAF8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058D6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84517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CF32A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981E6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4; Control: 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9471E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7FCA3FC2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C46353" w:rsidRPr="00C46353" w14:paraId="02F31028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CED86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80185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FC22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72B02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6; Control: 6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995FD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611BCF78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9462</w:t>
            </w:r>
          </w:p>
        </w:tc>
      </w:tr>
      <w:tr w:rsidR="00C46353" w:rsidRPr="00C46353" w14:paraId="3BF1893F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F6EAD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72518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05B9C4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479A8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  <w:lang w:val="fr-FR"/>
              </w:rPr>
              <w:t>IL4(IL13): 3; Control: 5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BF9A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5C942F9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C46353" w:rsidRPr="00C46353" w14:paraId="595C65BC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AF8E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lastRenderedPageBreak/>
              <w:t>GSE68167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A6BAF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20F42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3; Control: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04C63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716F6401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6887</w:t>
            </w:r>
          </w:p>
        </w:tc>
      </w:tr>
      <w:tr w:rsidR="00C46353" w:rsidRPr="00C46353" w14:paraId="62A9281D" w14:textId="77777777" w:rsidTr="00356784">
        <w:trPr>
          <w:trHeight w:val="478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7C26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73309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8B7FD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 peritoneal macrophage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739F3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4; Control: 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725B3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091E18C6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0787</w:t>
            </w:r>
          </w:p>
        </w:tc>
      </w:tr>
      <w:tr w:rsidR="00C46353" w:rsidRPr="00C46353" w14:paraId="717633D8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4C59E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53321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CDF326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5CDD9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  <w:lang w:val="fr-FR"/>
              </w:rPr>
              <w:t>IL4(IL13): 3; Control: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6DDE4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42DB486C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C46353" w:rsidRPr="00C46353" w14:paraId="3BBCE02F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FD2CA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53053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669D3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68058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  <w:lang w:val="fr-FR"/>
              </w:rPr>
              <w:t>IL-4: 3; Control: 2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68EC1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5BCF5356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C46353" w:rsidRPr="00C46353" w14:paraId="35485644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15206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32690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4A00C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CCD77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  <w:lang w:val="fr-FR"/>
              </w:rPr>
              <w:t>IL-4: 3; Control: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337A8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093AF151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7202</w:t>
            </w:r>
          </w:p>
        </w:tc>
      </w:tr>
      <w:tr w:rsidR="00C46353" w:rsidRPr="00C46353" w14:paraId="2B52DDB2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23E21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35435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64025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7A235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3; Control: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6B222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700C84E3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C46353" w:rsidRPr="00C46353" w14:paraId="79074C3E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FB86D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33608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3015E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84FD6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3; Control: 4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B92AC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0DD6805E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4134</w:t>
            </w:r>
          </w:p>
        </w:tc>
      </w:tr>
      <w:tr w:rsidR="00C46353" w:rsidRPr="00C46353" w14:paraId="03F255A6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4EC46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70626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8F5BF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882B2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5; Control: 8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AA621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5734140F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8321</w:t>
            </w:r>
          </w:p>
        </w:tc>
      </w:tr>
      <w:tr w:rsidR="00C46353" w:rsidRPr="00C46353" w14:paraId="0C2F1B0C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C7EC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58318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73D2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0E95D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  <w:lang w:val="fr-FR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  <w:lang w:val="fr-FR"/>
              </w:rPr>
              <w:t>IL-4: 3; Control: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5858D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5E415A39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C46353" w:rsidRPr="00C46353" w14:paraId="3E57052F" w14:textId="77777777" w:rsidTr="00356784">
        <w:trPr>
          <w:trHeight w:val="478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D42C7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80160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76E3D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 peritoneal macrophage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CD88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3; Control: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A8522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10A25301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C46353" w:rsidRPr="00C46353" w14:paraId="19675634" w14:textId="77777777" w:rsidTr="00356784">
        <w:trPr>
          <w:trHeight w:val="478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EC247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54679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FEE57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 peritoneal macrophage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7639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4; Control: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34AA1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08D2C8A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3912</w:t>
            </w:r>
          </w:p>
        </w:tc>
      </w:tr>
      <w:tr w:rsidR="00C46353" w:rsidRPr="00C46353" w14:paraId="26226565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2C596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25088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2C3E9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2B93A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3; Control: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8E261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50C163E7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261</w:t>
            </w:r>
          </w:p>
        </w:tc>
      </w:tr>
      <w:tr w:rsidR="00C46353" w:rsidRPr="00C46353" w14:paraId="68D5A5E2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988A51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21853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F08DC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3CC0B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3; Control: 3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79FF5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24804B4E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4134</w:t>
            </w:r>
          </w:p>
        </w:tc>
      </w:tr>
      <w:tr w:rsidR="00C46353" w:rsidRPr="00C46353" w14:paraId="095BB4F8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9B1EE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21895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BE7B5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4C1FA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4; Control: 7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268A3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Array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607526BB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7202</w:t>
            </w:r>
          </w:p>
        </w:tc>
      </w:tr>
      <w:tr w:rsidR="00C46353" w:rsidRPr="00C46353" w14:paraId="4A9DEF69" w14:textId="77777777" w:rsidTr="00356784">
        <w:trPr>
          <w:trHeight w:val="227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A4A3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113594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CE0D7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A63EE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2; Control: 2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289AC5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63C65453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C46353" w:rsidRPr="00C46353" w14:paraId="07B74AF1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66145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98964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E4A8A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E6C0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2; Control: 2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1E3A4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7786C16C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3112</w:t>
            </w:r>
          </w:p>
        </w:tc>
      </w:tr>
      <w:tr w:rsidR="00C46353" w:rsidRPr="00C46353" w14:paraId="7BCBBF12" w14:textId="77777777" w:rsidTr="00356784">
        <w:trPr>
          <w:trHeight w:val="239"/>
          <w:jc w:val="center"/>
        </w:trPr>
        <w:tc>
          <w:tcPr>
            <w:tcW w:w="15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2B906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99296</w:t>
            </w:r>
          </w:p>
        </w:tc>
        <w:tc>
          <w:tcPr>
            <w:tcW w:w="20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0DADE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95FA0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2; Control: 2</w:t>
            </w:r>
          </w:p>
        </w:tc>
        <w:tc>
          <w:tcPr>
            <w:tcW w:w="12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642F5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center"/>
          </w:tcPr>
          <w:p w14:paraId="60F395EE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  <w:tr w:rsidR="00C46353" w:rsidRPr="00C46353" w14:paraId="6729A0A2" w14:textId="77777777" w:rsidTr="00356784">
        <w:trPr>
          <w:trHeight w:val="251"/>
          <w:jc w:val="center"/>
        </w:trPr>
        <w:tc>
          <w:tcPr>
            <w:tcW w:w="1508" w:type="dxa"/>
            <w:tcBorders>
              <w:top w:val="nil"/>
            </w:tcBorders>
            <w:shd w:val="clear" w:color="auto" w:fill="auto"/>
            <w:vAlign w:val="center"/>
          </w:tcPr>
          <w:p w14:paraId="526E2028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SE98168</w:t>
            </w:r>
          </w:p>
        </w:tc>
        <w:tc>
          <w:tcPr>
            <w:tcW w:w="2071" w:type="dxa"/>
            <w:tcBorders>
              <w:top w:val="nil"/>
            </w:tcBorders>
            <w:shd w:val="clear" w:color="auto" w:fill="auto"/>
            <w:vAlign w:val="center"/>
          </w:tcPr>
          <w:p w14:paraId="65D479DE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Mice BMDMs</w:t>
            </w:r>
          </w:p>
        </w:tc>
        <w:tc>
          <w:tcPr>
            <w:tcW w:w="2495" w:type="dxa"/>
            <w:tcBorders>
              <w:top w:val="nil"/>
            </w:tcBorders>
            <w:shd w:val="clear" w:color="auto" w:fill="auto"/>
            <w:vAlign w:val="center"/>
          </w:tcPr>
          <w:p w14:paraId="23542399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IL-4: 2; Control: 2</w:t>
            </w:r>
          </w:p>
        </w:tc>
        <w:tc>
          <w:tcPr>
            <w:tcW w:w="1273" w:type="dxa"/>
            <w:tcBorders>
              <w:top w:val="nil"/>
            </w:tcBorders>
            <w:shd w:val="clear" w:color="auto" w:fill="auto"/>
            <w:vAlign w:val="center"/>
          </w:tcPr>
          <w:p w14:paraId="6DE67846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Sequencing</w:t>
            </w:r>
          </w:p>
        </w:tc>
        <w:tc>
          <w:tcPr>
            <w:tcW w:w="1200" w:type="dxa"/>
            <w:tcBorders>
              <w:top w:val="nil"/>
            </w:tcBorders>
            <w:vAlign w:val="center"/>
          </w:tcPr>
          <w:p w14:paraId="3DA11183" w14:textId="77777777" w:rsidR="00C46353" w:rsidRPr="00C46353" w:rsidRDefault="00C46353" w:rsidP="00C4635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46353">
              <w:rPr>
                <w:rFonts w:ascii="Times New Roman" w:eastAsia="SimSun" w:hAnsi="Times New Roman" w:cs="Times New Roman"/>
                <w:szCs w:val="21"/>
              </w:rPr>
              <w:t>GPL17021</w:t>
            </w:r>
          </w:p>
        </w:tc>
      </w:tr>
    </w:tbl>
    <w:p w14:paraId="40812015" w14:textId="77777777" w:rsidR="00A84C65" w:rsidRPr="00F107C8" w:rsidRDefault="00A84C65" w:rsidP="00A84C65">
      <w:pPr>
        <w:rPr>
          <w:rFonts w:ascii="Times New Roman" w:hAnsi="Times New Roman" w:cs="Times New Roman"/>
        </w:rPr>
      </w:pPr>
      <w:r w:rsidRPr="00F107C8">
        <w:rPr>
          <w:rFonts w:ascii="Times New Roman" w:hAnsi="Times New Roman" w:cs="Times New Roman"/>
          <w:color w:val="000000"/>
          <w:sz w:val="18"/>
          <w:szCs w:val="18"/>
        </w:rPr>
        <w:t>BMDMs, bone marrow-derived macrophage</w:t>
      </w:r>
    </w:p>
    <w:p w14:paraId="6FED45DF" w14:textId="4C75258C" w:rsidR="00F107C8" w:rsidRDefault="00F107C8"/>
    <w:p w14:paraId="670476B0" w14:textId="44EF179E" w:rsidR="00F107C8" w:rsidRDefault="00F107C8"/>
    <w:p w14:paraId="2369D02F" w14:textId="77777777" w:rsidR="00221420" w:rsidRDefault="00221420"/>
    <w:p w14:paraId="757D70DE" w14:textId="644F45F2" w:rsidR="00127230" w:rsidRPr="00A71D17" w:rsidRDefault="00127230" w:rsidP="00221420">
      <w:pPr>
        <w:jc w:val="center"/>
        <w:rPr>
          <w:rFonts w:ascii="Times New Roman" w:hAnsi="Times New Roman" w:cs="Times New Roman"/>
          <w:b/>
          <w:bCs/>
        </w:rPr>
      </w:pPr>
      <w:bookmarkStart w:id="5" w:name="_Hlk99789506"/>
      <w:r w:rsidRPr="00A71D17">
        <w:rPr>
          <w:rFonts w:ascii="Times New Roman" w:hAnsi="Times New Roman" w:cs="Times New Roman"/>
          <w:b/>
          <w:bCs/>
        </w:rPr>
        <w:t>Table S</w:t>
      </w:r>
      <w:r w:rsidR="00FD0E62">
        <w:rPr>
          <w:rFonts w:ascii="Times New Roman" w:hAnsi="Times New Roman" w:cs="Times New Roman"/>
          <w:b/>
          <w:bCs/>
        </w:rPr>
        <w:t>7</w:t>
      </w:r>
      <w:r w:rsidRPr="00A71D17">
        <w:rPr>
          <w:rFonts w:ascii="Times New Roman" w:hAnsi="Times New Roman" w:cs="Times New Roman"/>
          <w:b/>
          <w:bCs/>
        </w:rPr>
        <w:t xml:space="preserve"> </w:t>
      </w:r>
      <w:r w:rsidR="00466E6E" w:rsidRPr="00466E6E">
        <w:rPr>
          <w:rFonts w:ascii="Times New Roman" w:hAnsi="Times New Roman" w:cs="Times New Roman"/>
          <w:b/>
          <w:bCs/>
        </w:rPr>
        <w:t>M1 and M2 polarization characteristic</w:t>
      </w:r>
      <w:r w:rsidR="00466E6E">
        <w:rPr>
          <w:rFonts w:ascii="Times New Roman" w:hAnsi="Times New Roman" w:cs="Times New Roman"/>
          <w:b/>
          <w:bCs/>
        </w:rPr>
        <w:t xml:space="preserve"> </w:t>
      </w:r>
      <w:r w:rsidR="00466E6E" w:rsidRPr="00466E6E">
        <w:rPr>
          <w:rFonts w:ascii="Times New Roman" w:hAnsi="Times New Roman" w:cs="Times New Roman"/>
          <w:b/>
          <w:bCs/>
        </w:rPr>
        <w:t>gene sets of human macrophages</w:t>
      </w:r>
    </w:p>
    <w:tbl>
      <w:tblPr>
        <w:tblW w:w="864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7272"/>
      </w:tblGrid>
      <w:tr w:rsidR="00D52DF3" w:rsidRPr="00D52DF3" w14:paraId="48EE7FAC" w14:textId="77777777" w:rsidTr="00356784">
        <w:trPr>
          <w:trHeight w:val="204"/>
        </w:trPr>
        <w:tc>
          <w:tcPr>
            <w:tcW w:w="1368" w:type="dxa"/>
            <w:shd w:val="clear" w:color="auto" w:fill="auto"/>
          </w:tcPr>
          <w:bookmarkEnd w:id="5"/>
          <w:p w14:paraId="36A44F0D" w14:textId="14CF10EA" w:rsidR="00D52DF3" w:rsidRPr="00D52DF3" w:rsidRDefault="0083613D" w:rsidP="00D52DF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ene sets</w:t>
            </w:r>
          </w:p>
        </w:tc>
        <w:tc>
          <w:tcPr>
            <w:tcW w:w="7272" w:type="dxa"/>
            <w:shd w:val="clear" w:color="auto" w:fill="auto"/>
          </w:tcPr>
          <w:p w14:paraId="587984F5" w14:textId="680601D8" w:rsidR="00D52DF3" w:rsidRPr="00D52DF3" w:rsidRDefault="0083613D" w:rsidP="00D52DF3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enes</w:t>
            </w:r>
          </w:p>
        </w:tc>
      </w:tr>
      <w:tr w:rsidR="00D52DF3" w:rsidRPr="00D52DF3" w14:paraId="5514F5D4" w14:textId="77777777" w:rsidTr="00356784">
        <w:tc>
          <w:tcPr>
            <w:tcW w:w="1368" w:type="dxa"/>
            <w:shd w:val="clear" w:color="auto" w:fill="auto"/>
            <w:vAlign w:val="center"/>
          </w:tcPr>
          <w:p w14:paraId="00A4CD11" w14:textId="0C39FF2C" w:rsidR="00D52DF3" w:rsidRPr="00D52DF3" w:rsidRDefault="0083613D" w:rsidP="00D52DF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52D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 </w:t>
            </w:r>
            <w:r w:rsidR="00D52DF3" w:rsidRPr="00D52D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Human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="00D52DF3" w:rsidRPr="00D52D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1</w:t>
            </w:r>
          </w:p>
        </w:tc>
        <w:tc>
          <w:tcPr>
            <w:tcW w:w="7272" w:type="dxa"/>
            <w:shd w:val="clear" w:color="auto" w:fill="auto"/>
            <w:vAlign w:val="center"/>
          </w:tcPr>
          <w:p w14:paraId="4D5BC803" w14:textId="77777777" w:rsidR="00D52DF3" w:rsidRPr="00D52DF3" w:rsidRDefault="00D52DF3" w:rsidP="00D52DF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52DF3">
              <w:rPr>
                <w:rFonts w:ascii="Times New Roman" w:eastAsia="SimSun" w:hAnsi="Times New Roman" w:cs="Times New Roman"/>
                <w:szCs w:val="21"/>
              </w:rPr>
              <w:t>ABL2, ABTB2, ACOT9, ACOX3, ACSL1, ADA, ADAR, ADM, ADORA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ADPRHL2, AIM2, ANKRD22, ANTXR2, APOB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3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APOB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F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3F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APOB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3G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APOL1, APOL2, APOL3, APOL6, ARHGEF11, ARI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5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ARID5B, ARL5B, ASCL2, ASPHD2, ATF3, ATF5, B4GALT5, BATF2, BAZ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BC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1, BIRC3, BMP6, BTG1, BTG3, BT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1, C15orf48, C18orf8, C1QTNF1, C1R, C21orf91, C5orf15, CASP1, CASP4, CASP5, CASZ1, CBLN3, CCDC50, CCL1, CCL19, CCL2, CCL20, CCL3, CCL4, CCL5, CCL7, CCNA1, CCR7, CCRL2, CD38, CD44, CD48, CD69, CD70, CD80, CDC42EP2, CFB, CFLAR, CKB, CLCF1, CLEC4D, CLEC4E, CLIC4, CMPK2, COQ10B, CSF2, CSF3, CSRNP1, CTRL, CUL1, CXCL1, CXCL10, CXCL11, CXCL2, CXCL9, DAPP1, DC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DDIT4, DDX58, DDX60, DDX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0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60L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DEFB1, DENN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5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DHX58, DNAJA1, DTX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3L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DUSP1, DYNLT1, EBI3, EDEM1, EDN1, EHD1, EIF2AK2, ELOVL7, ENDOD1, EPSTI1, EREG, ETV7, EZH2, FA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4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24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FA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9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29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FA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0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FA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6"/>
                <w:attr w:name="UnitName" w:val="F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6F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FA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9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49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FAM65B, FAS, FBXL12, FBXO6, FCAMR, FERMT2, FFAR2, FOSL2, FPR2, FUT4, G0S2, GADD45B, GBP1, GBP2, GBP3, GBP4, GBP5, GCH1, GFPT2, GJB2, GK, GMPR, GNE, GPBP1, GPD2, GPR132, GPR84, GRAM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GRAMD3, GRIPAP1, GTF2B, GTPBP1, GUCY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3, HAPLN3, HCK, HELB, HERC5, HERC6, HES4, HESX1, HIVEP2, HLA-DOB, HLA-F, HS3ST3B1, HSH2D, ICAM1, IDO1, IER3, IFI27, IFI35, IFI44, IFI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4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44L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IFI6, IFIH1, IFIT1, IFIT2, IFIT3, IFIT5, IFITM1, IFITM2, IFITM3, IFRD1, IGF2BP3, IGFBP4, IL10, IL10RA, IL12B, IL15, IL15RA, I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IL1B, I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3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IL27, IL2RA, IL32, IL4I1, IL6, IL7R, INHBA, IRAK2, IRF1, IRF7, IRF9, IRG1, ISG15, ISG20, ITGB8, JAK2, JUNB, KARS, KCNJ2, KIAA0040, KLF6, KLF9, KYNU, LAG3, LAP3, LCP2, LGALS3BP, LILRA5, LILRB2, LIMK2, LMNB1, LONRF1, LRP10, LRRFIP2, LSS, LY6E, LYN, LYSMD2, MAP1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3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MAP3K8, MARCKSL1, MASTL, MCL1, MCOLN2, MESDC1, MICALL1, MICB, MMAA, MMP1, MMP10, MOV10, MSC, M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MT1E, M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m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M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M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MTF1, MTHFD2, MUC1, MX1, MX2, MYO10, MYO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G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N4BP1, N4B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L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1, NAMPT, NBN, NCF1, NDP, NEURL3, NEXN, NF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L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 xml:space="preserve">3, NFIX, NFKB1, NFKB2, NFKBIA, NFKBIB, NFKBIE, </w:t>
            </w:r>
            <w:r w:rsidRPr="00D52DF3">
              <w:rPr>
                <w:rFonts w:ascii="Times New Roman" w:eastAsia="SimSun" w:hAnsi="Times New Roman" w:cs="Times New Roman"/>
                <w:szCs w:val="21"/>
              </w:rPr>
              <w:lastRenderedPageBreak/>
              <w:t>NFKBIZ, NINJ1, NKX3-1, NLRC5, NMI, NOD2, NSUN3, N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5C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3, NUB1, OAS1, OAS2, OAS3, OASL, OGFR, OPTN, OSM, OTUD4, P2RX7, PANX1, PARP10, PARP11, PARP12, PARP14, PARP9, PCGF5, PCNX, PDCD1LG2, PDE4B, PDGFRL, PELI1, PFKFB3, PHF11, PHLDA2, PI4K2B, PIM1, PIM2, PLAGL2, PLAUR, PLEKHN1, PLSCR1, PMAIP1, PML, PNPT1, PNRC1, PPA1, PPM1K, PPP1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5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PPP3CC, PRDM1, PRPF3, PSMA6, PSMB10, PSMB8, PSMB9, PSME1, PSME2, PSTPIP2, PTGER4, PTGES, PTGIR, PTGS2, PTPN1, PTPN2, PTPRJ, PVR, PVRL2, RAB12, RAB24, R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C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RAPGEF2, RARRES3, RASGRP1, RBCK1, REC8, RELA, RELB, RHBDF2, RHOH, RILPL2, RIPK1, RIPK2, RNF144B, RNF149, RNF19B, RNF213, RNF31, RSAD2, RTP4, RUFY3, SAMD8, SAMD9, SAM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9L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SAMSN1, SASH1, SAV1, SBNO2, SERPINA1, SERPINB2, SERPINB9, SERPING1, SFT2D2, SGPP2, SI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L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1, SLAMF7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2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2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2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4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5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28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5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37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6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31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2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7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37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1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8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38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5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9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39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8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41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2, SLCO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5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1, SLFN5, SNX10, SOCS3, SOD2, SP110, SP140, SPHK1, SQRDL, SSTR2, STAP1, STAT1, STAT2, STAT3, STAT4, ST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5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STOM, STOML1, STX11, STX17, TAGAP, TANK, TAP1, TAP2, TAPBP, TBC1D22B, TBC1D9, TBK1, TDRD7, TFEC, TICAM1, TLR2, TLR8, TMEM140, TMEM217, TNF, TNFAIP2, TNFAIP3, TNFAIP6, TNFAIP8, TNFRSF9, TNFSF10, TNFSF13B, TNFSF15, TNFSF9, TNIP2, TNIP3, TOR1B, TP53INP2, TRAF3IP2, TRAFD1, TRIM21, TRIM22, TRIM25, TRIM26, TRIM5, TRIM56, TRIP10, TXN, UB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L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6, UPB1, USP18, USP42, VAMP5, VRK2, WARS, WTAP, XAF1, XRN1, YRDC, ZBP1, ZBTB17, ZC3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12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ZC3HAV1, ZFAN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szCs w:val="21"/>
                </w:rPr>
                <w:t>2A</w:t>
              </w:r>
            </w:smartTag>
            <w:r w:rsidRPr="00D52DF3">
              <w:rPr>
                <w:rFonts w:ascii="Times New Roman" w:eastAsia="SimSun" w:hAnsi="Times New Roman" w:cs="Times New Roman"/>
                <w:szCs w:val="21"/>
              </w:rPr>
              <w:t>, ZFP36, ZNF277, ZNFX1, ZNRF2</w:t>
            </w:r>
          </w:p>
        </w:tc>
      </w:tr>
      <w:tr w:rsidR="00D52DF3" w:rsidRPr="00D52DF3" w14:paraId="76C2FFF3" w14:textId="77777777" w:rsidTr="00356784">
        <w:tc>
          <w:tcPr>
            <w:tcW w:w="1368" w:type="dxa"/>
            <w:shd w:val="clear" w:color="auto" w:fill="auto"/>
            <w:vAlign w:val="center"/>
          </w:tcPr>
          <w:p w14:paraId="2027AA0C" w14:textId="2FECE2F0" w:rsidR="00D52DF3" w:rsidRPr="00D52DF3" w:rsidRDefault="00F01D7F" w:rsidP="00D52DF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52D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lastRenderedPageBreak/>
              <w:t xml:space="preserve"> </w:t>
            </w:r>
            <w:r w:rsidR="00D52DF3" w:rsidRPr="00D52D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Human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="00D52DF3" w:rsidRPr="00D52D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2</w:t>
            </w:r>
          </w:p>
        </w:tc>
        <w:tc>
          <w:tcPr>
            <w:tcW w:w="7272" w:type="dxa"/>
            <w:shd w:val="clear" w:color="auto" w:fill="auto"/>
            <w:vAlign w:val="center"/>
          </w:tcPr>
          <w:p w14:paraId="2CB354A5" w14:textId="77777777" w:rsidR="00D52DF3" w:rsidRPr="00D52DF3" w:rsidRDefault="00D52DF3" w:rsidP="00D52DF3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ABCG2, ABHD10, ABHD4, ABHD6, ACOT7, ACPL2, ACTA2, ACTN1, ACTR8, ADAM12, ADAM15, ADAMTSL4, ADO, ADPGK, ADPRH, AGPAT4, AIFM1, AIG1, AKAP5, AKIRIN1, AL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2, ALOX15, ALOX15B, AMPD2, ANKMY2, ANPEP, ANXA11, ANXA4, AP1B1, 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m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M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1, APBB1IP, APEX2, APOL4, AQP3, ARAP2, ARHGAP10, ARHGAP26, AR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C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C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ARNTL2, ARRDC4, ARV1, ATP1B1, AT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5G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3, ATP6V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0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2, ATXN1, AUH, AVPI1, B3GALTL, B3GNT5, BCAR3, BCKDK, BC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L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11, BC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7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BIRC6, BLVRB, BZW2, C10orf128, C12orf45, C17orf58, C17orf87, C17orf96, C1QB, C1orf162, C3orf18, CACNB4, CAMK1D, CARD9, CBR3, CCDC6, CCL13, CCL17, CCL18, CCL22, CCL26, CCNH, CCR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L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C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CD1B, C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C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CD1E, CD200R1, CD209, CD276, C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0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00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C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0"/>
                <w:attr w:name="UnitName" w:val="lb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00LB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CD86, CDH1, CDR2, CH25H, CHCHD7, CHD7, CHDH, CHN2, CHST7, CITED2, CLCN5, CL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0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CL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CL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CL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G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CL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7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CLIC2, CLN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CMTM7, COPS7B, CR1, CRYZ, CSN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G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1, CTNNAL1, CTNS, CTSC, CYSLTR1, DAAM1, DACT1, DAGLA, DDX21, DENN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C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C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DHRS11, DIP2B, DI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C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DNAS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L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3, DOCK7, DTNA, ECHDC3, EEA1, EFHD2, EFNA1, EGR2, EHD4, EHF, EMB, EML4, ENHO, EP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1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1L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2, EPN2, EPS15, EPS8, ERI1, ESPNL, ETFB, ETV6, EVL, 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3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3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1, FABP4, FABP5, FAM110B, FA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6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26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FAM129B, FA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8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98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FAR2, FARP1, FCE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FCER2, FCGR2B, FCHO1, FCRLB, FGD2, FGL2, FKB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FLT1, FLVCR2, FN1, FOXQ1, FRM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FST, G6PD, GAD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5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GALNT12, GA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L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3, GAS6, GC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L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1, GDPD5, GFOD1, GGT5, GGTA1P, GPR146, GPR35, GPSM1, GPT2, GSPT1, GSTK1, GSTT1, GTDC1, GT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C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6, GU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HADHA, HADHB, HDAC2, HEMK1, HES6, HMG20B, HOMER2, HOPX, HS3ST2, HSP90AB1, HSPH1, I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IFNGR2, IGF2BP2, IL17RB, IL1RAP, IL21R, IL27RA, IL3RA, ILF2, IMP4, ITGA11, ITGAM, ITPRIPL2, JUN, KCNE1, KCNK6, KCTD15, KCTD6, KHSRP, KIAA0100, KLF2, KLF4, KTN1, LARS, LHFP, LIMA1, LIPA, LRRC8B, LRRFIP1, LTV1, LY9, MAF, MAFF, MA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1, MA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1, MAOA, M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MAP2K6, MAPK1, M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MAT2B, MDH1, METRNL, METTL1, METT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7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MEX3B, MFNG, MFSD3, MGAT1, MID2, MMP12, MOSPD1, MREG, MRPL12, MRPL3, MRPS25, MRPS6, M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A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6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MYL9, NAGA, NCAPH, NCOR2, NDFIP2, NEK6, NFE2, NFIL3, NFXL1, NIPAL1, NLK, NMD3, NPC1, N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3, NUDT16, NUDT16P1, OTUD6B, OVOL1, P2RY12, P2RY14, PALLD, PAM, PAOX, PARM1, PCM1, PCSK5, PCSK7, PDGFB, PDGFC, PDHB, PDP2, PELP1, PER2, PICALM, PI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C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2B, PIK3R1, PITRM1, PKD2, PKIB, PLCB1, PLCB2, POGK, </w:t>
            </w:r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lastRenderedPageBreak/>
              <w:t>POLD1, PPARG, PPFIBP1, PPFIBP2, PPIC, PPP1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4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4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PPP1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6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6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PPP1R3B, PPP1R7, PRKD3, PRPS1, PSMG3, PTGFRN, PTGS1, PTPLA, PTPN4, PTPN7, PTPRE, PTPRO, PTRF, QPCT, QPRT, QSOX1, QSOX2, RAB11FIP4, RA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3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RABEPK, RAD23B, RAI1, RAMP1, RARA, RBM11, RBMS1, RBPJ, RCAN1, REEP5, RHOF, RN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9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RNF24, ROGDI, RPIA, RRP1B, RRS1, RYBP, RYK, SAMM50, SASH3, SCRN1, SDC4, SELT, SE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C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SERPINB6, SERPINE1, SERTAD1, SETMAR, SGK223, SHB, SHMT2, SHPK, SIDT2, SIGLEC10, SLA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2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2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16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5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25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5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29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5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35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5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48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6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6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6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7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7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3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7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7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3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8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38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6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5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4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7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7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1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7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7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8, SLCO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C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4C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1, SMAD1, SMAD7, SMG7, SMOX, SNAI3, SNX8, SORT1, SPINT1, SPINT2, SPN, SPOCD1, SPRED1, SPRED2, SRGAP1, S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al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6GAL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1, ST7, STAMBPL1, STARD7, STIM2, STYXL1, SUCNR1, SULF2, SUOX, SYNGR2, SYNJ2, SYT17, SYT6, TACSTD2, TAGLN, TBC1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C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0C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TBC1D8, TGFA, TGFBI, TGM2, THBD, TIAM1, TLE1, TMEM123, TMEM130, TMEM26, TMEM45B, TMEM71, TMTC4, TNFRS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0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TNFRS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1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TP53BP2, TRAF5, TRIB1, TRPV2, TSEN2, TSPAN32, TSPAN7, TTC39B, T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C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9C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TTLL11, TTYH2, TUB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1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TUBB6, TXNDC17, UB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L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UB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2F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UBE2J1, UBL3, UGP2, UQCRC1, WDR12, WDR36, WDR4, WDR66, WDR74, WDR77, WFS1, WN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D52DF3">
                <w:rPr>
                  <w:rFonts w:ascii="Times New Roman" w:eastAsia="SimSun" w:hAnsi="Times New Roman" w:cs="Times New Roman"/>
                  <w:color w:val="000000"/>
                  <w:szCs w:val="21"/>
                </w:rPr>
                <w:t>5A</w:t>
              </w:r>
            </w:smartTag>
            <w:r w:rsidRPr="00D52DF3">
              <w:rPr>
                <w:rFonts w:ascii="Times New Roman" w:eastAsia="SimSun" w:hAnsi="Times New Roman" w:cs="Times New Roman"/>
                <w:color w:val="000000"/>
                <w:szCs w:val="21"/>
              </w:rPr>
              <w:t>, WNT5B, XKR3, XPNPEP2, XYLT1, ZC3H8, ZCCHC7, ZDHHC8, ZHX1, ZNF124, ZNF217, ZNF317, ZNF366, ZNF594</w:t>
            </w:r>
          </w:p>
        </w:tc>
      </w:tr>
    </w:tbl>
    <w:p w14:paraId="0B4023A6" w14:textId="7FEABA9B" w:rsidR="00D52DF3" w:rsidRDefault="00D52DF3"/>
    <w:p w14:paraId="6B05BC06" w14:textId="560B2BCA" w:rsidR="00AE7A02" w:rsidRDefault="00AE7A02"/>
    <w:p w14:paraId="059BB6BC" w14:textId="41BDEF50" w:rsidR="00AE7A02" w:rsidRDefault="00AE7A02"/>
    <w:p w14:paraId="2E929F90" w14:textId="4A002670" w:rsidR="00AE7A02" w:rsidRDefault="00AE7A02"/>
    <w:p w14:paraId="02CF6956" w14:textId="6A08C921" w:rsidR="00AE7A02" w:rsidRDefault="00AE7A02"/>
    <w:p w14:paraId="42A83EBE" w14:textId="0DB0836C" w:rsidR="00AE7A02" w:rsidRPr="00A71D17" w:rsidRDefault="00AE7A02" w:rsidP="00221420">
      <w:pPr>
        <w:jc w:val="center"/>
        <w:rPr>
          <w:rFonts w:ascii="Times New Roman" w:hAnsi="Times New Roman" w:cs="Times New Roman"/>
          <w:b/>
          <w:bCs/>
        </w:rPr>
      </w:pPr>
      <w:r w:rsidRPr="00A71D17">
        <w:rPr>
          <w:rFonts w:ascii="Times New Roman" w:hAnsi="Times New Roman" w:cs="Times New Roman"/>
          <w:b/>
          <w:bCs/>
        </w:rPr>
        <w:t>Table S</w:t>
      </w:r>
      <w:r w:rsidR="00FD0E62">
        <w:rPr>
          <w:rFonts w:ascii="Times New Roman" w:hAnsi="Times New Roman" w:cs="Times New Roman"/>
          <w:b/>
          <w:bCs/>
        </w:rPr>
        <w:t>8</w:t>
      </w:r>
      <w:r w:rsidRPr="00A71D17">
        <w:rPr>
          <w:rFonts w:ascii="Times New Roman" w:hAnsi="Times New Roman" w:cs="Times New Roman"/>
          <w:b/>
          <w:bCs/>
        </w:rPr>
        <w:t xml:space="preserve"> </w:t>
      </w:r>
      <w:r w:rsidRPr="00466E6E">
        <w:rPr>
          <w:rFonts w:ascii="Times New Roman" w:hAnsi="Times New Roman" w:cs="Times New Roman"/>
          <w:b/>
          <w:bCs/>
        </w:rPr>
        <w:t>M1 and M2 polarization characteristic</w:t>
      </w:r>
      <w:r>
        <w:rPr>
          <w:rFonts w:ascii="Times New Roman" w:hAnsi="Times New Roman" w:cs="Times New Roman"/>
          <w:b/>
          <w:bCs/>
        </w:rPr>
        <w:t xml:space="preserve"> </w:t>
      </w:r>
      <w:r w:rsidRPr="00466E6E">
        <w:rPr>
          <w:rFonts w:ascii="Times New Roman" w:hAnsi="Times New Roman" w:cs="Times New Roman"/>
          <w:b/>
          <w:bCs/>
        </w:rPr>
        <w:t xml:space="preserve">gene sets of </w:t>
      </w:r>
      <w:r>
        <w:rPr>
          <w:rFonts w:ascii="Times New Roman" w:hAnsi="Times New Roman" w:cs="Times New Roman"/>
          <w:b/>
          <w:bCs/>
        </w:rPr>
        <w:t xml:space="preserve">mice </w:t>
      </w:r>
      <w:r w:rsidRPr="00466E6E">
        <w:rPr>
          <w:rFonts w:ascii="Times New Roman" w:hAnsi="Times New Roman" w:cs="Times New Roman"/>
          <w:b/>
          <w:bCs/>
        </w:rPr>
        <w:t>macrophages</w:t>
      </w:r>
    </w:p>
    <w:tbl>
      <w:tblPr>
        <w:tblW w:w="864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7272"/>
      </w:tblGrid>
      <w:tr w:rsidR="00C1775D" w:rsidRPr="00C1775D" w14:paraId="21BA1C78" w14:textId="77777777" w:rsidTr="00356784">
        <w:trPr>
          <w:trHeight w:val="261"/>
        </w:trPr>
        <w:tc>
          <w:tcPr>
            <w:tcW w:w="1368" w:type="dxa"/>
            <w:shd w:val="clear" w:color="auto" w:fill="auto"/>
            <w:vAlign w:val="center"/>
          </w:tcPr>
          <w:p w14:paraId="23EDD130" w14:textId="5940CFF3" w:rsidR="00C1775D" w:rsidRPr="00C1775D" w:rsidRDefault="00C1775D" w:rsidP="00C1775D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ene sets</w:t>
            </w:r>
          </w:p>
        </w:tc>
        <w:tc>
          <w:tcPr>
            <w:tcW w:w="7272" w:type="dxa"/>
            <w:shd w:val="clear" w:color="auto" w:fill="auto"/>
            <w:vAlign w:val="center"/>
          </w:tcPr>
          <w:p w14:paraId="757EEF95" w14:textId="7451DBF4" w:rsidR="00C1775D" w:rsidRPr="00C1775D" w:rsidRDefault="00C1775D" w:rsidP="00C1775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G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enes</w:t>
            </w:r>
          </w:p>
        </w:tc>
      </w:tr>
      <w:tr w:rsidR="00C1775D" w:rsidRPr="00C1775D" w14:paraId="52ECCECA" w14:textId="77777777" w:rsidTr="00356784">
        <w:tc>
          <w:tcPr>
            <w:tcW w:w="1368" w:type="dxa"/>
            <w:shd w:val="clear" w:color="auto" w:fill="auto"/>
            <w:vAlign w:val="center"/>
          </w:tcPr>
          <w:p w14:paraId="7BE2EC73" w14:textId="4F135C1B" w:rsidR="00C1775D" w:rsidRPr="00C1775D" w:rsidRDefault="00C1775D" w:rsidP="00C1775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1775D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ice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C1775D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1</w:t>
            </w:r>
          </w:p>
        </w:tc>
        <w:tc>
          <w:tcPr>
            <w:tcW w:w="7272" w:type="dxa"/>
            <w:shd w:val="clear" w:color="auto" w:fill="auto"/>
            <w:vAlign w:val="center"/>
          </w:tcPr>
          <w:p w14:paraId="4B95F535" w14:textId="77777777" w:rsidR="00C1775D" w:rsidRPr="00C1775D" w:rsidRDefault="00C1775D" w:rsidP="00C1775D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1775D">
              <w:rPr>
                <w:rFonts w:ascii="Times New Roman" w:eastAsia="SimSun" w:hAnsi="Times New Roman" w:cs="Times New Roman"/>
                <w:szCs w:val="21"/>
              </w:rPr>
              <w:t>Acsl1, Adamts4, Adar, Ador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Adprh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Aff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Agrn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Agtrap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Aoah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Apobec3, Arg2, Arhgef3, Ari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5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Ass1, At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0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Azi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Batf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Batf2, Bc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a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c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Bcl3, Birc2, Birc3, Bst1, Bst2, Car13, Casp1, Casp4, Casp7, Cav1, Cbwd1, Ccdc86, Ccdc88b, Ccl22, Ccl3, Ccl4, Ccl5, Ccnd2, Ccrl2, Cd200, Cd38, Cd69, Cd83, Cd86, Cdc42ep2, Cdyl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Cebpb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Cfb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Cflar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Clec4e, Clic5, Cmpk2, Cnn3, Cp, Creb5, Csf1, Csf3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Ctsc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Cxcl1, Cxcl10, Cxcl11, Cxcl2, Cxcl3, Cxcl9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Daxx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Dcbld2, Dc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Dcp2, Ddx58, Ddx60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Denr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Dgkh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Dhx58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Dst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Dtx2, Dusp1, Dusp16, Dusp2, Ebi3, Ehd1, Eif2ak2, Ell2, Enpp4, Ets2, Etv6, Ext1, Fa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6"/>
                <w:attr w:name="UnitName" w:val="F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6f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Fas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Fcgr4, Fgl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Flnb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Fnb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Foxp4, Fpr1, Fpr2, Fscn1, Fzd1, Gadd45b, Gbp2, Gbp3, Gbp4, Gbp5, Gbp6, Gbp7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Gc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Gch1, Gem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Ggct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Gja1, Gmeb2, Gpbp1, Gpd2, Gpr132, Gpr18, Gpr84, Gpr85, Gt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f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1, Gtpbp2, H2-T24, Hcar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Hck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Hdc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Helz2, Herc6, Hi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Hivep1, Hivep2, Hk2, Hsp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Htra4, Icam1, Ifi203, Ifi204, Ifi205, Ifi35, Ifi44, Ifi47, Ifih1, Ifit1, Ifit2, Ifit3, Ifitm1, Ifnb1, Ifrd1, Igf2bp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Igtp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Iigp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Ikbke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Il10, I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2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Il12b, Il13ra1, Il15, Il15ra, Il18, Il18bp, I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Il1b, I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F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f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9, Il1rn, Il27, Il2rg, Il4ra, Il6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Inhb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Inpp5b, Irak2, Irak3, Irf1, Irf7, Irg1, Irgm1, Isg15, Isg20, Itga5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Itgal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Jdp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Junb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Katna1, Kcna3, Kdm6b, Klf6, Klf7, Klra2, Klrk1, Kpna3, Lad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Lck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Lcn2, Lcp2, Lgals9, Lhx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Lipg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Lmo4, Lpar1, Lrch1, Lrp11, Lrr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C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8c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Lt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Lyrm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Maff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Mafk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Magohb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Malt1, Map3k8, Mapkapk2, Mapkbp1, Marcksl1, Marco, Mcoln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Mefv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Met, Mfs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7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Mg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4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Mitd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Mlkl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Mmp14, Mmp25, Mov10, M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4a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C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4c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M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4a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C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6c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M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4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6d, Mt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Mthfr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Mvp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Mx1, Mx2, Mxd1, Myd88, Myo10, N4bp1, Naa25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Nampt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Nfkb1, Nfkb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Nfkbi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Nfkbib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Nfkbie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Nfkbiz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Nlrc5, Nlrp3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Nmi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Nod1, Nod2, Nos2, Notch1, Nrp2, N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5c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3, Nupr1, Oaf, Oa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Oas1b, Oa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g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Oas2, Oas3, Oasl1, Oasl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Ogfr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Osgin2, Parp11, Parp12, Parp14, Parp8, Parp9, Pcgf5, Pdcd10, Pde4b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dpn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Peli1, Pfkfb3, Pgs1, Phlda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ilr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Pilrb1, Pl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Plagl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laur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ml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np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Ppa1, Ppm1k, Ppp1r11, Ppp1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5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Ppp1r15b, Prdx5, Prkrip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rkx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rocr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Prp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8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8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Psmb8, Psmb9, Psmd10, Pstpip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tges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Ptgs2, Ptpn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tprj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vr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Pydc4, Pyhin1, Rab11fip1, Rab12, Rab20, Rab3ip, Rabgef1, R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c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Rapgef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Rbpms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Relb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Rffl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Rhbdf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Rhou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Rnd1, Rnf135, Rnf14, Rnf24, Rnf31, Rps6ka4, Rrbp1, Rsad2, Rtp4, Saa3, Sam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9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r w:rsidRPr="00C1775D">
              <w:rPr>
                <w:rFonts w:ascii="Times New Roman" w:eastAsia="SimSun" w:hAnsi="Times New Roman" w:cs="Times New Roman"/>
                <w:szCs w:val="21"/>
              </w:rPr>
              <w:lastRenderedPageBreak/>
              <w:t>Samhd1, Samsn1, Sav1, Sec24b, Sell, Sem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4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Sepw1, Serpin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F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f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Serpinb2, Serpine1, Sertad1, Sh3bp4, Shisa3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Skil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Slamf1, Slamf7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3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2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5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22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5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37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8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2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6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1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2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7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11, Slco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1, Slfn1, Slfn2, Slfn4, Slfn5, Slfn8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Slpi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Smg7, Smpdl3b, Snx10, Socs3, Sod2, Sp100, Sp110, Spata13, Spred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Srgn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S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ga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ga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1, Stat1, Stat2, Stat3, Stk40, Stx11, Stxbp1, Tank, Tap1, Tap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Tapbp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Tapbpl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Tbk1, Tdrd7, Tgm2, Timp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Tiparp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Tlk2, Tlr1, Tlr3, Tlr6, Tmem171, Tmem2, Tmem67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Tnf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Tnfaip2, Tnfaip3, Tnfrsf14, Tnfrsf1b, Tnfsf10, Tnfsf15, Tnfsf4, Tnfsf9, Tnip1, Tor1aip2, To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Tpbg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Tpst1, Traf1, Traf2, Trafd1, Trim13, Trim21, Trim25, Trim26, Tri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0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Trim30d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Triobp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Tspo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Ub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f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Ub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6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Ugcg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Upp1, Usp12, Usp18, Usp25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Vasp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Vcam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Vcan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Vps54, Wars, Wdr37, Xaf1, Xkr8, Zbp1, Zc3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C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2c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Zc3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7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Zc3hav1, Zcchc2, Zfp281, Zfp36, Zfp513, Zfp800, Zfp811, Znfx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Zufsp</w:t>
            </w:r>
            <w:proofErr w:type="spellEnd"/>
          </w:p>
        </w:tc>
      </w:tr>
      <w:tr w:rsidR="00C1775D" w:rsidRPr="00C1775D" w14:paraId="42C33F5E" w14:textId="77777777" w:rsidTr="00356784">
        <w:tc>
          <w:tcPr>
            <w:tcW w:w="1368" w:type="dxa"/>
            <w:shd w:val="clear" w:color="auto" w:fill="auto"/>
            <w:vAlign w:val="center"/>
          </w:tcPr>
          <w:p w14:paraId="61C601BC" w14:textId="77F5CB17" w:rsidR="00C1775D" w:rsidRPr="00C1775D" w:rsidRDefault="00C1775D" w:rsidP="00C1775D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1775D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lastRenderedPageBreak/>
              <w:t>Mice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 w:rsidRPr="00C1775D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2</w:t>
            </w:r>
          </w:p>
        </w:tc>
        <w:tc>
          <w:tcPr>
            <w:tcW w:w="7272" w:type="dxa"/>
            <w:shd w:val="clear" w:color="auto" w:fill="auto"/>
            <w:vAlign w:val="center"/>
          </w:tcPr>
          <w:p w14:paraId="043D67C9" w14:textId="77777777" w:rsidR="00C1775D" w:rsidRPr="00C1775D" w:rsidRDefault="00C1775D" w:rsidP="00C1775D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Abcd2, Abcf3, Abcg1, Ablim1, Aco2, Acp5, Actn1, Actr1b, Acy1, Adam8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Adipoq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Agpat3, Aifm2, Ak2, Ak4, Al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8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1, Al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2, Alg3, Ampd2, Ang2, Angptl2, Ankrd55, Anxa4, 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m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m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1, Apba3, Apex1, Appl1, Aqp3, Aqp9, Arg1, Arhgap10, Arhgap6, Arih1, Arl15, Armc6, At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Atf3, Atf5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Atic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Atp5b, Atp5d, At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g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5g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3, Atp6v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0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1, Atp6v0d2, Atp6v1b2, Atp6v1h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Auh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B3gnt7, B4galt5, Baiap2, Bak1, Batf3, Bcar3, Bcl2, Bex1, Bhlhe40, Bop1, Brwd1, C1qbp, Car5b, Casp6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Cblb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Ccd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8"/>
                <w:attr w:name="UnitName" w:val="C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88c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Ccl17, Ccl24, Cct3, Cct8, Cd151, Cd320, Cd44, Cd74, Cdh1, Ceacam19, Chchd10, Chi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3, Chi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4, Chic2, Chst7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Ciit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Cisd1, Clcn5, Cldn11, Cl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0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Cl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4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3, Cle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7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Clint1, Cln5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Clpp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Clstn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Cltb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Cops7b, Cox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5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Cox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8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Creld2, Csf2rb, Csf2rb2, Csnk1d, Csnk2b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Ctsz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Cyb5b, Cyc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Cycs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Dab2ip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Dbt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Ddhd1, Ddx21, Ddx4, Dhcr7, Dhrs9, Dnm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Dok2, Dolpp1, Dusp4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Dut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Ear10, Ear11, Ear3, Eef1e1, Egr2, Eif2b1, Eif2b2, Ei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4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1, Ei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5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Elmo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Eprs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Eps8, Errfi1, Etf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Etf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Etfb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Evl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F2r, F7, Fahd1, Fam129b, Fam198b, Fa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C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0c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Fastk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Fchsd2, Fgd6, Flad1, Flrt2, Flt1, Fn1, Fosl2, Foxj3, Fyn, Fzd7, Galnt6, Gar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Gatm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Gd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Gfm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Gmpp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Gna15, Gnl3, Gpc1, Gpd1, Grhl1, Grpel1, Grwd1, Gt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c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4, H2-DMa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Hadhb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Hebp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Hfe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Hhat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Hibadh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Homer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Hr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Hspa4, Hspa5, Hspa9, Hspd1, Hspe1, Hsph1, Hyou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Iars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I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Ie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5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Ifi30, Ifrd2, Igf1, Igsf3, Il1r1, Il1rap, Il1rl1, Il1rl2, Il20rb, Il27ra, Il31ra, Il4i1, Il6st, Inp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5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Irf4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Itgax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Itgb3, Itpk1, Itsn2, Kcnd3, Kdelr3, Klf4, Klf9, Ksr2, Lancl3, Lap3, Lat, Limk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Lipn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Lmn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Lpxn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Lrmp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Lrrc32, Ltb4r1, Ltv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Lyar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Mak16, Ma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Manbal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Map4k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Matk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Mboat2, Mc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Mdh2, Mettl1, Mettl9, Mgat1, Mgl2, Mical2, Mink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Mitf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Mllt3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Mmachc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Mmp19, Mpp6, Mrc1, Mrpl12, Mrpl15, Mrpl47, Mrps18b, Mrps25, Mrps26, Mrps28, Msx3, Mtch2, Mtg1, Mtx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Myc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Myo1e, Nans, Ndufs7, Ndufs8, Ndufv2, Nek6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Nfy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Ni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1, No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4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Nol6, Nrbf2, Nsun2, Nudcd2, Nudt19, Nudt2, Nup50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Nxn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Ocstamp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Oit3, Olfm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Osgep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Oxct1, P2rx5, P2ry1, Pcdh7, Pcid2, Pcyox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Pdcd1lg2, Pde12, Pde4dip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dgf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Pdia4, Pdlim1, Pdzd11, Pecam1, Pex16, Pex26, Phldb1, Pi4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Pi4ka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igx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Pim3, Pip5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c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itpnb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Pkp2, Pl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g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2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Pl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g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5, Plekha3, Plekhf1, Plekhf2, Plekhg1, Plk2, Plk3, Plxdc2, Pmepa1, Pol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g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Pop4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pan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parg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Ppargc1b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pif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Ppp1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Ppp1r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C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c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rkcd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rkcsh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Prps1, Psat1, Psma4, Psmc5, Ptger2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tgir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Ptgs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tpre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Ptrf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Qdpr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Rab19, Rab38, Rab3il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Rars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Rbms1, Rbp4, Rcl1, Rdh13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Retnla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Rhoj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Ripk3, Rnas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Rnase4, Rpn1, Rps6kc1, Rras2, Rrp12, Rrp8, Rrp9, Rrs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Rtkn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Rtn4rl1, Ryr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Sardh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Scd2, Scn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Sdccag8, Sema4b, Serpinb9b, Sestd1, Setd8, Sf3b4, Sft2d2, Sh3kbp1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5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5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13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5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5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29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2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0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4, Slc35b1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9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9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6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6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9, 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9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3r2, Slmo2, Smad2, Smap2, Smg5, Smyd5, Snap29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Snn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Snx5, Socs2, Sphk1, Spint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Srm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St6galnac4, St8sia1, Stt3b, Stx6, Stxbp6, Suclg1, Supv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3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1, Taf10, Tanc2, Tarbp2, Tbc1d16, Tbrg4, Tbxas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Tes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Tex9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Tfrc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Thyn1, Tiam1, Ticam1, Timm10, Tim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8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1, Tmcc2, Tmco4, Tmem126b, Tmem144, Tmem158, Tmem26, Tnfaip8, Tnfai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l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8l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3, Tnfrs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12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Tnk2, Tom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0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70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>, Tpcn2, Traf5, Trap1, Trm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1"/>
                <w:attr w:name="UnitName" w:val="a"/>
              </w:smartTagPr>
              <w:r w:rsidRPr="00C1775D">
                <w:rPr>
                  <w:rFonts w:ascii="Times New Roman" w:eastAsia="SimSun" w:hAnsi="Times New Roman" w:cs="Times New Roman"/>
                  <w:szCs w:val="21"/>
                </w:rPr>
                <w:t>61a</w:t>
              </w:r>
            </w:smartTag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Tspan5, Tsr1, Ttc27, Tuba8, Tubd1, Txndc11, Ubl3, Uqcrc1, Usp39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Vdr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Vegfc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Vps53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Vwf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Wdfy2, Wdr46, Wdr74, Wfs1, Wsb2, Wwc1, Xpnpep1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Yars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 xml:space="preserve">, </w:t>
            </w:r>
            <w:proofErr w:type="spellStart"/>
            <w:r w:rsidRPr="00C1775D">
              <w:rPr>
                <w:rFonts w:ascii="Times New Roman" w:eastAsia="SimSun" w:hAnsi="Times New Roman" w:cs="Times New Roman"/>
                <w:szCs w:val="21"/>
              </w:rPr>
              <w:t>Yrdc</w:t>
            </w:r>
            <w:proofErr w:type="spellEnd"/>
            <w:r w:rsidRPr="00C1775D">
              <w:rPr>
                <w:rFonts w:ascii="Times New Roman" w:eastAsia="SimSun" w:hAnsi="Times New Roman" w:cs="Times New Roman"/>
                <w:szCs w:val="21"/>
              </w:rPr>
              <w:t>, Zbtb46, Zfp101, Znrf2</w:t>
            </w:r>
          </w:p>
        </w:tc>
      </w:tr>
    </w:tbl>
    <w:p w14:paraId="6E18DC5E" w14:textId="082C567C" w:rsidR="00AE7A02" w:rsidRDefault="00AE7A02"/>
    <w:p w14:paraId="27FE9429" w14:textId="6C86BCD0" w:rsidR="00363E59" w:rsidRDefault="00363E59"/>
    <w:p w14:paraId="08066230" w14:textId="3037AAF8" w:rsidR="00363E59" w:rsidRPr="0049663D" w:rsidRDefault="00363E59" w:rsidP="00363E59">
      <w:pPr>
        <w:adjustRightInd w:val="0"/>
        <w:snapToGrid w:val="0"/>
        <w:jc w:val="center"/>
        <w:rPr>
          <w:rFonts w:ascii="Times New Roman" w:eastAsia="SimSun" w:hAnsi="Times New Roman" w:cs="Times New Roman"/>
          <w:b/>
          <w:bCs/>
          <w:color w:val="000000"/>
          <w:szCs w:val="21"/>
        </w:rPr>
      </w:pPr>
    </w:p>
    <w:p w14:paraId="0481CDA6" w14:textId="77777777" w:rsidR="00221420" w:rsidRDefault="00221420" w:rsidP="00363E59">
      <w:pPr>
        <w:adjustRightInd w:val="0"/>
        <w:snapToGrid w:val="0"/>
        <w:jc w:val="center"/>
        <w:rPr>
          <w:rFonts w:ascii="Times New Roman" w:eastAsia="SimSun" w:hAnsi="Times New Roman" w:cs="Times New Roman"/>
          <w:b/>
          <w:bCs/>
          <w:color w:val="000000"/>
          <w:szCs w:val="21"/>
        </w:rPr>
      </w:pPr>
    </w:p>
    <w:p w14:paraId="62A6BC91" w14:textId="796DCDEC" w:rsidR="00363E59" w:rsidRPr="0049663D" w:rsidRDefault="00363E59" w:rsidP="00363E59">
      <w:pPr>
        <w:adjustRightInd w:val="0"/>
        <w:snapToGrid w:val="0"/>
        <w:jc w:val="center"/>
        <w:rPr>
          <w:rFonts w:ascii="Times New Roman" w:eastAsia="SimSun" w:hAnsi="Times New Roman" w:cs="Times New Roman"/>
          <w:b/>
          <w:bCs/>
          <w:color w:val="000000"/>
          <w:szCs w:val="21"/>
        </w:rPr>
      </w:pPr>
      <w:r w:rsidRPr="0049663D">
        <w:rPr>
          <w:rFonts w:ascii="Times New Roman" w:eastAsia="SimSun" w:hAnsi="Times New Roman" w:cs="Times New Roman"/>
          <w:b/>
          <w:bCs/>
          <w:color w:val="000000"/>
          <w:szCs w:val="21"/>
        </w:rPr>
        <w:lastRenderedPageBreak/>
        <w:t>Table S</w:t>
      </w:r>
      <w:r w:rsidR="00221420">
        <w:rPr>
          <w:rFonts w:ascii="Times New Roman" w:eastAsia="SimSun" w:hAnsi="Times New Roman" w:cs="Times New Roman"/>
          <w:b/>
          <w:bCs/>
          <w:color w:val="000000"/>
          <w:szCs w:val="21"/>
        </w:rPr>
        <w:t>9</w:t>
      </w:r>
      <w:r w:rsidRPr="0049663D"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 Datasets of peripheral blood whole-gene expression profiles of 15 autoimmune diseases included in the RRA study</w:t>
      </w:r>
    </w:p>
    <w:tbl>
      <w:tblPr>
        <w:tblW w:w="856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294"/>
        <w:gridCol w:w="1976"/>
        <w:gridCol w:w="2598"/>
        <w:gridCol w:w="1080"/>
        <w:gridCol w:w="1620"/>
      </w:tblGrid>
      <w:tr w:rsidR="00363E59" w:rsidRPr="00363E59" w14:paraId="62DA5DC6" w14:textId="77777777" w:rsidTr="00356784">
        <w:trPr>
          <w:jc w:val="center"/>
        </w:trPr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2BD89745" w14:textId="27282598" w:rsidR="00363E59" w:rsidRPr="00363E59" w:rsidRDefault="00F51667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eries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</w:tcPr>
          <w:p w14:paraId="2F2FEF95" w14:textId="12927FED" w:rsidR="00363E59" w:rsidRPr="00363E59" w:rsidRDefault="003C0FFF" w:rsidP="003C0FFF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 xml:space="preserve">    Diseases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shd w:val="clear" w:color="auto" w:fill="auto"/>
          </w:tcPr>
          <w:p w14:paraId="5D0705D6" w14:textId="2697333A" w:rsidR="00363E59" w:rsidRPr="00363E59" w:rsidRDefault="003C0FFF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ampl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177D35B" w14:textId="1FFC1123" w:rsidR="00363E59" w:rsidRPr="00363E59" w:rsidRDefault="003C0FFF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Tissu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1CF44A7D" w14:textId="29E41D92" w:rsidR="00363E59" w:rsidRPr="00363E59" w:rsidRDefault="00F51667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color w:val="000000"/>
                <w:szCs w:val="21"/>
              </w:rPr>
              <w:t>latforms</w:t>
            </w:r>
          </w:p>
        </w:tc>
      </w:tr>
      <w:tr w:rsidR="00363E59" w:rsidRPr="00363E59" w14:paraId="55C19565" w14:textId="77777777" w:rsidTr="00356784">
        <w:trPr>
          <w:jc w:val="center"/>
        </w:trPr>
        <w:tc>
          <w:tcPr>
            <w:tcW w:w="1294" w:type="dxa"/>
            <w:tcBorders>
              <w:bottom w:val="nil"/>
            </w:tcBorders>
            <w:shd w:val="clear" w:color="auto" w:fill="auto"/>
            <w:vAlign w:val="center"/>
          </w:tcPr>
          <w:p w14:paraId="6E4C4FE4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81622</w:t>
            </w:r>
          </w:p>
        </w:tc>
        <w:tc>
          <w:tcPr>
            <w:tcW w:w="1976" w:type="dxa"/>
            <w:tcBorders>
              <w:bottom w:val="nil"/>
            </w:tcBorders>
            <w:shd w:val="clear" w:color="auto" w:fill="auto"/>
            <w:vAlign w:val="center"/>
          </w:tcPr>
          <w:p w14:paraId="00A1CB4D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SLE</w:t>
            </w:r>
          </w:p>
        </w:tc>
        <w:tc>
          <w:tcPr>
            <w:tcW w:w="2598" w:type="dxa"/>
            <w:tcBorders>
              <w:bottom w:val="nil"/>
            </w:tcBorders>
            <w:shd w:val="clear" w:color="auto" w:fill="auto"/>
            <w:vAlign w:val="center"/>
          </w:tcPr>
          <w:p w14:paraId="5A010AFC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30 SLE patients and 25 controls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</w:tcPr>
          <w:p w14:paraId="750F405C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PBMCs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</w:tcPr>
          <w:p w14:paraId="6524F46B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63E59" w:rsidRPr="00363E59" w14:paraId="0CEA7E80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D2C70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65391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EC259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SLE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274F9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924 SLE patients and 72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6E477A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8F70E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63E59" w:rsidRPr="00363E59" w14:paraId="05C1C6D8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3A0A3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61635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65728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SLE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A9533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79 SLE patients and 30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AAAE8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B56E8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570</w:t>
            </w:r>
          </w:p>
        </w:tc>
      </w:tr>
      <w:tr w:rsidR="00363E59" w:rsidRPr="00363E59" w14:paraId="35434580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607A9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49454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0CB43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SLE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2C6B2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157 SLE patients and 20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D7028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4920A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63E59" w:rsidRPr="00363E59" w14:paraId="6CF7217B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E1E5B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45291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F879D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263EF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493 RA patients and 20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08FC1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7C757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13158</w:t>
            </w:r>
          </w:p>
        </w:tc>
      </w:tr>
      <w:tr w:rsidR="00363E59" w:rsidRPr="00363E59" w14:paraId="788B0DE5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C5375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117769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AA9F5F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0E09E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51 RA patients and 50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5F6D3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AC601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16791</w:t>
            </w:r>
          </w:p>
        </w:tc>
      </w:tr>
      <w:tr w:rsidR="00363E59" w:rsidRPr="00363E59" w14:paraId="69DFC3E5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</w:tcPr>
          <w:p w14:paraId="09A0FBDC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9327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7FEAEF86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</w:tcPr>
          <w:p w14:paraId="72F3E841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65 RA patients and 35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221FA21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588D9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570</w:t>
            </w:r>
          </w:p>
        </w:tc>
      </w:tr>
      <w:tr w:rsidR="00363E59" w:rsidRPr="00363E59" w14:paraId="51756967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</w:tcPr>
          <w:p w14:paraId="486B2AF1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15573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14:paraId="525B37F7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RA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</w:tcPr>
          <w:p w14:paraId="107EE576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18 RA cases and 15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6F359477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PBMC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58D86B3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6102</w:t>
            </w:r>
          </w:p>
        </w:tc>
      </w:tr>
      <w:tr w:rsidR="00363E59" w:rsidRPr="00363E59" w14:paraId="259328E0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96F4F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80060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FE9D7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JIA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AA32A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104 JIA patients and 22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255B9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FA7BE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570</w:t>
            </w:r>
          </w:p>
        </w:tc>
      </w:tr>
      <w:tr w:rsidR="00363E59" w:rsidRPr="00363E59" w14:paraId="062F7E65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3CECD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81259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15581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JIA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A1732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47 JIA and 14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88B122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PBMC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02245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16791</w:t>
            </w:r>
          </w:p>
        </w:tc>
      </w:tr>
      <w:tr w:rsidR="00363E59" w:rsidRPr="00363E59" w14:paraId="2752BF1C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0AD8C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66795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ED14B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Sjögren's</w:t>
            </w:r>
            <w:proofErr w:type="spellEnd"/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yndrome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FE045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131 </w:t>
            </w:r>
            <w:proofErr w:type="spellStart"/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Sjögren’s</w:t>
            </w:r>
            <w:proofErr w:type="spellEnd"/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yndrome patients and 29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1B8F7C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C486A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63E59" w:rsidRPr="00363E59" w14:paraId="65AE020F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7A5C48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84844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32F817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Sjögren's</w:t>
            </w:r>
            <w:proofErr w:type="spellEnd"/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yndrome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48490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30 </w:t>
            </w:r>
            <w:proofErr w:type="spellStart"/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Sjögren’s</w:t>
            </w:r>
            <w:proofErr w:type="spellEnd"/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yndrome patients and 30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E6C0B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3B2C4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570</w:t>
            </w:r>
          </w:p>
        </w:tc>
      </w:tr>
      <w:tr w:rsidR="00363E59" w:rsidRPr="00363E59" w14:paraId="0319B80D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1F920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51092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F2E3E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Sjögren's</w:t>
            </w:r>
            <w:proofErr w:type="spellEnd"/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yndrome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DF6C3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190 </w:t>
            </w:r>
            <w:proofErr w:type="spellStart"/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Sjögren’s</w:t>
            </w:r>
            <w:proofErr w:type="spellEnd"/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syndrome patients and 32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06298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32D32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6884</w:t>
            </w:r>
          </w:p>
        </w:tc>
      </w:tr>
      <w:tr w:rsidR="00363E59" w:rsidRPr="00363E59" w14:paraId="4709EC61" w14:textId="77777777" w:rsidTr="00356784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678E2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73754</w:t>
            </w:r>
          </w:p>
        </w:tc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82562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Ankylosing spondylitis</w:t>
            </w:r>
          </w:p>
        </w:tc>
        <w:tc>
          <w:tcPr>
            <w:tcW w:w="25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F02AD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52 Ankylosing spondylitis patients and 20 control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6687D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Whole blood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33B61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10558</w:t>
            </w:r>
          </w:p>
        </w:tc>
      </w:tr>
      <w:tr w:rsidR="00363E59" w:rsidRPr="00363E59" w14:paraId="7D1CC839" w14:textId="77777777" w:rsidTr="00356784">
        <w:trPr>
          <w:jc w:val="center"/>
        </w:trPr>
        <w:tc>
          <w:tcPr>
            <w:tcW w:w="1294" w:type="dxa"/>
            <w:tcBorders>
              <w:top w:val="nil"/>
            </w:tcBorders>
            <w:shd w:val="clear" w:color="auto" w:fill="auto"/>
            <w:vAlign w:val="center"/>
          </w:tcPr>
          <w:p w14:paraId="62BE0DB1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SE117928</w:t>
            </w:r>
          </w:p>
        </w:tc>
        <w:tc>
          <w:tcPr>
            <w:tcW w:w="1976" w:type="dxa"/>
            <w:tcBorders>
              <w:top w:val="nil"/>
            </w:tcBorders>
            <w:shd w:val="clear" w:color="auto" w:fill="auto"/>
            <w:vAlign w:val="center"/>
          </w:tcPr>
          <w:p w14:paraId="302031F1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Systemic sclerosis</w:t>
            </w:r>
          </w:p>
        </w:tc>
        <w:tc>
          <w:tcPr>
            <w:tcW w:w="2598" w:type="dxa"/>
            <w:tcBorders>
              <w:top w:val="nil"/>
            </w:tcBorders>
            <w:shd w:val="clear" w:color="auto" w:fill="auto"/>
            <w:vAlign w:val="center"/>
          </w:tcPr>
          <w:p w14:paraId="5E28C0F1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18 Systemic sclerosis patient and 19 controls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C7EC7F3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PBMCs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vAlign w:val="center"/>
          </w:tcPr>
          <w:p w14:paraId="06C98C6C" w14:textId="77777777" w:rsidR="00363E59" w:rsidRPr="00363E59" w:rsidRDefault="00363E59" w:rsidP="00363E5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63E59">
              <w:rPr>
                <w:rFonts w:ascii="Times New Roman" w:eastAsia="SimSun" w:hAnsi="Times New Roman" w:cs="Times New Roman"/>
                <w:color w:val="000000"/>
                <w:szCs w:val="21"/>
              </w:rPr>
              <w:t>GPL14951</w:t>
            </w:r>
          </w:p>
        </w:tc>
      </w:tr>
    </w:tbl>
    <w:p w14:paraId="095C0921" w14:textId="67000E24" w:rsidR="00363E59" w:rsidRPr="0040769B" w:rsidRDefault="0040769B">
      <w:pPr>
        <w:rPr>
          <w:rFonts w:ascii="Times New Roman" w:hAnsi="Times New Roman" w:cs="Times New Roman"/>
        </w:rPr>
      </w:pPr>
      <w:r w:rsidRPr="0040769B">
        <w:rPr>
          <w:rFonts w:ascii="Times New Roman" w:hAnsi="Times New Roman" w:cs="Times New Roman"/>
        </w:rPr>
        <w:t>SLE, systemic lupus erythematosus; RA, rheumatoid arthritis; JIA, juvenile idiopathic arthritis</w:t>
      </w:r>
    </w:p>
    <w:sectPr w:rsidR="00363E59" w:rsidRPr="00407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7B04A" w14:textId="77777777" w:rsidR="00931DAC" w:rsidRDefault="00931DAC" w:rsidP="009F2D6B">
      <w:r>
        <w:separator/>
      </w:r>
    </w:p>
  </w:endnote>
  <w:endnote w:type="continuationSeparator" w:id="0">
    <w:p w14:paraId="278EE395" w14:textId="77777777" w:rsidR="00931DAC" w:rsidRDefault="00931DAC" w:rsidP="009F2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angSong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6A439" w14:textId="77777777" w:rsidR="00931DAC" w:rsidRDefault="00931DAC" w:rsidP="009F2D6B">
      <w:r>
        <w:separator/>
      </w:r>
    </w:p>
  </w:footnote>
  <w:footnote w:type="continuationSeparator" w:id="0">
    <w:p w14:paraId="39D59079" w14:textId="77777777" w:rsidR="00931DAC" w:rsidRDefault="00931DAC" w:rsidP="009F2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ADF"/>
    <w:rsid w:val="00007971"/>
    <w:rsid w:val="00053AAB"/>
    <w:rsid w:val="000738AD"/>
    <w:rsid w:val="00090377"/>
    <w:rsid w:val="000C1F41"/>
    <w:rsid w:val="000D11CE"/>
    <w:rsid w:val="000E3A3B"/>
    <w:rsid w:val="00127230"/>
    <w:rsid w:val="00134D8B"/>
    <w:rsid w:val="00151E37"/>
    <w:rsid w:val="001955DC"/>
    <w:rsid w:val="00203867"/>
    <w:rsid w:val="00221420"/>
    <w:rsid w:val="002817EE"/>
    <w:rsid w:val="002C6FE4"/>
    <w:rsid w:val="002E32AA"/>
    <w:rsid w:val="00313498"/>
    <w:rsid w:val="00361AF0"/>
    <w:rsid w:val="00363E59"/>
    <w:rsid w:val="003A0F81"/>
    <w:rsid w:val="003C0FFF"/>
    <w:rsid w:val="003E4C1E"/>
    <w:rsid w:val="0040769B"/>
    <w:rsid w:val="004178A4"/>
    <w:rsid w:val="004261B0"/>
    <w:rsid w:val="00466E6E"/>
    <w:rsid w:val="0049663D"/>
    <w:rsid w:val="00540AED"/>
    <w:rsid w:val="005C2B4D"/>
    <w:rsid w:val="006166BA"/>
    <w:rsid w:val="0068518B"/>
    <w:rsid w:val="006A4CAD"/>
    <w:rsid w:val="006B69D1"/>
    <w:rsid w:val="006D7A16"/>
    <w:rsid w:val="00703EE1"/>
    <w:rsid w:val="00704912"/>
    <w:rsid w:val="00751F93"/>
    <w:rsid w:val="007802B2"/>
    <w:rsid w:val="007B6D48"/>
    <w:rsid w:val="007E1E62"/>
    <w:rsid w:val="00815B08"/>
    <w:rsid w:val="00824301"/>
    <w:rsid w:val="0083613D"/>
    <w:rsid w:val="008F4AE2"/>
    <w:rsid w:val="009170B5"/>
    <w:rsid w:val="00931DAC"/>
    <w:rsid w:val="00944FF3"/>
    <w:rsid w:val="00975209"/>
    <w:rsid w:val="009E0725"/>
    <w:rsid w:val="009E571F"/>
    <w:rsid w:val="009F2D6B"/>
    <w:rsid w:val="00A05A6A"/>
    <w:rsid w:val="00A34966"/>
    <w:rsid w:val="00A71D17"/>
    <w:rsid w:val="00A84C65"/>
    <w:rsid w:val="00AB7E59"/>
    <w:rsid w:val="00AC1AA1"/>
    <w:rsid w:val="00AE7A02"/>
    <w:rsid w:val="00B8368F"/>
    <w:rsid w:val="00B9071D"/>
    <w:rsid w:val="00C07DD1"/>
    <w:rsid w:val="00C1775D"/>
    <w:rsid w:val="00C2096A"/>
    <w:rsid w:val="00C36DC5"/>
    <w:rsid w:val="00C46353"/>
    <w:rsid w:val="00D207FD"/>
    <w:rsid w:val="00D52DF3"/>
    <w:rsid w:val="00DA0047"/>
    <w:rsid w:val="00DC3B10"/>
    <w:rsid w:val="00E57ADF"/>
    <w:rsid w:val="00E65391"/>
    <w:rsid w:val="00E837C0"/>
    <w:rsid w:val="00EC21D2"/>
    <w:rsid w:val="00EC67AB"/>
    <w:rsid w:val="00EE0D56"/>
    <w:rsid w:val="00F01D7F"/>
    <w:rsid w:val="00F107C8"/>
    <w:rsid w:val="00F51667"/>
    <w:rsid w:val="00F603B9"/>
    <w:rsid w:val="00F863A0"/>
    <w:rsid w:val="00FA7EB8"/>
    <w:rsid w:val="00FC093D"/>
    <w:rsid w:val="00FD0E62"/>
    <w:rsid w:val="00FF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39D2BE82"/>
  <w15:chartTrackingRefBased/>
  <w15:docId w15:val="{01B0CC36-6A31-4725-8ADA-9BF9DA9DD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7C8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F4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2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2D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2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2D6B"/>
    <w:rPr>
      <w:sz w:val="18"/>
      <w:szCs w:val="18"/>
    </w:rPr>
  </w:style>
  <w:style w:type="table" w:styleId="TableGrid">
    <w:name w:val="Table Grid"/>
    <w:basedOn w:val="TableNormal"/>
    <w:uiPriority w:val="39"/>
    <w:rsid w:val="00703E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arChar1CharCharCharCharCharChar">
    <w:name w:val="Char Char1 Char Char Char Char Char Char"/>
    <w:basedOn w:val="Normal"/>
    <w:next w:val="Heading4"/>
    <w:autoRedefine/>
    <w:rsid w:val="000C1F41"/>
    <w:pPr>
      <w:widowControl/>
      <w:snapToGrid w:val="0"/>
      <w:spacing w:after="160" w:line="240" w:lineRule="exact"/>
      <w:jc w:val="left"/>
    </w:pPr>
    <w:rPr>
      <w:rFonts w:ascii="Verdana" w:eastAsia="FangSong_GB2312" w:hAnsi="Verdana" w:cs="Times New Roman"/>
      <w:b/>
      <w:spacing w:val="4"/>
      <w:kern w:val="0"/>
      <w:sz w:val="28"/>
      <w:szCs w:val="3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F41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214</Words>
  <Characters>24025</Characters>
  <Application>Microsoft Office Word</Application>
  <DocSecurity>0</DocSecurity>
  <Lines>200</Lines>
  <Paragraphs>56</Paragraphs>
  <ScaleCrop>false</ScaleCrop>
  <Company/>
  <LinksUpToDate>false</LinksUpToDate>
  <CharactersWithSpaces>28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甜甜</dc:creator>
  <cp:keywords/>
  <dc:description/>
  <cp:lastModifiedBy>Sophie Robinson</cp:lastModifiedBy>
  <cp:revision>2</cp:revision>
  <dcterms:created xsi:type="dcterms:W3CDTF">2022-09-27T10:17:00Z</dcterms:created>
  <dcterms:modified xsi:type="dcterms:W3CDTF">2022-09-27T10:17:00Z</dcterms:modified>
</cp:coreProperties>
</file>